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D7ADF" w14:textId="77777777" w:rsidR="00032086" w:rsidRPr="00FA46DA" w:rsidRDefault="00032086" w:rsidP="00032086">
      <w:pPr>
        <w:pStyle w:val="Titolo1"/>
        <w:rPr>
          <w:rFonts w:ascii="Times New Roman" w:hAnsi="Times New Roman" w:cs="Times New Roman"/>
          <w:b/>
          <w:bCs/>
        </w:rPr>
      </w:pPr>
      <w:r w:rsidRPr="00FA46DA">
        <w:rPr>
          <w:rFonts w:ascii="Times New Roman" w:hAnsi="Times New Roman" w:cs="Times New Roman"/>
          <w:b/>
          <w:bCs/>
          <w:color w:val="auto"/>
        </w:rPr>
        <w:t>Appendix A</w:t>
      </w:r>
    </w:p>
    <w:p w14:paraId="204F9607" w14:textId="77777777" w:rsidR="00032086" w:rsidRPr="00FA46DA" w:rsidRDefault="00032086" w:rsidP="00032086">
      <w:pPr>
        <w:rPr>
          <w:rFonts w:ascii="Times New Roman" w:hAnsi="Times New Roman" w:cs="Times New Roman"/>
        </w:rPr>
      </w:pPr>
    </w:p>
    <w:p w14:paraId="283B5C4B" w14:textId="77777777" w:rsidR="00032086" w:rsidRPr="00FA46DA" w:rsidRDefault="00032086" w:rsidP="00032086">
      <w:pPr>
        <w:rPr>
          <w:rFonts w:ascii="Times New Roman" w:hAnsi="Times New Roman" w:cs="Times New Roman"/>
          <w:b/>
          <w:u w:val="single"/>
        </w:rPr>
      </w:pPr>
      <w:r w:rsidRPr="00FA46DA">
        <w:rPr>
          <w:rFonts w:ascii="Times New Roman" w:hAnsi="Times New Roman" w:cs="Times New Roman"/>
          <w:b/>
          <w:u w:val="single"/>
        </w:rPr>
        <w:t>A1 Discontinuity tests</w:t>
      </w:r>
    </w:p>
    <w:p w14:paraId="0850633F" w14:textId="77777777" w:rsidR="00032086" w:rsidRPr="00FA46DA" w:rsidRDefault="00032086" w:rsidP="0003208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color w:val="44546A"/>
          <w:sz w:val="18"/>
          <w:szCs w:val="18"/>
        </w:rPr>
      </w:pPr>
      <w:r w:rsidRPr="00FA46DA">
        <w:rPr>
          <w:rFonts w:ascii="Times New Roman" w:hAnsi="Times New Roman" w:cs="Times New Roman"/>
          <w:i/>
          <w:color w:val="44546A"/>
          <w:sz w:val="18"/>
          <w:szCs w:val="18"/>
        </w:rPr>
        <w:t xml:space="preserve">Figure A 1: Kernel density plot showing the distribution on either side of the cut-off point at 0.501, with a bin width of 5%. </w:t>
      </w:r>
    </w:p>
    <w:p w14:paraId="0EFC0BA1" w14:textId="77777777" w:rsidR="00032086" w:rsidRPr="00FA46DA" w:rsidRDefault="00032086" w:rsidP="00032086">
      <w:pPr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  <w:noProof/>
        </w:rPr>
        <w:drawing>
          <wp:inline distT="0" distB="0" distL="0" distR="0" wp14:anchorId="19072327" wp14:editId="66C7EEE0">
            <wp:extent cx="3352800" cy="2495550"/>
            <wp:effectExtent l="0" t="0" r="0" b="0"/>
            <wp:docPr id="1865513613" name="image3.png" descr="Immagine che contiene linea, diagramma, Diagramma, Parallel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513613" name="image3.png" descr="Immagine che contiene linea, diagramma, Diagramma, Parallelo&#10;&#10;Descrizione generata automaticament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53113" cy="24957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56EB9D" w14:textId="77777777" w:rsidR="00032086" w:rsidRPr="00FA46DA" w:rsidRDefault="00032086" w:rsidP="00032086">
      <w:pPr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>McCrary's (2008) density test was used to detect discontinuities at a cut-off of 0.501. The estimated discontinuity (log difference in height) is -0.664, with a p-value of 0.015, which indicates rejection of the null hypothesis of no discontinuity.</w:t>
      </w:r>
    </w:p>
    <w:p w14:paraId="7F99D4DA" w14:textId="77777777" w:rsidR="00032086" w:rsidRDefault="00032086" w:rsidP="0003208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color w:val="44546A"/>
          <w:sz w:val="18"/>
          <w:szCs w:val="18"/>
        </w:rPr>
      </w:pPr>
    </w:p>
    <w:p w14:paraId="33D7FFF1" w14:textId="202B0DE6" w:rsidR="008E5D4F" w:rsidRDefault="008E5D4F" w:rsidP="008E5D4F">
      <w:pPr>
        <w:pStyle w:val="Didascalia"/>
        <w:keepNext/>
      </w:pPr>
      <w:r w:rsidRPr="008E5D4F">
        <w:rPr>
          <w:rFonts w:ascii="Times New Roman" w:hAnsi="Times New Roman" w:cs="Times New Roman"/>
          <w:iCs w:val="0"/>
          <w:color w:val="44546A"/>
        </w:rPr>
        <w:t>Figure A</w:t>
      </w:r>
      <w:r>
        <w:rPr>
          <w:rFonts w:ascii="Times New Roman" w:hAnsi="Times New Roman" w:cs="Times New Roman"/>
          <w:iCs w:val="0"/>
          <w:color w:val="44546A"/>
        </w:rPr>
        <w:t xml:space="preserve"> 2</w:t>
      </w:r>
      <w:r w:rsidRPr="008E5D4F">
        <w:rPr>
          <w:rFonts w:ascii="Times New Roman" w:hAnsi="Times New Roman" w:cs="Times New Roman"/>
          <w:iCs w:val="0"/>
          <w:color w:val="44546A"/>
        </w:rPr>
        <w:t xml:space="preserve">: Kernel density plot showing the </w:t>
      </w:r>
      <w:r>
        <w:rPr>
          <w:rFonts w:ascii="Times New Roman" w:hAnsi="Times New Roman" w:cs="Times New Roman"/>
          <w:iCs w:val="0"/>
          <w:color w:val="44546A"/>
        </w:rPr>
        <w:t xml:space="preserve">2007 </w:t>
      </w:r>
      <w:r w:rsidRPr="008E5D4F">
        <w:rPr>
          <w:rFonts w:ascii="Times New Roman" w:hAnsi="Times New Roman" w:cs="Times New Roman"/>
          <w:iCs w:val="0"/>
          <w:color w:val="44546A"/>
        </w:rPr>
        <w:t>distribution on either side of the cut-off point at 0.501, with a bin width of 5%</w:t>
      </w:r>
      <w:r>
        <w:rPr>
          <w:rFonts w:ascii="Times New Roman" w:hAnsi="Times New Roman" w:cs="Times New Roman"/>
          <w:iCs w:val="0"/>
          <w:color w:val="44546A"/>
        </w:rPr>
        <w:t xml:space="preserve"> </w:t>
      </w:r>
    </w:p>
    <w:p w14:paraId="5E4E0FE7" w14:textId="4B80889D" w:rsidR="008E5D4F" w:rsidRDefault="008E5D4F" w:rsidP="0003208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color w:val="44546A"/>
          <w:sz w:val="18"/>
          <w:szCs w:val="18"/>
        </w:rPr>
      </w:pPr>
      <w:r>
        <w:rPr>
          <w:rFonts w:ascii="Times New Roman" w:hAnsi="Times New Roman" w:cs="Times New Roman"/>
          <w:i/>
          <w:noProof/>
          <w:color w:val="44546A"/>
          <w:sz w:val="18"/>
          <w:szCs w:val="18"/>
          <w14:ligatures w14:val="standardContextual"/>
        </w:rPr>
        <w:drawing>
          <wp:inline distT="0" distB="0" distL="0" distR="0" wp14:anchorId="575981A4" wp14:editId="2950F22E">
            <wp:extent cx="3691542" cy="2684584"/>
            <wp:effectExtent l="0" t="0" r="4445" b="1905"/>
            <wp:docPr id="1967486457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486457" name="Imagen 196748645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6875" cy="269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1423E" w14:textId="68D40AE7" w:rsidR="008E5D4F" w:rsidRDefault="008E5D4F" w:rsidP="008E5D4F">
      <w:pPr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>McCrary's (2008) density test was used to detect discontinuities at a cut-off of 0.501. The estimated discontinuity (log difference in height) is -0.</w:t>
      </w:r>
      <w:r w:rsidR="0076762C">
        <w:rPr>
          <w:rFonts w:ascii="Times New Roman" w:hAnsi="Times New Roman" w:cs="Times New Roman"/>
        </w:rPr>
        <w:t>8116</w:t>
      </w:r>
      <w:r w:rsidRPr="00FA46DA">
        <w:rPr>
          <w:rFonts w:ascii="Times New Roman" w:hAnsi="Times New Roman" w:cs="Times New Roman"/>
        </w:rPr>
        <w:t>, with a p-value of 0.0</w:t>
      </w:r>
      <w:r w:rsidR="0076762C">
        <w:rPr>
          <w:rFonts w:ascii="Times New Roman" w:hAnsi="Times New Roman" w:cs="Times New Roman"/>
        </w:rPr>
        <w:t>63</w:t>
      </w:r>
      <w:r w:rsidRPr="00FA46DA">
        <w:rPr>
          <w:rFonts w:ascii="Times New Roman" w:hAnsi="Times New Roman" w:cs="Times New Roman"/>
        </w:rPr>
        <w:t>, which indicates rejection of the null hypothesis of no discontinuity.</w:t>
      </w:r>
    </w:p>
    <w:p w14:paraId="2B160FC2" w14:textId="59803D40" w:rsidR="008E5D4F" w:rsidRDefault="008E5D4F" w:rsidP="0003208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color w:val="44546A"/>
          <w:sz w:val="18"/>
          <w:szCs w:val="18"/>
        </w:rPr>
      </w:pPr>
    </w:p>
    <w:p w14:paraId="7C28CCFD" w14:textId="1F5E63AE" w:rsidR="008E5D4F" w:rsidRPr="008E5D4F" w:rsidRDefault="008E5D4F" w:rsidP="008E5D4F">
      <w:pPr>
        <w:pStyle w:val="Didascalia"/>
        <w:keepNext/>
      </w:pPr>
      <w:r w:rsidRPr="008E5D4F">
        <w:rPr>
          <w:rFonts w:ascii="Times New Roman" w:hAnsi="Times New Roman" w:cs="Times New Roman"/>
          <w:iCs w:val="0"/>
          <w:color w:val="44546A"/>
        </w:rPr>
        <w:t>Figure A</w:t>
      </w:r>
      <w:r>
        <w:rPr>
          <w:rFonts w:ascii="Times New Roman" w:hAnsi="Times New Roman" w:cs="Times New Roman"/>
          <w:iCs w:val="0"/>
          <w:color w:val="44546A"/>
        </w:rPr>
        <w:t xml:space="preserve"> </w:t>
      </w:r>
      <w:r w:rsidR="0076762C">
        <w:rPr>
          <w:rFonts w:ascii="Times New Roman" w:hAnsi="Times New Roman" w:cs="Times New Roman"/>
          <w:iCs w:val="0"/>
          <w:color w:val="44546A"/>
        </w:rPr>
        <w:t>3</w:t>
      </w:r>
      <w:r w:rsidRPr="008E5D4F">
        <w:rPr>
          <w:rFonts w:ascii="Times New Roman" w:hAnsi="Times New Roman" w:cs="Times New Roman"/>
          <w:iCs w:val="0"/>
          <w:color w:val="44546A"/>
        </w:rPr>
        <w:t xml:space="preserve">: Kernel density plot showing the </w:t>
      </w:r>
      <w:r>
        <w:rPr>
          <w:rFonts w:ascii="Times New Roman" w:hAnsi="Times New Roman" w:cs="Times New Roman"/>
          <w:iCs w:val="0"/>
          <w:color w:val="44546A"/>
        </w:rPr>
        <w:t xml:space="preserve">2012 </w:t>
      </w:r>
      <w:r w:rsidRPr="008E5D4F">
        <w:rPr>
          <w:rFonts w:ascii="Times New Roman" w:hAnsi="Times New Roman" w:cs="Times New Roman"/>
          <w:iCs w:val="0"/>
          <w:color w:val="44546A"/>
        </w:rPr>
        <w:t>distribution on either side of the cut-off point at 0.501, with a bin width of 5%</w:t>
      </w:r>
      <w:r>
        <w:rPr>
          <w:rFonts w:ascii="Times New Roman" w:hAnsi="Times New Roman" w:cs="Times New Roman"/>
          <w:iCs w:val="0"/>
          <w:color w:val="44546A"/>
        </w:rPr>
        <w:t xml:space="preserve"> </w:t>
      </w:r>
    </w:p>
    <w:p w14:paraId="79708932" w14:textId="77777777" w:rsidR="008E5D4F" w:rsidRDefault="008E5D4F" w:rsidP="0003208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color w:val="44546A"/>
          <w:sz w:val="18"/>
          <w:szCs w:val="18"/>
        </w:rPr>
      </w:pPr>
      <w:r>
        <w:rPr>
          <w:rFonts w:ascii="Times New Roman" w:hAnsi="Times New Roman" w:cs="Times New Roman"/>
          <w:i/>
          <w:noProof/>
          <w:color w:val="44546A"/>
          <w:sz w:val="18"/>
          <w:szCs w:val="18"/>
          <w14:ligatures w14:val="standardContextual"/>
        </w:rPr>
        <w:drawing>
          <wp:inline distT="0" distB="0" distL="0" distR="0" wp14:anchorId="71B46602" wp14:editId="6745934F">
            <wp:extent cx="3723784" cy="2708031"/>
            <wp:effectExtent l="0" t="0" r="0" b="0"/>
            <wp:docPr id="777354742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354742" name="Imagen 77735474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1444" cy="2713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4D4F0" w14:textId="1A3ECF01" w:rsidR="0076762C" w:rsidRDefault="008E5D4F" w:rsidP="0076762C">
      <w:pPr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>McCrary's (2008) density test was used to detect discontinuities at a cut-off of 0.501. The estimated discontinuity (log difference in height) is -0.</w:t>
      </w:r>
      <w:r w:rsidR="0076762C">
        <w:rPr>
          <w:rFonts w:ascii="Times New Roman" w:hAnsi="Times New Roman" w:cs="Times New Roman"/>
        </w:rPr>
        <w:t>744</w:t>
      </w:r>
      <w:r w:rsidRPr="00FA46DA">
        <w:rPr>
          <w:rFonts w:ascii="Times New Roman" w:hAnsi="Times New Roman" w:cs="Times New Roman"/>
        </w:rPr>
        <w:t>, with a p-value of 0.0</w:t>
      </w:r>
      <w:r w:rsidR="0076762C">
        <w:rPr>
          <w:rFonts w:ascii="Times New Roman" w:hAnsi="Times New Roman" w:cs="Times New Roman"/>
        </w:rPr>
        <w:t>62</w:t>
      </w:r>
      <w:r w:rsidRPr="00FA46DA">
        <w:rPr>
          <w:rFonts w:ascii="Times New Roman" w:hAnsi="Times New Roman" w:cs="Times New Roman"/>
        </w:rPr>
        <w:t>, which indicates rejection of the null hypothesis of no discontinuity.</w:t>
      </w:r>
    </w:p>
    <w:p w14:paraId="45592170" w14:textId="77777777" w:rsidR="0076762C" w:rsidRPr="00FA46DA" w:rsidRDefault="0076762C" w:rsidP="0076762C">
      <w:pPr>
        <w:rPr>
          <w:rFonts w:ascii="Times New Roman" w:hAnsi="Times New Roman" w:cs="Times New Roman"/>
        </w:rPr>
      </w:pPr>
    </w:p>
    <w:p w14:paraId="2142C496" w14:textId="6A96CF48" w:rsidR="008E5D4F" w:rsidRPr="008E5D4F" w:rsidRDefault="008E5D4F" w:rsidP="008E5D4F">
      <w:pPr>
        <w:pStyle w:val="Didascalia"/>
        <w:keepNext/>
      </w:pPr>
      <w:r w:rsidRPr="008E5D4F">
        <w:rPr>
          <w:rFonts w:ascii="Times New Roman" w:hAnsi="Times New Roman" w:cs="Times New Roman"/>
          <w:iCs w:val="0"/>
          <w:color w:val="44546A"/>
        </w:rPr>
        <w:t>Figure A</w:t>
      </w:r>
      <w:r>
        <w:rPr>
          <w:rFonts w:ascii="Times New Roman" w:hAnsi="Times New Roman" w:cs="Times New Roman"/>
          <w:iCs w:val="0"/>
          <w:color w:val="44546A"/>
        </w:rPr>
        <w:t xml:space="preserve"> </w:t>
      </w:r>
      <w:r w:rsidR="0076762C">
        <w:rPr>
          <w:rFonts w:ascii="Times New Roman" w:hAnsi="Times New Roman" w:cs="Times New Roman"/>
          <w:iCs w:val="0"/>
          <w:color w:val="44546A"/>
        </w:rPr>
        <w:t>4</w:t>
      </w:r>
      <w:r w:rsidRPr="008E5D4F">
        <w:rPr>
          <w:rFonts w:ascii="Times New Roman" w:hAnsi="Times New Roman" w:cs="Times New Roman"/>
          <w:iCs w:val="0"/>
          <w:color w:val="44546A"/>
        </w:rPr>
        <w:t xml:space="preserve">: Kernel density plot showing the </w:t>
      </w:r>
      <w:r>
        <w:rPr>
          <w:rFonts w:ascii="Times New Roman" w:hAnsi="Times New Roman" w:cs="Times New Roman"/>
          <w:iCs w:val="0"/>
          <w:color w:val="44546A"/>
        </w:rPr>
        <w:t xml:space="preserve">2017 </w:t>
      </w:r>
      <w:r w:rsidRPr="008E5D4F">
        <w:rPr>
          <w:rFonts w:ascii="Times New Roman" w:hAnsi="Times New Roman" w:cs="Times New Roman"/>
          <w:iCs w:val="0"/>
          <w:color w:val="44546A"/>
        </w:rPr>
        <w:t>distribution on either side of the cut-off point at 0.501, with a bin width of 5%</w:t>
      </w:r>
      <w:r>
        <w:rPr>
          <w:rFonts w:ascii="Times New Roman" w:hAnsi="Times New Roman" w:cs="Times New Roman"/>
          <w:iCs w:val="0"/>
          <w:color w:val="44546A"/>
        </w:rPr>
        <w:t xml:space="preserve"> </w:t>
      </w:r>
    </w:p>
    <w:p w14:paraId="58F17D46" w14:textId="77777777" w:rsidR="008E5D4F" w:rsidRDefault="008E5D4F" w:rsidP="0003208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color w:val="44546A"/>
          <w:sz w:val="18"/>
          <w:szCs w:val="18"/>
        </w:rPr>
      </w:pPr>
      <w:r>
        <w:rPr>
          <w:rFonts w:ascii="Times New Roman" w:hAnsi="Times New Roman" w:cs="Times New Roman"/>
          <w:i/>
          <w:noProof/>
          <w:color w:val="44546A"/>
          <w:sz w:val="18"/>
          <w:szCs w:val="18"/>
          <w14:ligatures w14:val="standardContextual"/>
        </w:rPr>
        <w:drawing>
          <wp:inline distT="0" distB="0" distL="0" distR="0" wp14:anchorId="1BA5671A" wp14:editId="10F44BA6">
            <wp:extent cx="3643181" cy="2649415"/>
            <wp:effectExtent l="0" t="0" r="0" b="0"/>
            <wp:docPr id="1886431390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431390" name="Imagen 188643139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1405" cy="2662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91FD3" w14:textId="452ED74D" w:rsidR="008E5D4F" w:rsidRDefault="008E5D4F" w:rsidP="008E5D4F">
      <w:pPr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>McCrary's (2008) density test was used to detect discontinuities at a cut-off of 0.501. The estimated discontinuity (log difference in height) is -0.</w:t>
      </w:r>
      <w:r w:rsidR="0076762C">
        <w:rPr>
          <w:rFonts w:ascii="Times New Roman" w:hAnsi="Times New Roman" w:cs="Times New Roman"/>
        </w:rPr>
        <w:t>551</w:t>
      </w:r>
      <w:r w:rsidRPr="00FA46DA">
        <w:rPr>
          <w:rFonts w:ascii="Times New Roman" w:hAnsi="Times New Roman" w:cs="Times New Roman"/>
        </w:rPr>
        <w:t>, with a p-value of 0.0</w:t>
      </w:r>
      <w:r w:rsidR="0076762C">
        <w:rPr>
          <w:rFonts w:ascii="Times New Roman" w:hAnsi="Times New Roman" w:cs="Times New Roman"/>
        </w:rPr>
        <w:t>47</w:t>
      </w:r>
      <w:r w:rsidRPr="00FA46DA">
        <w:rPr>
          <w:rFonts w:ascii="Times New Roman" w:hAnsi="Times New Roman" w:cs="Times New Roman"/>
        </w:rPr>
        <w:t>, which indicates rejection of the null hypothesis of no discontinuity.</w:t>
      </w:r>
    </w:p>
    <w:p w14:paraId="30461E67" w14:textId="61B55B1B" w:rsidR="008E5D4F" w:rsidRPr="008E5D4F" w:rsidRDefault="008E5D4F" w:rsidP="008E5D4F">
      <w:pPr>
        <w:pStyle w:val="Didascalia"/>
        <w:keepNext/>
      </w:pPr>
      <w:r w:rsidRPr="008E5D4F">
        <w:rPr>
          <w:rFonts w:ascii="Times New Roman" w:hAnsi="Times New Roman" w:cs="Times New Roman"/>
          <w:iCs w:val="0"/>
          <w:color w:val="44546A"/>
        </w:rPr>
        <w:lastRenderedPageBreak/>
        <w:t>Figure A</w:t>
      </w:r>
      <w:r>
        <w:rPr>
          <w:rFonts w:ascii="Times New Roman" w:hAnsi="Times New Roman" w:cs="Times New Roman"/>
          <w:iCs w:val="0"/>
          <w:color w:val="44546A"/>
        </w:rPr>
        <w:t xml:space="preserve"> </w:t>
      </w:r>
      <w:r w:rsidR="0076762C">
        <w:rPr>
          <w:rFonts w:ascii="Times New Roman" w:hAnsi="Times New Roman" w:cs="Times New Roman"/>
          <w:iCs w:val="0"/>
          <w:color w:val="44546A"/>
        </w:rPr>
        <w:t>5</w:t>
      </w:r>
      <w:r w:rsidRPr="008E5D4F">
        <w:rPr>
          <w:rFonts w:ascii="Times New Roman" w:hAnsi="Times New Roman" w:cs="Times New Roman"/>
          <w:iCs w:val="0"/>
          <w:color w:val="44546A"/>
        </w:rPr>
        <w:t xml:space="preserve">: Kernel density plot showing the </w:t>
      </w:r>
      <w:r>
        <w:rPr>
          <w:rFonts w:ascii="Times New Roman" w:hAnsi="Times New Roman" w:cs="Times New Roman"/>
          <w:iCs w:val="0"/>
          <w:color w:val="44546A"/>
        </w:rPr>
        <w:t>202</w:t>
      </w:r>
      <w:r w:rsidR="0076762C">
        <w:rPr>
          <w:rFonts w:ascii="Times New Roman" w:hAnsi="Times New Roman" w:cs="Times New Roman"/>
          <w:iCs w:val="0"/>
          <w:color w:val="44546A"/>
        </w:rPr>
        <w:t>2</w:t>
      </w:r>
      <w:r>
        <w:rPr>
          <w:rFonts w:ascii="Times New Roman" w:hAnsi="Times New Roman" w:cs="Times New Roman"/>
          <w:iCs w:val="0"/>
          <w:color w:val="44546A"/>
        </w:rPr>
        <w:t xml:space="preserve"> </w:t>
      </w:r>
      <w:r w:rsidRPr="008E5D4F">
        <w:rPr>
          <w:rFonts w:ascii="Times New Roman" w:hAnsi="Times New Roman" w:cs="Times New Roman"/>
          <w:iCs w:val="0"/>
          <w:color w:val="44546A"/>
        </w:rPr>
        <w:t>distribution on either side of the cut-off point at 0.501, with a bin width of 5%</w:t>
      </w:r>
      <w:r>
        <w:rPr>
          <w:rFonts w:ascii="Times New Roman" w:hAnsi="Times New Roman" w:cs="Times New Roman"/>
          <w:iCs w:val="0"/>
          <w:color w:val="44546A"/>
        </w:rPr>
        <w:t xml:space="preserve"> </w:t>
      </w:r>
    </w:p>
    <w:p w14:paraId="4B2D4D5F" w14:textId="197C8470" w:rsidR="008E5D4F" w:rsidRDefault="008E5D4F" w:rsidP="0003208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color w:val="44546A"/>
          <w:sz w:val="18"/>
          <w:szCs w:val="18"/>
        </w:rPr>
      </w:pPr>
      <w:r>
        <w:rPr>
          <w:rFonts w:ascii="Times New Roman" w:hAnsi="Times New Roman" w:cs="Times New Roman"/>
          <w:i/>
          <w:noProof/>
          <w:color w:val="44546A"/>
          <w:sz w:val="18"/>
          <w:szCs w:val="18"/>
          <w14:ligatures w14:val="standardContextual"/>
        </w:rPr>
        <w:drawing>
          <wp:inline distT="0" distB="0" distL="0" distR="0" wp14:anchorId="008F5171" wp14:editId="75888D6F">
            <wp:extent cx="3645668" cy="2651223"/>
            <wp:effectExtent l="0" t="0" r="0" b="0"/>
            <wp:docPr id="1750534131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534131" name="Imagen 175053413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402" cy="2659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6A34A" w14:textId="2E8A4735" w:rsidR="008E5D4F" w:rsidRPr="00FA46DA" w:rsidRDefault="008E5D4F" w:rsidP="008E5D4F">
      <w:pPr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>McCrary's (2008) density test was used to detect discontinuities at a cut-off of 0.501. The estimated discontinuity (log difference in height) is -0.</w:t>
      </w:r>
      <w:r w:rsidR="0076762C">
        <w:rPr>
          <w:rFonts w:ascii="Times New Roman" w:hAnsi="Times New Roman" w:cs="Times New Roman"/>
        </w:rPr>
        <w:t>384</w:t>
      </w:r>
      <w:r w:rsidRPr="00FA46DA">
        <w:rPr>
          <w:rFonts w:ascii="Times New Roman" w:hAnsi="Times New Roman" w:cs="Times New Roman"/>
        </w:rPr>
        <w:t>, with a p-value of 0.0</w:t>
      </w:r>
      <w:r w:rsidR="0076762C">
        <w:rPr>
          <w:rFonts w:ascii="Times New Roman" w:hAnsi="Times New Roman" w:cs="Times New Roman"/>
        </w:rPr>
        <w:t>86</w:t>
      </w:r>
      <w:r w:rsidRPr="00FA46DA">
        <w:rPr>
          <w:rFonts w:ascii="Times New Roman" w:hAnsi="Times New Roman" w:cs="Times New Roman"/>
        </w:rPr>
        <w:t>, which indicates rejection of the null hypothesis of no discontinuity.</w:t>
      </w:r>
    </w:p>
    <w:p w14:paraId="368B0D4D" w14:textId="77777777" w:rsidR="0076762C" w:rsidRPr="00FA46DA" w:rsidRDefault="0076762C" w:rsidP="0076762C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color w:val="44546A"/>
          <w:sz w:val="18"/>
          <w:szCs w:val="18"/>
        </w:rPr>
      </w:pPr>
    </w:p>
    <w:p w14:paraId="4B87A1E9" w14:textId="76FF0641" w:rsidR="00032086" w:rsidRPr="00FA46DA" w:rsidRDefault="00032086" w:rsidP="0003208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color w:val="44546A"/>
          <w:sz w:val="18"/>
          <w:szCs w:val="18"/>
        </w:rPr>
      </w:pPr>
      <w:r w:rsidRPr="00FA46DA">
        <w:rPr>
          <w:rFonts w:ascii="Times New Roman" w:hAnsi="Times New Roman" w:cs="Times New Roman"/>
          <w:i/>
          <w:color w:val="44546A"/>
          <w:sz w:val="18"/>
          <w:szCs w:val="18"/>
        </w:rPr>
        <w:t xml:space="preserve">Figure A </w:t>
      </w:r>
      <w:r w:rsidR="0076762C">
        <w:rPr>
          <w:rFonts w:ascii="Times New Roman" w:hAnsi="Times New Roman" w:cs="Times New Roman"/>
          <w:i/>
          <w:color w:val="44546A"/>
          <w:sz w:val="18"/>
          <w:szCs w:val="18"/>
        </w:rPr>
        <w:t>6</w:t>
      </w:r>
      <w:r w:rsidRPr="00FA46DA">
        <w:rPr>
          <w:rFonts w:ascii="Times New Roman" w:hAnsi="Times New Roman" w:cs="Times New Roman"/>
          <w:i/>
          <w:color w:val="44546A"/>
          <w:sz w:val="18"/>
          <w:szCs w:val="18"/>
        </w:rPr>
        <w:t>: Histogram of the relative income distribution from 2007 to 2022, with a bin width of 1%.</w:t>
      </w:r>
    </w:p>
    <w:p w14:paraId="2D5B4515" w14:textId="77777777" w:rsidR="00032086" w:rsidRPr="00FA46DA" w:rsidRDefault="00032086" w:rsidP="00032086">
      <w:pPr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  <w:noProof/>
        </w:rPr>
        <w:drawing>
          <wp:inline distT="0" distB="0" distL="0" distR="0" wp14:anchorId="3E3414BA" wp14:editId="1F240302">
            <wp:extent cx="3619500" cy="2918460"/>
            <wp:effectExtent l="0" t="0" r="0" b="0"/>
            <wp:docPr id="1865513612" name="image8.png" descr="Immagine che contiene testo, schermata, Diagramma, line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513612" name="image8.png" descr="Immagine che contiene testo, schermata, Diagramma, linea&#10;&#10;Descrizione generata automaticament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20065" cy="29189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75FD83" w14:textId="77777777" w:rsidR="00032086" w:rsidRPr="00FA46DA" w:rsidRDefault="00032086" w:rsidP="00032086">
      <w:pPr>
        <w:rPr>
          <w:rFonts w:ascii="Times New Roman" w:hAnsi="Times New Roman" w:cs="Times New Roman"/>
        </w:rPr>
      </w:pPr>
    </w:p>
    <w:p w14:paraId="468B5DFC" w14:textId="77777777" w:rsidR="00032086" w:rsidRPr="00FA46DA" w:rsidRDefault="00032086" w:rsidP="00032086">
      <w:pPr>
        <w:rPr>
          <w:rFonts w:ascii="Times New Roman" w:hAnsi="Times New Roman" w:cs="Times New Roman"/>
        </w:rPr>
      </w:pPr>
    </w:p>
    <w:p w14:paraId="6BA16CC1" w14:textId="7E694DCF" w:rsidR="00032086" w:rsidRPr="00FA46DA" w:rsidRDefault="00032086" w:rsidP="0003208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i/>
          <w:color w:val="44546A"/>
          <w:sz w:val="18"/>
          <w:szCs w:val="18"/>
        </w:rPr>
      </w:pPr>
      <w:r w:rsidRPr="00FA46DA">
        <w:rPr>
          <w:rFonts w:ascii="Times New Roman" w:hAnsi="Times New Roman" w:cs="Times New Roman"/>
          <w:i/>
          <w:color w:val="44546A"/>
          <w:sz w:val="18"/>
          <w:szCs w:val="18"/>
        </w:rPr>
        <w:lastRenderedPageBreak/>
        <w:t xml:space="preserve">Figure A </w:t>
      </w:r>
      <w:r w:rsidR="0076762C">
        <w:rPr>
          <w:rFonts w:ascii="Times New Roman" w:hAnsi="Times New Roman" w:cs="Times New Roman"/>
          <w:i/>
          <w:color w:val="44546A"/>
          <w:sz w:val="18"/>
          <w:szCs w:val="18"/>
        </w:rPr>
        <w:t>7</w:t>
      </w:r>
      <w:r w:rsidRPr="00FA46DA">
        <w:rPr>
          <w:rFonts w:ascii="Times New Roman" w:hAnsi="Times New Roman" w:cs="Times New Roman"/>
          <w:i/>
          <w:color w:val="44546A"/>
          <w:sz w:val="18"/>
          <w:szCs w:val="18"/>
        </w:rPr>
        <w:t>:  Kernel density plot showing the distribution on either side of the cut-off point at 0.501, with a bin width of 1%.</w:t>
      </w:r>
    </w:p>
    <w:p w14:paraId="2AD60AA5" w14:textId="77777777" w:rsidR="00032086" w:rsidRPr="00FA46DA" w:rsidRDefault="00032086" w:rsidP="00032086">
      <w:pPr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  <w:noProof/>
        </w:rPr>
        <w:drawing>
          <wp:inline distT="0" distB="0" distL="0" distR="0" wp14:anchorId="3C38DD78" wp14:editId="43943254">
            <wp:extent cx="3139440" cy="2354580"/>
            <wp:effectExtent l="0" t="0" r="3810" b="7620"/>
            <wp:docPr id="1865513615" name="image1.png" descr="Immagine che contiene testo, diagramma, Diagramma, line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513615" name="image1.png" descr="Immagine che contiene testo, diagramma, Diagramma, linea&#10;&#10;Descrizione generata automaticament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39807" cy="23548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633062" w14:textId="77777777" w:rsidR="00032086" w:rsidRDefault="00032086" w:rsidP="00032086">
      <w:pPr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>McCrary's (2008) density test was used to detect discontinuities at a cut-off of 0.501. The estimated discontinuity (log difference in height) is -0.67, with a p-value of 0.015, which indicates rejection of the null hypothesis of no discontinuity.</w:t>
      </w:r>
    </w:p>
    <w:p w14:paraId="2FD948AA" w14:textId="77777777" w:rsidR="00863ECE" w:rsidRPr="00FA46DA" w:rsidRDefault="00863ECE" w:rsidP="00032086">
      <w:pPr>
        <w:rPr>
          <w:rFonts w:ascii="Times New Roman" w:hAnsi="Times New Roman" w:cs="Times New Roman"/>
        </w:rPr>
      </w:pPr>
    </w:p>
    <w:p w14:paraId="284414A4" w14:textId="77777777" w:rsidR="00032086" w:rsidRPr="00FA46DA" w:rsidRDefault="00032086" w:rsidP="00032086">
      <w:pPr>
        <w:spacing w:before="240" w:after="240"/>
        <w:rPr>
          <w:rFonts w:ascii="Times New Roman" w:hAnsi="Times New Roman" w:cs="Times New Roman"/>
          <w:b/>
          <w:u w:val="single"/>
        </w:rPr>
      </w:pPr>
      <w:r w:rsidRPr="00FA46DA">
        <w:rPr>
          <w:rFonts w:ascii="Times New Roman" w:hAnsi="Times New Roman" w:cs="Times New Roman"/>
          <w:b/>
          <w:u w:val="single"/>
        </w:rPr>
        <w:t xml:space="preserve">A2 Alternative Part-time specification </w:t>
      </w:r>
    </w:p>
    <w:p w14:paraId="5A8D56EB" w14:textId="341B77CF" w:rsidR="00DC55EE" w:rsidRPr="005F78AF" w:rsidRDefault="00032086" w:rsidP="005F78AF">
      <w:pPr>
        <w:pStyle w:val="Didascalia"/>
        <w:keepNext/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 xml:space="preserve">Table A </w:t>
      </w:r>
      <w:r w:rsidRPr="00FA46DA">
        <w:rPr>
          <w:rFonts w:ascii="Times New Roman" w:hAnsi="Times New Roman" w:cs="Times New Roman"/>
        </w:rPr>
        <w:fldChar w:fldCharType="begin"/>
      </w:r>
      <w:r w:rsidRPr="00FA46DA">
        <w:rPr>
          <w:rFonts w:ascii="Times New Roman" w:hAnsi="Times New Roman" w:cs="Times New Roman"/>
        </w:rPr>
        <w:instrText xml:space="preserve"> SEQ Table_A \* ARABIC </w:instrText>
      </w:r>
      <w:r w:rsidRPr="00FA46DA">
        <w:rPr>
          <w:rFonts w:ascii="Times New Roman" w:hAnsi="Times New Roman" w:cs="Times New Roman"/>
        </w:rPr>
        <w:fldChar w:fldCharType="separate"/>
      </w:r>
      <w:r w:rsidR="00223399">
        <w:rPr>
          <w:rFonts w:ascii="Times New Roman" w:hAnsi="Times New Roman" w:cs="Times New Roman"/>
          <w:noProof/>
        </w:rPr>
        <w:t>1</w:t>
      </w:r>
      <w:r w:rsidRPr="00FA46DA">
        <w:rPr>
          <w:rFonts w:ascii="Times New Roman" w:hAnsi="Times New Roman" w:cs="Times New Roman"/>
          <w:noProof/>
        </w:rPr>
        <w:fldChar w:fldCharType="end"/>
      </w:r>
      <w:r w:rsidRPr="00FA46DA">
        <w:rPr>
          <w:rFonts w:ascii="Times New Roman" w:hAnsi="Times New Roman" w:cs="Times New Roman"/>
        </w:rPr>
        <w:t>:  Potential relative income and  different part-time job specifications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108"/>
        <w:gridCol w:w="2616"/>
        <w:gridCol w:w="503"/>
        <w:gridCol w:w="1513"/>
        <w:gridCol w:w="503"/>
        <w:gridCol w:w="1513"/>
        <w:gridCol w:w="582"/>
        <w:gridCol w:w="1417"/>
        <w:gridCol w:w="17"/>
      </w:tblGrid>
      <w:tr w:rsidR="00DC55EE" w14:paraId="7F4E6468" w14:textId="77777777" w:rsidTr="005F78AF">
        <w:trPr>
          <w:gridBefore w:val="1"/>
          <w:wBefore w:w="108" w:type="dxa"/>
        </w:trPr>
        <w:tc>
          <w:tcPr>
            <w:tcW w:w="866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E5B38" w14:textId="3F556E75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Dependent variable Part-time Job (&lt;=20 hours per week)</w:t>
            </w:r>
          </w:p>
        </w:tc>
      </w:tr>
      <w:tr w:rsidR="00DC55EE" w14:paraId="0FD47E6E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B8F31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148C1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0FAFE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9A4CF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</w:tr>
      <w:tr w:rsidR="00DC55EE" w14:paraId="4109870B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60304A5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6211C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-time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0E99D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-time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CF1FF3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-time</w:t>
            </w:r>
          </w:p>
        </w:tc>
      </w:tr>
      <w:tr w:rsidR="00DC55EE" w14:paraId="3E65D0DF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E7BB4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. wife earns more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C5F89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9FEFC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7D8D2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C55EE" w14:paraId="1969D723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ADA05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AD7F2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6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B287E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5)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D51D9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5)</w:t>
            </w:r>
          </w:p>
        </w:tc>
      </w:tr>
      <w:tr w:rsidR="00DC55EE" w14:paraId="75E5CFEC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F235F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CBC32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80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C84FB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80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68193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80</w:t>
            </w:r>
          </w:p>
        </w:tc>
      </w:tr>
      <w:tr w:rsidR="00DC55EE" w14:paraId="0BC4EABB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683AE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64FE6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41267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2F02F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</w:tr>
      <w:tr w:rsidR="00DC55EE" w14:paraId="6D420481" w14:textId="77777777" w:rsidTr="005F78AF">
        <w:trPr>
          <w:gridBefore w:val="1"/>
          <w:wBefore w:w="108" w:type="dxa"/>
        </w:trPr>
        <w:tc>
          <w:tcPr>
            <w:tcW w:w="866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A5600" w14:textId="77E0A699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Dependent variable Part-time Job (&lt;=25 hours per week)</w:t>
            </w:r>
          </w:p>
        </w:tc>
      </w:tr>
      <w:tr w:rsidR="00DC55EE" w14:paraId="12C512B7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21C46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37CE7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B6ABA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A6657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</w:tr>
      <w:tr w:rsidR="00DC55EE" w14:paraId="04781560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D6BBABE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7D0B6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-time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E86C0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-time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C422CE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-time</w:t>
            </w:r>
          </w:p>
        </w:tc>
      </w:tr>
      <w:tr w:rsidR="00DC55EE" w14:paraId="7B33B3CB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8C3DE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. wife earns more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ED3C5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F0848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D7238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C55EE" w14:paraId="73D9FF4A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570B4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169E7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0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8ABD1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1)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45627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1)</w:t>
            </w:r>
          </w:p>
        </w:tc>
      </w:tr>
      <w:tr w:rsidR="00DC55EE" w14:paraId="09271758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3B418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0BA16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80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FAEC4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80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067B3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80</w:t>
            </w:r>
          </w:p>
        </w:tc>
      </w:tr>
      <w:tr w:rsidR="00DC55EE" w14:paraId="282C582E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7523A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A4AF3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9F185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3395C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</w:tr>
      <w:tr w:rsidR="00DC55EE" w14:paraId="109A10AE" w14:textId="77777777" w:rsidTr="005F78AF">
        <w:trPr>
          <w:gridBefore w:val="1"/>
          <w:wBefore w:w="108" w:type="dxa"/>
        </w:trPr>
        <w:tc>
          <w:tcPr>
            <w:tcW w:w="866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428B2" w14:textId="37201FBD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Dependent variable Part-time Job (&lt;=30 hours per week)</w:t>
            </w:r>
          </w:p>
        </w:tc>
      </w:tr>
      <w:tr w:rsidR="00DC55EE" w14:paraId="10AC8446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68215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9253D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6652E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4959E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</w:tr>
      <w:tr w:rsidR="00DC55EE" w14:paraId="20DE5A75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55B3BE9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62DC0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-time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607A6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-time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C05088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-time </w:t>
            </w:r>
          </w:p>
        </w:tc>
      </w:tr>
      <w:tr w:rsidR="00DC55EE" w14:paraId="1752F057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1074F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. wife earns more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21C25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E84FE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0DE0A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C55EE" w14:paraId="255C88ED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AF0C0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2E9F6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7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67801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1)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69EF2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1)</w:t>
            </w:r>
          </w:p>
        </w:tc>
      </w:tr>
      <w:tr w:rsidR="00DC55EE" w14:paraId="7681B339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DABDC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706DD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80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F345C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80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892BA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80</w:t>
            </w:r>
          </w:p>
        </w:tc>
      </w:tr>
      <w:tr w:rsidR="00DC55EE" w14:paraId="49B2E591" w14:textId="77777777" w:rsidTr="005F78AF">
        <w:trPr>
          <w:gridBefore w:val="1"/>
          <w:wBefore w:w="108" w:type="dxa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580C0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92714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D2898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B32A6" w14:textId="77777777" w:rsidR="00DC55EE" w:rsidRDefault="00DC55EE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</w:tr>
      <w:tr w:rsidR="005F78AF" w:rsidRPr="005F78AF" w14:paraId="4A0A2FCA" w14:textId="77777777" w:rsidTr="005F78AF">
        <w:tblPrEx>
          <w:tblLook w:val="04A0" w:firstRow="1" w:lastRow="0" w:firstColumn="1" w:lastColumn="0" w:noHBand="0" w:noVBand="1"/>
        </w:tblPrEx>
        <w:trPr>
          <w:gridAfter w:val="1"/>
          <w:wAfter w:w="17" w:type="dxa"/>
        </w:trPr>
        <w:tc>
          <w:tcPr>
            <w:tcW w:w="875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37FCA" w14:textId="1CA7017C" w:rsidR="005F78AF" w:rsidRPr="005F78AF" w:rsidRDefault="005F78AF" w:rsidP="005F78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Dependent variable Part-time Job (&lt;=39 hours per week)</w:t>
            </w:r>
          </w:p>
        </w:tc>
      </w:tr>
      <w:tr w:rsidR="005F78AF" w:rsidRPr="005F78AF" w14:paraId="3C9FE97B" w14:textId="77777777" w:rsidTr="005F78AF">
        <w:tblPrEx>
          <w:tblLook w:val="04A0" w:firstRow="1" w:lastRow="0" w:firstColumn="1" w:lastColumn="0" w:noHBand="0" w:noVBand="1"/>
        </w:tblPrEx>
        <w:trPr>
          <w:gridAfter w:val="1"/>
          <w:wAfter w:w="17" w:type="dxa"/>
        </w:trPr>
        <w:tc>
          <w:tcPr>
            <w:tcW w:w="32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9CAB8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82AFD1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9F9688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5E9C54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(3)</w:t>
            </w:r>
          </w:p>
        </w:tc>
      </w:tr>
      <w:tr w:rsidR="005F78AF" w:rsidRPr="005F78AF" w14:paraId="6C0793C6" w14:textId="77777777" w:rsidTr="005F78AF">
        <w:tblPrEx>
          <w:tblLook w:val="04A0" w:firstRow="1" w:lastRow="0" w:firstColumn="1" w:lastColumn="0" w:noHBand="0" w:noVBand="1"/>
        </w:tblPrEx>
        <w:trPr>
          <w:gridAfter w:val="1"/>
          <w:wAfter w:w="17" w:type="dxa"/>
        </w:trPr>
        <w:tc>
          <w:tcPr>
            <w:tcW w:w="3227" w:type="dxa"/>
            <w:gridSpan w:val="3"/>
          </w:tcPr>
          <w:p w14:paraId="5DCCD88B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gridSpan w:val="2"/>
            <w:hideMark/>
          </w:tcPr>
          <w:p w14:paraId="169C2391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Part-time</w:t>
            </w:r>
          </w:p>
        </w:tc>
        <w:tc>
          <w:tcPr>
            <w:tcW w:w="2095" w:type="dxa"/>
            <w:gridSpan w:val="2"/>
            <w:hideMark/>
          </w:tcPr>
          <w:p w14:paraId="7F0D27B2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Part-time</w:t>
            </w:r>
          </w:p>
        </w:tc>
        <w:tc>
          <w:tcPr>
            <w:tcW w:w="1417" w:type="dxa"/>
            <w:hideMark/>
          </w:tcPr>
          <w:p w14:paraId="36B8D672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 xml:space="preserve">Part-time </w:t>
            </w:r>
          </w:p>
        </w:tc>
      </w:tr>
      <w:tr w:rsidR="005F78AF" w:rsidRPr="005F78AF" w14:paraId="13EF444A" w14:textId="77777777" w:rsidTr="005F78AF">
        <w:tblPrEx>
          <w:tblLook w:val="04A0" w:firstRow="1" w:lastRow="0" w:firstColumn="1" w:lastColumn="0" w:noHBand="0" w:noVBand="1"/>
        </w:tblPrEx>
        <w:trPr>
          <w:gridAfter w:val="1"/>
          <w:wAfter w:w="17" w:type="dxa"/>
        </w:trPr>
        <w:tc>
          <w:tcPr>
            <w:tcW w:w="32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BD1441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Prob. wife earns more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BEEF3B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0.067</w:t>
            </w:r>
            <w:r w:rsidRPr="005F78A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ECA0BE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0.061</w:t>
            </w:r>
            <w:r w:rsidRPr="005F78A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DF91F5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0.061</w:t>
            </w:r>
            <w:r w:rsidRPr="005F78A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5F78AF" w:rsidRPr="005F78AF" w14:paraId="366D4FEE" w14:textId="77777777" w:rsidTr="005F78AF">
        <w:tblPrEx>
          <w:tblLook w:val="04A0" w:firstRow="1" w:lastRow="0" w:firstColumn="1" w:lastColumn="0" w:noHBand="0" w:noVBand="1"/>
        </w:tblPrEx>
        <w:trPr>
          <w:gridAfter w:val="1"/>
          <w:wAfter w:w="17" w:type="dxa"/>
        </w:trPr>
        <w:tc>
          <w:tcPr>
            <w:tcW w:w="32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B8E04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242612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(0.0067)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D52241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(0.008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900DC6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(0.0081)</w:t>
            </w:r>
          </w:p>
        </w:tc>
      </w:tr>
      <w:tr w:rsidR="005F78AF" w:rsidRPr="005F78AF" w14:paraId="6CF796F5" w14:textId="77777777" w:rsidTr="005F78AF">
        <w:tblPrEx>
          <w:tblLook w:val="04A0" w:firstRow="1" w:lastRow="0" w:firstColumn="1" w:lastColumn="0" w:noHBand="0" w:noVBand="1"/>
        </w:tblPrEx>
        <w:trPr>
          <w:gridAfter w:val="1"/>
          <w:wAfter w:w="17" w:type="dxa"/>
        </w:trPr>
        <w:tc>
          <w:tcPr>
            <w:tcW w:w="32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A01FA0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E9FF84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69680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FC1BE2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696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67808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69680</w:t>
            </w:r>
          </w:p>
        </w:tc>
      </w:tr>
      <w:tr w:rsidR="005F78AF" w:rsidRPr="005F78AF" w14:paraId="7FCCB156" w14:textId="77777777" w:rsidTr="005F78AF">
        <w:tblPrEx>
          <w:tblLook w:val="04A0" w:firstRow="1" w:lastRow="0" w:firstColumn="1" w:lastColumn="0" w:noHBand="0" w:noVBand="1"/>
        </w:tblPrEx>
        <w:trPr>
          <w:gridAfter w:val="1"/>
          <w:wAfter w:w="17" w:type="dxa"/>
        </w:trPr>
        <w:tc>
          <w:tcPr>
            <w:tcW w:w="32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671CDA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  <w:i/>
                <w:iCs/>
              </w:rPr>
              <w:t>R</w:t>
            </w:r>
            <w:r w:rsidRPr="005F78A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CACE1C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51C5D6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1F8F64" w14:textId="77777777" w:rsidR="005F78AF" w:rsidRPr="005F78AF" w:rsidRDefault="005F78AF" w:rsidP="005F78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78AF">
              <w:rPr>
                <w:rFonts w:ascii="Times New Roman" w:hAnsi="Times New Roman" w:cs="Times New Roman"/>
              </w:rPr>
              <w:t>0.089</w:t>
            </w:r>
          </w:p>
        </w:tc>
      </w:tr>
    </w:tbl>
    <w:p w14:paraId="6ABC316B" w14:textId="77777777" w:rsidR="005F78AF" w:rsidRPr="005F78AF" w:rsidRDefault="005F78AF" w:rsidP="005F78A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78AF">
        <w:rPr>
          <w:rFonts w:ascii="Times New Roman" w:hAnsi="Times New Roman" w:cs="Times New Roman"/>
          <w:sz w:val="20"/>
          <w:szCs w:val="20"/>
        </w:rPr>
        <w:t>Source: Authors' own based work based on ENEMDU.</w:t>
      </w:r>
    </w:p>
    <w:p w14:paraId="50C0B567" w14:textId="77777777" w:rsidR="005F78AF" w:rsidRPr="005F78AF" w:rsidRDefault="005F78AF" w:rsidP="005F78A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78AF">
        <w:rPr>
          <w:rFonts w:ascii="Times New Roman" w:hAnsi="Times New Roman" w:cs="Times New Roman"/>
          <w:sz w:val="20"/>
          <w:szCs w:val="20"/>
        </w:rPr>
        <w:lastRenderedPageBreak/>
        <w:t>Robust standard errors in parenthesis are clustered at demographic group level.</w:t>
      </w:r>
    </w:p>
    <w:p w14:paraId="1C28A3E3" w14:textId="65F3228E" w:rsidR="00032086" w:rsidRDefault="005F78AF" w:rsidP="005F78A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78AF"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1A936530" w14:textId="77777777" w:rsidR="00DC55EE" w:rsidRPr="00FA46DA" w:rsidRDefault="00DC55EE" w:rsidP="00032086">
      <w:pPr>
        <w:spacing w:before="240" w:after="240"/>
        <w:rPr>
          <w:rFonts w:ascii="Times New Roman" w:hAnsi="Times New Roman" w:cs="Times New Roman"/>
          <w:sz w:val="20"/>
          <w:szCs w:val="20"/>
        </w:rPr>
      </w:pPr>
    </w:p>
    <w:p w14:paraId="5E24074A" w14:textId="77777777" w:rsidR="00032086" w:rsidRPr="00FA46DA" w:rsidRDefault="00032086" w:rsidP="00032086">
      <w:pPr>
        <w:spacing w:before="240" w:after="240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FA46DA">
        <w:rPr>
          <w:rFonts w:ascii="Times New Roman" w:hAnsi="Times New Roman" w:cs="Times New Roman"/>
          <w:b/>
          <w:sz w:val="20"/>
          <w:szCs w:val="20"/>
          <w:u w:val="single"/>
        </w:rPr>
        <w:t xml:space="preserve"> A3 Robust checks estimations</w:t>
      </w:r>
    </w:p>
    <w:p w14:paraId="27389B32" w14:textId="77777777" w:rsidR="00032086" w:rsidRPr="00FA46DA" w:rsidRDefault="00032086" w:rsidP="00032086">
      <w:pPr>
        <w:spacing w:before="240" w:after="24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FA46DA">
        <w:rPr>
          <w:rFonts w:ascii="Times New Roman" w:hAnsi="Times New Roman" w:cs="Times New Roman"/>
          <w:b/>
          <w:bCs/>
          <w:sz w:val="20"/>
          <w:szCs w:val="20"/>
          <w:u w:val="single"/>
        </w:rPr>
        <w:t>A3.1 Alternative specification</w:t>
      </w:r>
    </w:p>
    <w:p w14:paraId="41A68390" w14:textId="3D00BC6F" w:rsidR="00032086" w:rsidRPr="00FA46DA" w:rsidRDefault="00032086" w:rsidP="00032086">
      <w:pPr>
        <w:pStyle w:val="Didascalia"/>
        <w:keepNext/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 xml:space="preserve">Table A </w:t>
      </w:r>
      <w:r w:rsidRPr="00FA46DA">
        <w:rPr>
          <w:rFonts w:ascii="Times New Roman" w:hAnsi="Times New Roman" w:cs="Times New Roman"/>
        </w:rPr>
        <w:fldChar w:fldCharType="begin"/>
      </w:r>
      <w:r w:rsidRPr="00FA46DA">
        <w:rPr>
          <w:rFonts w:ascii="Times New Roman" w:hAnsi="Times New Roman" w:cs="Times New Roman"/>
        </w:rPr>
        <w:instrText xml:space="preserve"> SEQ Table_A \* ARABIC </w:instrText>
      </w:r>
      <w:r w:rsidRPr="00FA46DA">
        <w:rPr>
          <w:rFonts w:ascii="Times New Roman" w:hAnsi="Times New Roman" w:cs="Times New Roman"/>
        </w:rPr>
        <w:fldChar w:fldCharType="separate"/>
      </w:r>
      <w:r w:rsidR="00223399">
        <w:rPr>
          <w:rFonts w:ascii="Times New Roman" w:hAnsi="Times New Roman" w:cs="Times New Roman"/>
          <w:noProof/>
        </w:rPr>
        <w:t>2</w:t>
      </w:r>
      <w:r w:rsidRPr="00FA46DA">
        <w:rPr>
          <w:rFonts w:ascii="Times New Roman" w:hAnsi="Times New Roman" w:cs="Times New Roman"/>
          <w:noProof/>
        </w:rPr>
        <w:fldChar w:fldCharType="end"/>
      </w:r>
      <w:r w:rsidRPr="00FA46DA">
        <w:rPr>
          <w:rFonts w:ascii="Times New Roman" w:hAnsi="Times New Roman" w:cs="Times New Roman"/>
        </w:rPr>
        <w:t>:  Potential relative income and  job condition. Alternative specification.</w:t>
      </w:r>
    </w:p>
    <w:tbl>
      <w:tblPr>
        <w:tblStyle w:val="8"/>
        <w:tblW w:w="7379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55"/>
        <w:gridCol w:w="1371"/>
        <w:gridCol w:w="1371"/>
        <w:gridCol w:w="1289"/>
        <w:gridCol w:w="1193"/>
      </w:tblGrid>
      <w:tr w:rsidR="00457A03" w:rsidRPr="00FA46DA" w14:paraId="23AEBC85" w14:textId="77777777" w:rsidTr="00457A03">
        <w:trPr>
          <w:trHeight w:val="20"/>
        </w:trPr>
        <w:tc>
          <w:tcPr>
            <w:tcW w:w="215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120035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9EC360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371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61FFC" w14:textId="07D7D0F3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05AE30" w14:textId="7448CBA9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3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F81E4A" w14:textId="26F859E2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7A03" w:rsidRPr="00FA46DA" w14:paraId="70BA13DD" w14:textId="77777777" w:rsidTr="00457A03">
        <w:trPr>
          <w:trHeight w:val="20"/>
        </w:trPr>
        <w:tc>
          <w:tcPr>
            <w:tcW w:w="2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82EE19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F4D5E7" w14:textId="64E206A6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 xml:space="preserve"> participation</w:t>
            </w:r>
          </w:p>
        </w:tc>
        <w:tc>
          <w:tcPr>
            <w:tcW w:w="1371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04C4E1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Full-employment</w:t>
            </w:r>
          </w:p>
        </w:tc>
        <w:tc>
          <w:tcPr>
            <w:tcW w:w="128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01B804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1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FD47D8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</w:tr>
      <w:tr w:rsidR="00457A03" w:rsidRPr="00FA46DA" w14:paraId="63A65ECC" w14:textId="77777777" w:rsidTr="00457A03">
        <w:trPr>
          <w:trHeight w:val="20"/>
        </w:trPr>
        <w:tc>
          <w:tcPr>
            <w:tcW w:w="215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9902CB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371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0CE2D0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A46DA">
              <w:rPr>
                <w:rFonts w:ascii="Times New Roman" w:hAnsi="Times New Roman" w:cs="Times New Roman"/>
              </w:rPr>
              <w:t>0.090</w:t>
            </w:r>
            <w:r w:rsidRPr="00FA46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71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0621A3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A46DA">
              <w:rPr>
                <w:rFonts w:ascii="Times New Roman" w:hAnsi="Times New Roman" w:cs="Times New Roman"/>
              </w:rPr>
              <w:t>-0.12</w:t>
            </w:r>
            <w:r w:rsidRPr="00FA46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8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451BAB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A46DA">
              <w:rPr>
                <w:rFonts w:ascii="Times New Roman" w:hAnsi="Times New Roman" w:cs="Times New Roman"/>
              </w:rPr>
              <w:t>0.043</w:t>
            </w:r>
            <w:r w:rsidRPr="00FA46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93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434477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A46DA">
              <w:rPr>
                <w:rFonts w:ascii="Times New Roman" w:hAnsi="Times New Roman" w:cs="Times New Roman"/>
              </w:rPr>
              <w:t>-0.11</w:t>
            </w:r>
            <w:r w:rsidRPr="00FA46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457A03" w:rsidRPr="00FA46DA" w14:paraId="4DED7264" w14:textId="77777777" w:rsidTr="00457A03">
        <w:trPr>
          <w:trHeight w:val="20"/>
        </w:trPr>
        <w:tc>
          <w:tcPr>
            <w:tcW w:w="215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8FA296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5D0C3E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</w:rPr>
              <w:t>(0.0064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7785DD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</w:rPr>
              <w:t>(0.0074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573B27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</w:rPr>
              <w:t>(0.0073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850A6B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</w:rPr>
              <w:t>(0.0065)</w:t>
            </w:r>
          </w:p>
        </w:tc>
      </w:tr>
      <w:tr w:rsidR="00457A03" w:rsidRPr="00FA46DA" w14:paraId="5341451D" w14:textId="77777777" w:rsidTr="00457A03">
        <w:trPr>
          <w:trHeight w:val="20"/>
        </w:trPr>
        <w:tc>
          <w:tcPr>
            <w:tcW w:w="215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4A3B69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D5FB78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</w:rPr>
              <w:t>131607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A1FA9E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</w:rPr>
              <w:t>71693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186AEB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</w:rPr>
              <w:t>71693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CAAC50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</w:rPr>
              <w:t>71693</w:t>
            </w:r>
          </w:p>
        </w:tc>
      </w:tr>
      <w:tr w:rsidR="00457A03" w:rsidRPr="00FA46DA" w14:paraId="561CF981" w14:textId="77777777" w:rsidTr="00457A03">
        <w:trPr>
          <w:trHeight w:val="20"/>
        </w:trPr>
        <w:tc>
          <w:tcPr>
            <w:tcW w:w="215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055164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34"/>
                <w:szCs w:val="34"/>
                <w:vertAlign w:val="superscript"/>
              </w:rPr>
            </w:pPr>
            <w:r w:rsidRPr="00FA46DA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FA46D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10135E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C92265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394213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A8B463" w14:textId="77777777" w:rsidR="00457A03" w:rsidRPr="00FA46DA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</w:rPr>
            </w:pPr>
            <w:r w:rsidRPr="00FA46DA">
              <w:rPr>
                <w:rFonts w:ascii="Times New Roman" w:hAnsi="Times New Roman" w:cs="Times New Roman"/>
              </w:rPr>
              <w:t>0.207</w:t>
            </w:r>
          </w:p>
        </w:tc>
      </w:tr>
    </w:tbl>
    <w:p w14:paraId="309CA4E7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 xml:space="preserve">Prob. wife earns more variable constructed using non-married/ non-cohabit </w:t>
      </w:r>
      <w:proofErr w:type="spellStart"/>
      <w:r w:rsidRPr="00FA46DA">
        <w:rPr>
          <w:rFonts w:ascii="Times New Roman" w:hAnsi="Times New Roman" w:cs="Times New Roman"/>
          <w:sz w:val="20"/>
          <w:szCs w:val="20"/>
        </w:rPr>
        <w:t>womens</w:t>
      </w:r>
      <w:proofErr w:type="spellEnd"/>
      <w:r w:rsidRPr="00FA46DA">
        <w:rPr>
          <w:rFonts w:ascii="Times New Roman" w:hAnsi="Times New Roman" w:cs="Times New Roman"/>
          <w:sz w:val="20"/>
          <w:szCs w:val="20"/>
        </w:rPr>
        <w:t xml:space="preserve"> income</w:t>
      </w:r>
    </w:p>
    <w:p w14:paraId="046EFFFF" w14:textId="41BEA090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Source: Authors' own work based on ENEMDU.</w:t>
      </w:r>
    </w:p>
    <w:p w14:paraId="315F9774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Robust standard errors in parenthesis are clustered at demographic group level.</w:t>
      </w:r>
    </w:p>
    <w:p w14:paraId="3B42115C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70A0D68D" w14:textId="77777777" w:rsidR="00032086" w:rsidRPr="00FA46DA" w:rsidRDefault="00032086" w:rsidP="00032086">
      <w:pPr>
        <w:spacing w:before="240" w:after="240" w:line="256" w:lineRule="auto"/>
        <w:rPr>
          <w:rFonts w:ascii="Times New Roman" w:hAnsi="Times New Roman" w:cs="Times New Roman"/>
          <w:sz w:val="20"/>
          <w:szCs w:val="20"/>
        </w:rPr>
      </w:pPr>
    </w:p>
    <w:p w14:paraId="6553E125" w14:textId="46EF1CDD" w:rsidR="00032086" w:rsidRPr="00FA46DA" w:rsidRDefault="00032086" w:rsidP="00032086">
      <w:pPr>
        <w:pStyle w:val="Didascalia"/>
        <w:keepNext/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 xml:space="preserve">Table A </w:t>
      </w:r>
      <w:r w:rsidRPr="00FA46DA">
        <w:rPr>
          <w:rFonts w:ascii="Times New Roman" w:hAnsi="Times New Roman" w:cs="Times New Roman"/>
        </w:rPr>
        <w:fldChar w:fldCharType="begin"/>
      </w:r>
      <w:r w:rsidRPr="00FA46DA">
        <w:rPr>
          <w:rFonts w:ascii="Times New Roman" w:hAnsi="Times New Roman" w:cs="Times New Roman"/>
        </w:rPr>
        <w:instrText xml:space="preserve"> SEQ Table_A \* ARABIC </w:instrText>
      </w:r>
      <w:r w:rsidRPr="00FA46DA">
        <w:rPr>
          <w:rFonts w:ascii="Times New Roman" w:hAnsi="Times New Roman" w:cs="Times New Roman"/>
        </w:rPr>
        <w:fldChar w:fldCharType="separate"/>
      </w:r>
      <w:r w:rsidR="00223399">
        <w:rPr>
          <w:rFonts w:ascii="Times New Roman" w:hAnsi="Times New Roman" w:cs="Times New Roman"/>
          <w:noProof/>
        </w:rPr>
        <w:t>3</w:t>
      </w:r>
      <w:r w:rsidRPr="00FA46DA">
        <w:rPr>
          <w:rFonts w:ascii="Times New Roman" w:hAnsi="Times New Roman" w:cs="Times New Roman"/>
          <w:noProof/>
        </w:rPr>
        <w:fldChar w:fldCharType="end"/>
      </w:r>
      <w:r w:rsidRPr="00FA46DA">
        <w:rPr>
          <w:rFonts w:ascii="Times New Roman" w:hAnsi="Times New Roman" w:cs="Times New Roman"/>
        </w:rPr>
        <w:t>:  Potential relative income and  jobs condition by education level. Alternative specification.</w:t>
      </w:r>
    </w:p>
    <w:tbl>
      <w:tblPr>
        <w:tblW w:w="9632" w:type="dxa"/>
        <w:tblLayout w:type="fixed"/>
        <w:tblLook w:val="0000" w:firstRow="0" w:lastRow="0" w:firstColumn="0" w:lastColumn="0" w:noHBand="0" w:noVBand="0"/>
      </w:tblPr>
      <w:tblGrid>
        <w:gridCol w:w="2268"/>
        <w:gridCol w:w="1841"/>
        <w:gridCol w:w="1841"/>
        <w:gridCol w:w="1841"/>
        <w:gridCol w:w="1841"/>
      </w:tblGrid>
      <w:tr w:rsidR="007577CC" w:rsidRPr="007577CC" w14:paraId="03985F89" w14:textId="77777777" w:rsidTr="007577CC">
        <w:trPr>
          <w:trHeight w:val="25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CF584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3D2C0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8C4B9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FD729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DED5F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7577CC" w:rsidRPr="007577CC" w14:paraId="33D5F13D" w14:textId="77777777" w:rsidTr="007577CC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95AE5D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44EE3FB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Labor participa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18CBE85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F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F75BFD7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34D9EE7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</w:tr>
      <w:tr w:rsidR="007577CC" w:rsidRPr="007577CC" w14:paraId="4EC0785A" w14:textId="77777777" w:rsidTr="007577CC">
        <w:trPr>
          <w:trHeight w:val="25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48B86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96FC5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1951C" w14:textId="5E2122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22406" w14:textId="46564FA5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1813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CAD47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577CC" w:rsidRPr="007577CC" w14:paraId="6A451FD9" w14:textId="77777777" w:rsidTr="007577CC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5F354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4C72A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0.0091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97472" w14:textId="349F6104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664C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4F941" w14:textId="0416C29B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0.01</w:t>
            </w:r>
            <w:r w:rsidR="00A51E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B0329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0.0093)</w:t>
            </w:r>
          </w:p>
        </w:tc>
      </w:tr>
      <w:tr w:rsidR="007577CC" w:rsidRPr="007577CC" w14:paraId="30D83C75" w14:textId="77777777" w:rsidTr="007577CC">
        <w:trPr>
          <w:trHeight w:val="25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3AD82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440B9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7290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3D3A5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3601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B43FF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3601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C6C6C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36012</w:t>
            </w:r>
          </w:p>
        </w:tc>
      </w:tr>
      <w:tr w:rsidR="007577CC" w:rsidRPr="007577CC" w14:paraId="6C3685D1" w14:textId="77777777" w:rsidTr="007577CC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42A72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D3E5E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E65CE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45883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4A124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7577CC" w:rsidRPr="007577CC" w14:paraId="3259AD5F" w14:textId="77777777" w:rsidTr="007577CC">
        <w:trPr>
          <w:trHeight w:val="25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18B4E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9F29F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D9BF2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4791F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74471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7577CC" w:rsidRPr="007577CC" w14:paraId="00BBA456" w14:textId="77777777" w:rsidTr="007577CC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5CD4FA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5634EE4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Labor participa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DD65307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F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23BF0FB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098CB4B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</w:tr>
      <w:tr w:rsidR="007577CC" w:rsidRPr="007577CC" w14:paraId="264B86D4" w14:textId="77777777" w:rsidTr="007577CC">
        <w:trPr>
          <w:trHeight w:val="25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C318A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5463F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4B894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9C981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41521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577CC" w:rsidRPr="007577CC" w14:paraId="11ADE45D" w14:textId="77777777" w:rsidTr="007577CC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045F6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8CB20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0.0091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585E1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E013A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1C48B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</w:tr>
      <w:tr w:rsidR="007577CC" w:rsidRPr="007577CC" w14:paraId="4798068E" w14:textId="77777777" w:rsidTr="007577CC">
        <w:trPr>
          <w:trHeight w:val="25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E6B6C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BEB72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7290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44CC0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1624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167DF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1624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AB53F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16244</w:t>
            </w:r>
          </w:p>
        </w:tc>
      </w:tr>
      <w:tr w:rsidR="007577CC" w:rsidRPr="007577CC" w14:paraId="4483ECA5" w14:textId="77777777" w:rsidTr="007577CC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0592B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98974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B283F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3AB2A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A3F86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7577CC" w:rsidRPr="007577CC" w14:paraId="62185955" w14:textId="77777777" w:rsidTr="007577CC">
        <w:trPr>
          <w:trHeight w:val="25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37442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FAA4B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4E06F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2BCFE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93EBA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7577CC" w:rsidRPr="007577CC" w14:paraId="33B581D9" w14:textId="77777777" w:rsidTr="007577CC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280425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933D95B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Labor participa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52650B3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Form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9F2B84B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F950A36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</w:tr>
      <w:tr w:rsidR="007577CC" w:rsidRPr="007577CC" w14:paraId="1C1A1A74" w14:textId="77777777" w:rsidTr="007577CC">
        <w:trPr>
          <w:trHeight w:val="25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33F91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A806F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0004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DE53D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01080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5F950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577CC" w:rsidRPr="007577CC" w14:paraId="7993BBDC" w14:textId="77777777" w:rsidTr="007577CC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583F2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3B069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36949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AF7C1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F5F9C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</w:tr>
      <w:tr w:rsidR="007577CC" w:rsidRPr="007577CC" w14:paraId="5A8176A4" w14:textId="77777777" w:rsidTr="007577CC">
        <w:trPr>
          <w:trHeight w:val="25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ADF1C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DF622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2355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862B3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1741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F3987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1741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EDB57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17414</w:t>
            </w:r>
          </w:p>
        </w:tc>
      </w:tr>
      <w:tr w:rsidR="007577CC" w:rsidRPr="007577CC" w14:paraId="6937DE07" w14:textId="77777777" w:rsidTr="007577CC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149D8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7577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ABC43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5132F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DB86F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9434E" w14:textId="77777777" w:rsidR="007577CC" w:rsidRPr="007577CC" w:rsidRDefault="007577CC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7CC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</w:tbl>
    <w:p w14:paraId="442FFB05" w14:textId="65E1E9A9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Prob. wife earns more variable constructed using non-married/ non-cohabit women’s income</w:t>
      </w:r>
    </w:p>
    <w:p w14:paraId="7FBDD7A3" w14:textId="3102473E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Source: Authors' own work based on ENEMDU.</w:t>
      </w:r>
    </w:p>
    <w:p w14:paraId="31068CD7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Robust standard errors in parenthesis are clustered at demographic group level.</w:t>
      </w:r>
    </w:p>
    <w:p w14:paraId="6355DB10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6FC1CF2C" w14:textId="77777777" w:rsidR="00032086" w:rsidRDefault="00032086" w:rsidP="00032086">
      <w:pPr>
        <w:spacing w:before="240" w:after="240" w:line="256" w:lineRule="auto"/>
        <w:rPr>
          <w:rFonts w:ascii="Times New Roman" w:hAnsi="Times New Roman" w:cs="Times New Roman"/>
          <w:sz w:val="20"/>
          <w:szCs w:val="20"/>
        </w:rPr>
      </w:pPr>
    </w:p>
    <w:p w14:paraId="4C21ACCA" w14:textId="77777777" w:rsidR="00463BF7" w:rsidRDefault="00463BF7" w:rsidP="00032086">
      <w:pPr>
        <w:spacing w:before="240" w:after="240" w:line="256" w:lineRule="auto"/>
        <w:rPr>
          <w:rFonts w:ascii="Times New Roman" w:hAnsi="Times New Roman" w:cs="Times New Roman"/>
          <w:sz w:val="20"/>
          <w:szCs w:val="20"/>
        </w:rPr>
      </w:pPr>
    </w:p>
    <w:p w14:paraId="57EDBE0F" w14:textId="77777777" w:rsidR="00463BF7" w:rsidRDefault="00463BF7" w:rsidP="00032086">
      <w:pPr>
        <w:spacing w:before="240" w:after="240" w:line="256" w:lineRule="auto"/>
        <w:rPr>
          <w:rFonts w:ascii="Times New Roman" w:hAnsi="Times New Roman" w:cs="Times New Roman"/>
          <w:sz w:val="20"/>
          <w:szCs w:val="20"/>
        </w:rPr>
      </w:pPr>
    </w:p>
    <w:p w14:paraId="7DCA1098" w14:textId="77777777" w:rsidR="00463BF7" w:rsidRDefault="00463BF7" w:rsidP="00032086">
      <w:pPr>
        <w:spacing w:before="240" w:after="240" w:line="256" w:lineRule="auto"/>
        <w:rPr>
          <w:rFonts w:ascii="Times New Roman" w:hAnsi="Times New Roman" w:cs="Times New Roman"/>
          <w:sz w:val="20"/>
          <w:szCs w:val="20"/>
        </w:rPr>
      </w:pPr>
    </w:p>
    <w:p w14:paraId="2922704A" w14:textId="77777777" w:rsidR="00463BF7" w:rsidRDefault="00463BF7" w:rsidP="00032086">
      <w:pPr>
        <w:spacing w:before="240" w:after="240" w:line="256" w:lineRule="auto"/>
        <w:rPr>
          <w:rFonts w:ascii="Times New Roman" w:hAnsi="Times New Roman" w:cs="Times New Roman"/>
          <w:sz w:val="20"/>
          <w:szCs w:val="20"/>
        </w:rPr>
      </w:pPr>
    </w:p>
    <w:p w14:paraId="7935CD6E" w14:textId="77777777" w:rsidR="00032086" w:rsidRPr="00FA46DA" w:rsidRDefault="00032086" w:rsidP="00032086">
      <w:pPr>
        <w:spacing w:before="240" w:after="24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FA46DA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A3.2 By children in the household </w:t>
      </w:r>
    </w:p>
    <w:p w14:paraId="7DDECBD8" w14:textId="73936879" w:rsidR="00BD7ACB" w:rsidRPr="000B6C1C" w:rsidRDefault="00032086" w:rsidP="000B6C1C">
      <w:pPr>
        <w:pStyle w:val="Didascalia"/>
        <w:keepNext/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 xml:space="preserve">Table A </w:t>
      </w:r>
      <w:r w:rsidRPr="00FA46DA">
        <w:rPr>
          <w:rFonts w:ascii="Times New Roman" w:hAnsi="Times New Roman" w:cs="Times New Roman"/>
        </w:rPr>
        <w:fldChar w:fldCharType="begin"/>
      </w:r>
      <w:r w:rsidRPr="00FA46DA">
        <w:rPr>
          <w:rFonts w:ascii="Times New Roman" w:hAnsi="Times New Roman" w:cs="Times New Roman"/>
        </w:rPr>
        <w:instrText xml:space="preserve"> SEQ Table_A \* ARABIC </w:instrText>
      </w:r>
      <w:r w:rsidRPr="00FA46DA">
        <w:rPr>
          <w:rFonts w:ascii="Times New Roman" w:hAnsi="Times New Roman" w:cs="Times New Roman"/>
        </w:rPr>
        <w:fldChar w:fldCharType="separate"/>
      </w:r>
      <w:r w:rsidR="00223399">
        <w:rPr>
          <w:rFonts w:ascii="Times New Roman" w:hAnsi="Times New Roman" w:cs="Times New Roman"/>
          <w:noProof/>
        </w:rPr>
        <w:t>4</w:t>
      </w:r>
      <w:r w:rsidRPr="00FA46DA">
        <w:rPr>
          <w:rFonts w:ascii="Times New Roman" w:hAnsi="Times New Roman" w:cs="Times New Roman"/>
          <w:noProof/>
        </w:rPr>
        <w:fldChar w:fldCharType="end"/>
      </w:r>
      <w:r w:rsidRPr="00FA46DA">
        <w:rPr>
          <w:rFonts w:ascii="Times New Roman" w:hAnsi="Times New Roman" w:cs="Times New Roman"/>
        </w:rPr>
        <w:t>:  Potential relative income and  job condition by households with and without children</w:t>
      </w:r>
    </w:p>
    <w:tbl>
      <w:tblPr>
        <w:tblW w:w="7839" w:type="dxa"/>
        <w:tblLayout w:type="fixed"/>
        <w:tblLook w:val="0000" w:firstRow="0" w:lastRow="0" w:firstColumn="0" w:lastColumn="0" w:noHBand="0" w:noVBand="0"/>
      </w:tblPr>
      <w:tblGrid>
        <w:gridCol w:w="2123"/>
        <w:gridCol w:w="1425"/>
        <w:gridCol w:w="1434"/>
        <w:gridCol w:w="1427"/>
        <w:gridCol w:w="1430"/>
      </w:tblGrid>
      <w:tr w:rsidR="00457A03" w:rsidRPr="00BD7ACB" w14:paraId="5D8FBB97" w14:textId="77777777" w:rsidTr="00457A03">
        <w:trPr>
          <w:trHeight w:val="252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4C905" w14:textId="77777777" w:rsidR="00457A03" w:rsidRPr="00BD7ACB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0B6EF" w14:textId="77777777" w:rsidR="00457A03" w:rsidRPr="00BD7ACB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6BAE0" w14:textId="77777777" w:rsidR="00457A03" w:rsidRPr="00BD7ACB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78078" w14:textId="1A95990A" w:rsidR="00457A03" w:rsidRPr="00BD7ACB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8519D" w14:textId="06D62213" w:rsidR="00457A03" w:rsidRPr="00BD7ACB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7A03" w:rsidRPr="00BD7ACB" w14:paraId="32F436EA" w14:textId="77777777" w:rsidTr="00457A03">
        <w:trPr>
          <w:trHeight w:val="261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E1C7B9A" w14:textId="77777777" w:rsidR="00457A03" w:rsidRPr="00BD7ACB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5BEA46D" w14:textId="77777777" w:rsidR="00457A03" w:rsidRPr="00BD7ACB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Labor participatio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DB6CF94" w14:textId="77777777" w:rsidR="00457A03" w:rsidRPr="00BD7ACB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Forma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51BCB219" w14:textId="77777777" w:rsidR="00457A03" w:rsidRPr="00BD7ACB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F094DA3" w14:textId="77777777" w:rsidR="00457A03" w:rsidRPr="00BD7ACB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</w:tr>
      <w:tr w:rsidR="00457A03" w:rsidRPr="00BD7ACB" w14:paraId="02818D23" w14:textId="57FA8DA8" w:rsidTr="00457A03">
        <w:trPr>
          <w:trHeight w:val="252"/>
        </w:trPr>
        <w:tc>
          <w:tcPr>
            <w:tcW w:w="7839" w:type="dxa"/>
            <w:gridSpan w:val="5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19414B" w14:textId="75D65165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 xml:space="preserve">Sample restricted to households with children &lt;= 12 </w:t>
            </w:r>
            <w:proofErr w:type="spellStart"/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y.o</w:t>
            </w:r>
            <w:proofErr w:type="spellEnd"/>
          </w:p>
        </w:tc>
      </w:tr>
      <w:tr w:rsidR="00457A03" w:rsidRPr="00BD7ACB" w14:paraId="67455802" w14:textId="77777777" w:rsidTr="00457A03">
        <w:trPr>
          <w:trHeight w:val="252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B7A89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8B735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  <w:r w:rsidRPr="00BD7A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</w:tcBorders>
          </w:tcPr>
          <w:p w14:paraId="08293324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  <w:r w:rsidRPr="00BD7A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27" w:type="dxa"/>
            <w:tcBorders>
              <w:top w:val="single" w:sz="2" w:space="0" w:color="auto"/>
              <w:bottom w:val="nil"/>
              <w:right w:val="nil"/>
            </w:tcBorders>
          </w:tcPr>
          <w:p w14:paraId="7F4DA760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r w:rsidRPr="00BD7A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B16C4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BD7A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57A03" w:rsidRPr="00BD7ACB" w14:paraId="6851B683" w14:textId="77777777" w:rsidTr="00457A03">
        <w:trPr>
          <w:trHeight w:val="261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E39C3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AE367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(0.0094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2C007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(0.0097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8FD18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27C26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(0.0098)</w:t>
            </w:r>
          </w:p>
        </w:tc>
      </w:tr>
      <w:tr w:rsidR="00457A03" w:rsidRPr="00BD7ACB" w14:paraId="2327D543" w14:textId="77777777" w:rsidTr="00457A03">
        <w:trPr>
          <w:trHeight w:val="252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3B155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6D961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74222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E2D5D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3925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right w:val="nil"/>
            </w:tcBorders>
          </w:tcPr>
          <w:p w14:paraId="57FC3236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3925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F2700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39251</w:t>
            </w:r>
          </w:p>
        </w:tc>
      </w:tr>
      <w:tr w:rsidR="00457A03" w:rsidRPr="00BD7ACB" w14:paraId="2655B054" w14:textId="77777777" w:rsidTr="00457A03">
        <w:trPr>
          <w:trHeight w:val="261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D2FE6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BD7A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3779D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</w:tcBorders>
          </w:tcPr>
          <w:p w14:paraId="2E609728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427" w:type="dxa"/>
            <w:tcBorders>
              <w:top w:val="nil"/>
              <w:right w:val="nil"/>
            </w:tcBorders>
          </w:tcPr>
          <w:p w14:paraId="1B8F40A4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F8A33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457A03" w:rsidRPr="00BD7ACB" w14:paraId="69E13F1D" w14:textId="7E13089E" w:rsidTr="00457A03">
        <w:trPr>
          <w:trHeight w:val="252"/>
        </w:trPr>
        <w:tc>
          <w:tcPr>
            <w:tcW w:w="7839" w:type="dxa"/>
            <w:gridSpan w:val="5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B3E91DB" w14:textId="7400605A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6DA">
              <w:rPr>
                <w:rFonts w:ascii="Times New Roman" w:hAnsi="Times New Roman" w:cs="Times New Roman"/>
                <w:sz w:val="20"/>
                <w:szCs w:val="20"/>
              </w:rPr>
              <w:t xml:space="preserve">Sample restricted to households without children &lt;= 12 </w:t>
            </w:r>
            <w:proofErr w:type="spellStart"/>
            <w:r w:rsidRPr="00FA46DA">
              <w:rPr>
                <w:rFonts w:ascii="Times New Roman" w:hAnsi="Times New Roman" w:cs="Times New Roman"/>
                <w:sz w:val="20"/>
                <w:szCs w:val="20"/>
              </w:rPr>
              <w:t>y.o</w:t>
            </w:r>
            <w:proofErr w:type="spellEnd"/>
          </w:p>
        </w:tc>
      </w:tr>
      <w:tr w:rsidR="00457A03" w:rsidRPr="00BD7ACB" w14:paraId="5D9B37BE" w14:textId="77777777" w:rsidTr="00457A03">
        <w:trPr>
          <w:trHeight w:val="252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AD268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6A52B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  <w:r w:rsidRPr="00BD7A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B1DBE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Pr="00BD7A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E8C5A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  <w:r w:rsidRPr="00BD7A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B26C6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BD7A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57A03" w:rsidRPr="00BD7ACB" w14:paraId="2B67A038" w14:textId="77777777" w:rsidTr="00457A03">
        <w:trPr>
          <w:trHeight w:val="252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66E9C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E1071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(0.0097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99A9C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D6F73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96C97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(0.0100)</w:t>
            </w:r>
          </w:p>
        </w:tc>
      </w:tr>
      <w:tr w:rsidR="00457A03" w:rsidRPr="00BD7ACB" w14:paraId="4F747313" w14:textId="77777777" w:rsidTr="00457A03">
        <w:trPr>
          <w:trHeight w:val="261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A4322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E5170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54787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6E03F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3042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067DD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30429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D514B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30429</w:t>
            </w:r>
          </w:p>
        </w:tc>
      </w:tr>
      <w:tr w:rsidR="00457A03" w:rsidRPr="00BD7ACB" w14:paraId="58A7C7DE" w14:textId="77777777" w:rsidTr="00457A03">
        <w:trPr>
          <w:trHeight w:val="252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F8F05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BD7A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E9AF7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BE200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3F17B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3D53A" w14:textId="77777777" w:rsidR="00457A03" w:rsidRPr="00BD7ACB" w:rsidRDefault="00457A03" w:rsidP="00BD7A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ACB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</w:tbl>
    <w:p w14:paraId="5010D9E5" w14:textId="77777777" w:rsidR="000B6C1C" w:rsidRPr="00FA46DA" w:rsidRDefault="000B6C1C" w:rsidP="000B6C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Source: Authors' own work based on ENEMDU.</w:t>
      </w:r>
    </w:p>
    <w:p w14:paraId="31841250" w14:textId="77777777" w:rsidR="000B6C1C" w:rsidRPr="00FA46DA" w:rsidRDefault="000B6C1C" w:rsidP="000B6C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Robust standard errors in parenthesis are clustered at demographic group level.</w:t>
      </w:r>
    </w:p>
    <w:p w14:paraId="32BF6506" w14:textId="77777777" w:rsidR="000B6C1C" w:rsidRPr="00FA46DA" w:rsidRDefault="000B6C1C" w:rsidP="000B6C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016E33F2" w14:textId="77777777" w:rsidR="00BD7ACB" w:rsidRDefault="00BD7ACB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E24168" w14:textId="22371D74" w:rsidR="00BD7ACB" w:rsidRDefault="00BD7ACB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E0B4FCA" w14:textId="77777777" w:rsidR="00300A05" w:rsidRDefault="00300A05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0397E4" w14:textId="39D22061" w:rsidR="00032086" w:rsidRDefault="00032086" w:rsidP="00032086">
      <w:pPr>
        <w:pStyle w:val="Didascalia"/>
        <w:keepNext/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 xml:space="preserve">Table A </w:t>
      </w:r>
      <w:r w:rsidRPr="00FA46DA">
        <w:rPr>
          <w:rFonts w:ascii="Times New Roman" w:hAnsi="Times New Roman" w:cs="Times New Roman"/>
        </w:rPr>
        <w:fldChar w:fldCharType="begin"/>
      </w:r>
      <w:r w:rsidRPr="00FA46DA">
        <w:rPr>
          <w:rFonts w:ascii="Times New Roman" w:hAnsi="Times New Roman" w:cs="Times New Roman"/>
        </w:rPr>
        <w:instrText xml:space="preserve"> SEQ Table_A \* ARABIC </w:instrText>
      </w:r>
      <w:r w:rsidRPr="00FA46DA">
        <w:rPr>
          <w:rFonts w:ascii="Times New Roman" w:hAnsi="Times New Roman" w:cs="Times New Roman"/>
        </w:rPr>
        <w:fldChar w:fldCharType="separate"/>
      </w:r>
      <w:r w:rsidR="00223399">
        <w:rPr>
          <w:rFonts w:ascii="Times New Roman" w:hAnsi="Times New Roman" w:cs="Times New Roman"/>
          <w:noProof/>
        </w:rPr>
        <w:t>5</w:t>
      </w:r>
      <w:r w:rsidRPr="00FA46DA">
        <w:rPr>
          <w:rFonts w:ascii="Times New Roman" w:hAnsi="Times New Roman" w:cs="Times New Roman"/>
          <w:noProof/>
        </w:rPr>
        <w:fldChar w:fldCharType="end"/>
      </w:r>
      <w:r w:rsidRPr="00FA46DA">
        <w:rPr>
          <w:rFonts w:ascii="Times New Roman" w:hAnsi="Times New Roman" w:cs="Times New Roman"/>
        </w:rPr>
        <w:t xml:space="preserve">:  Potential relative income and  job condition by education level. Sample restricted to households with children &lt;= 12 </w:t>
      </w:r>
      <w:proofErr w:type="spellStart"/>
      <w:r w:rsidRPr="00FA46DA">
        <w:rPr>
          <w:rFonts w:ascii="Times New Roman" w:hAnsi="Times New Roman" w:cs="Times New Roman"/>
        </w:rPr>
        <w:t>y.o</w:t>
      </w:r>
      <w:proofErr w:type="spellEnd"/>
    </w:p>
    <w:tbl>
      <w:tblPr>
        <w:tblW w:w="8865" w:type="dxa"/>
        <w:tblLayout w:type="fixed"/>
        <w:tblLook w:val="0000" w:firstRow="0" w:lastRow="0" w:firstColumn="0" w:lastColumn="0" w:noHBand="0" w:noVBand="0"/>
      </w:tblPr>
      <w:tblGrid>
        <w:gridCol w:w="2146"/>
        <w:gridCol w:w="1677"/>
        <w:gridCol w:w="1682"/>
        <w:gridCol w:w="1679"/>
        <w:gridCol w:w="1681"/>
      </w:tblGrid>
      <w:tr w:rsidR="00457A03" w:rsidRPr="00457A03" w14:paraId="7A6FBB3B" w14:textId="77777777" w:rsidTr="00457A03">
        <w:trPr>
          <w:trHeight w:val="238"/>
        </w:trPr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A6862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37362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E5323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right w:val="nil"/>
            </w:tcBorders>
          </w:tcPr>
          <w:p w14:paraId="1DFB06AA" w14:textId="3BE2642F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B5D1B" w14:textId="2760B701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457A03" w:rsidRPr="00457A03" w14:paraId="1814BBEC" w14:textId="77777777" w:rsidTr="00457A03">
        <w:trPr>
          <w:trHeight w:val="23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B6ED240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584B8FD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Labor participat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</w:tcBorders>
          </w:tcPr>
          <w:p w14:paraId="5FB9B6A6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Formal</w:t>
            </w:r>
          </w:p>
        </w:tc>
        <w:tc>
          <w:tcPr>
            <w:tcW w:w="1679" w:type="dxa"/>
            <w:tcBorders>
              <w:top w:val="nil"/>
              <w:bottom w:val="nil"/>
              <w:right w:val="nil"/>
            </w:tcBorders>
          </w:tcPr>
          <w:p w14:paraId="1F8B1560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5BFBF25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</w:tr>
      <w:tr w:rsidR="00457A03" w:rsidRPr="00457A03" w14:paraId="1F2BAEBD" w14:textId="70CF4F56" w:rsidTr="00457A03">
        <w:trPr>
          <w:trHeight w:val="238"/>
        </w:trPr>
        <w:tc>
          <w:tcPr>
            <w:tcW w:w="8865" w:type="dxa"/>
            <w:gridSpan w:val="5"/>
            <w:tcBorders>
              <w:top w:val="single" w:sz="4" w:space="0" w:color="auto"/>
              <w:left w:val="nil"/>
              <w:bottom w:val="nil"/>
            </w:tcBorders>
          </w:tcPr>
          <w:p w14:paraId="5C23989E" w14:textId="4F82B738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</w:tr>
      <w:tr w:rsidR="00457A03" w:rsidRPr="00457A03" w14:paraId="08585F01" w14:textId="77777777" w:rsidTr="00457A03">
        <w:trPr>
          <w:trHeight w:val="238"/>
        </w:trPr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9F92A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8B572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457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</w:tcBorders>
          </w:tcPr>
          <w:p w14:paraId="5E35B38C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679" w:type="dxa"/>
            <w:tcBorders>
              <w:top w:val="single" w:sz="2" w:space="0" w:color="auto"/>
              <w:bottom w:val="nil"/>
              <w:right w:val="nil"/>
            </w:tcBorders>
          </w:tcPr>
          <w:p w14:paraId="2AB5201A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-0.0010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D3DCC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457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57A03" w:rsidRPr="00457A03" w14:paraId="143C5346" w14:textId="77777777" w:rsidTr="00457A03">
        <w:trPr>
          <w:trHeight w:val="238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15D11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C20E5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6A68B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36D66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8E02A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</w:tr>
      <w:tr w:rsidR="00457A03" w:rsidRPr="00457A03" w14:paraId="41C19D98" w14:textId="77777777" w:rsidTr="00457A03">
        <w:trPr>
          <w:trHeight w:val="238"/>
        </w:trPr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357C1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A7136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44254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6063F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21600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right w:val="nil"/>
            </w:tcBorders>
          </w:tcPr>
          <w:p w14:paraId="497BBC5E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21600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630FA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21600</w:t>
            </w:r>
          </w:p>
        </w:tc>
      </w:tr>
      <w:tr w:rsidR="00457A03" w:rsidRPr="00457A03" w14:paraId="36210242" w14:textId="77777777" w:rsidTr="00457A03">
        <w:trPr>
          <w:trHeight w:val="238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7A197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57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F01BB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</w:tcBorders>
          </w:tcPr>
          <w:p w14:paraId="2D426802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679" w:type="dxa"/>
            <w:tcBorders>
              <w:top w:val="nil"/>
              <w:right w:val="nil"/>
            </w:tcBorders>
          </w:tcPr>
          <w:p w14:paraId="08231D40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5E077" w14:textId="77777777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457A03" w:rsidRPr="00457A03" w14:paraId="573CD5E1" w14:textId="6F26471F" w:rsidTr="00457A03">
        <w:trPr>
          <w:trHeight w:val="238"/>
        </w:trPr>
        <w:tc>
          <w:tcPr>
            <w:tcW w:w="8865" w:type="dxa"/>
            <w:gridSpan w:val="5"/>
            <w:tcBorders>
              <w:top w:val="single" w:sz="4" w:space="0" w:color="auto"/>
              <w:left w:val="nil"/>
              <w:bottom w:val="nil"/>
            </w:tcBorders>
          </w:tcPr>
          <w:p w14:paraId="2A8351E5" w14:textId="41BA14F3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</w:tr>
      <w:tr w:rsidR="00457A03" w:rsidRPr="00457A03" w14:paraId="0651C3DA" w14:textId="77777777" w:rsidTr="00457A03">
        <w:trPr>
          <w:trHeight w:val="238"/>
        </w:trPr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E1C73" w14:textId="77777777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6352D" w14:textId="35AD3D70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  <w:r w:rsidRPr="00457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2" w:type="dxa"/>
            <w:tcBorders>
              <w:top w:val="single" w:sz="2" w:space="0" w:color="auto"/>
              <w:left w:val="nil"/>
              <w:bottom w:val="nil"/>
            </w:tcBorders>
          </w:tcPr>
          <w:p w14:paraId="6ED2F189" w14:textId="6A661B8C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  <w:r w:rsidRPr="00457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DF219" w14:textId="0452304B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DAB4F" w14:textId="6418F7DE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Pr="00457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57A03" w:rsidRPr="00457A03" w14:paraId="3F2469B9" w14:textId="77777777" w:rsidTr="00457A03">
        <w:trPr>
          <w:trHeight w:val="238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346FC" w14:textId="77777777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6DB49" w14:textId="236BB506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739A9" w14:textId="53CAC785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DAA5C" w14:textId="17382119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D54A1" w14:textId="2EACADA3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</w:tr>
      <w:tr w:rsidR="00457A03" w:rsidRPr="00457A03" w14:paraId="5455632E" w14:textId="77777777" w:rsidTr="00457A03">
        <w:trPr>
          <w:trHeight w:val="238"/>
        </w:trPr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8B1C0" w14:textId="77777777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800E5" w14:textId="3037BB63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18075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72BA2" w14:textId="1272FFA3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8938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right w:val="nil"/>
            </w:tcBorders>
          </w:tcPr>
          <w:p w14:paraId="66B58D47" w14:textId="4C772578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8938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9D461" w14:textId="21D1F8C2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8938</w:t>
            </w:r>
          </w:p>
        </w:tc>
      </w:tr>
      <w:tr w:rsidR="00457A03" w:rsidRPr="00457A03" w14:paraId="16C53F83" w14:textId="77777777" w:rsidTr="00457A03">
        <w:trPr>
          <w:trHeight w:val="228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AC2A9" w14:textId="77777777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57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ABD42" w14:textId="4BB43015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</w:tcBorders>
          </w:tcPr>
          <w:p w14:paraId="6E5B9485" w14:textId="167BAE3C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679" w:type="dxa"/>
            <w:tcBorders>
              <w:top w:val="nil"/>
              <w:right w:val="nil"/>
            </w:tcBorders>
          </w:tcPr>
          <w:p w14:paraId="053AC53A" w14:textId="76CC0D46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CEB22" w14:textId="0E91D099" w:rsidR="00457A03" w:rsidRPr="00457A03" w:rsidRDefault="00457A03" w:rsidP="006E3C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457A03" w:rsidRPr="00457A03" w14:paraId="20306A5F" w14:textId="4264B804" w:rsidTr="00457A03">
        <w:trPr>
          <w:trHeight w:val="238"/>
        </w:trPr>
        <w:tc>
          <w:tcPr>
            <w:tcW w:w="8858" w:type="dxa"/>
            <w:gridSpan w:val="5"/>
            <w:tcBorders>
              <w:top w:val="single" w:sz="4" w:space="0" w:color="auto"/>
              <w:left w:val="nil"/>
              <w:bottom w:val="nil"/>
            </w:tcBorders>
          </w:tcPr>
          <w:p w14:paraId="2CF43D82" w14:textId="5745AABC" w:rsidR="00457A03" w:rsidRPr="00457A03" w:rsidRDefault="00457A03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</w:tr>
      <w:tr w:rsidR="00457A03" w:rsidRPr="00457A03" w14:paraId="6A267751" w14:textId="77777777" w:rsidTr="00457A03">
        <w:trPr>
          <w:trHeight w:val="238"/>
        </w:trPr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B56B8" w14:textId="77777777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AA73C" w14:textId="7F5B5E1F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E9333" w14:textId="239E6C30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  <w:r w:rsidRPr="00457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1DFB1" w14:textId="0924523D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 w:rsidRPr="00457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F5D99" w14:textId="5D432DEB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  <w:r w:rsidRPr="00457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57A03" w:rsidRPr="00457A03" w14:paraId="3E281107" w14:textId="77777777" w:rsidTr="00457A03">
        <w:trPr>
          <w:trHeight w:val="238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C5C3B" w14:textId="77777777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B1C4D" w14:textId="054191B0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979C8" w14:textId="7B0A86CD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56B55" w14:textId="21CEB681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36F0C" w14:textId="29891E6A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</w:tr>
      <w:tr w:rsidR="00457A03" w:rsidRPr="00457A03" w14:paraId="4B172923" w14:textId="77777777" w:rsidTr="00457A03">
        <w:trPr>
          <w:trHeight w:val="238"/>
        </w:trPr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20213" w14:textId="77777777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66627" w14:textId="720D4454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11893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99214" w14:textId="52E34BC3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8713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03979" w14:textId="1B6EA0E5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8713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97F58" w14:textId="0FC81804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8713</w:t>
            </w:r>
          </w:p>
        </w:tc>
      </w:tr>
      <w:tr w:rsidR="00457A03" w:rsidRPr="00457A03" w14:paraId="5A2AA227" w14:textId="77777777" w:rsidTr="00457A03">
        <w:trPr>
          <w:trHeight w:val="238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1F935" w14:textId="77777777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57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249C2" w14:textId="6DE672B8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479B5" w14:textId="73C10044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7A63B" w14:textId="04435BD7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0D0E5" w14:textId="1DC6D389" w:rsidR="00457A03" w:rsidRPr="00457A03" w:rsidRDefault="00457A03" w:rsidP="00C00E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3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</w:tbl>
    <w:p w14:paraId="7398C35F" w14:textId="0877FC06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Source: Authors' own work based on ENEMDU.</w:t>
      </w:r>
    </w:p>
    <w:p w14:paraId="468C05A1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Robust standard errors in parenthesis are clustered at demographic group level.</w:t>
      </w:r>
    </w:p>
    <w:p w14:paraId="04C0BD8B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7AE3FC9B" w14:textId="77777777" w:rsidR="006E3C5C" w:rsidRDefault="006E3C5C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DC5678" w14:textId="77777777" w:rsidR="00300A05" w:rsidRDefault="00300A05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D4DB67" w14:textId="77777777" w:rsidR="00300A05" w:rsidRPr="00FA46DA" w:rsidRDefault="00300A05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C6119F1" w14:textId="286BBB3B" w:rsidR="00032086" w:rsidRPr="00FA46DA" w:rsidRDefault="00032086" w:rsidP="00032086">
      <w:pPr>
        <w:pStyle w:val="Didascalia"/>
        <w:keepNext/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 xml:space="preserve">Table A </w:t>
      </w:r>
      <w:r w:rsidRPr="00FA46DA">
        <w:rPr>
          <w:rFonts w:ascii="Times New Roman" w:hAnsi="Times New Roman" w:cs="Times New Roman"/>
        </w:rPr>
        <w:fldChar w:fldCharType="begin"/>
      </w:r>
      <w:r w:rsidRPr="00FA46DA">
        <w:rPr>
          <w:rFonts w:ascii="Times New Roman" w:hAnsi="Times New Roman" w:cs="Times New Roman"/>
        </w:rPr>
        <w:instrText xml:space="preserve"> SEQ Table_A \* ARABIC </w:instrText>
      </w:r>
      <w:r w:rsidRPr="00FA46DA">
        <w:rPr>
          <w:rFonts w:ascii="Times New Roman" w:hAnsi="Times New Roman" w:cs="Times New Roman"/>
        </w:rPr>
        <w:fldChar w:fldCharType="separate"/>
      </w:r>
      <w:r w:rsidR="00223399">
        <w:rPr>
          <w:rFonts w:ascii="Times New Roman" w:hAnsi="Times New Roman" w:cs="Times New Roman"/>
          <w:noProof/>
        </w:rPr>
        <w:t>6</w:t>
      </w:r>
      <w:r w:rsidRPr="00FA46DA">
        <w:rPr>
          <w:rFonts w:ascii="Times New Roman" w:hAnsi="Times New Roman" w:cs="Times New Roman"/>
          <w:noProof/>
        </w:rPr>
        <w:fldChar w:fldCharType="end"/>
      </w:r>
      <w:r w:rsidRPr="00FA46DA">
        <w:rPr>
          <w:rFonts w:ascii="Times New Roman" w:hAnsi="Times New Roman" w:cs="Times New Roman"/>
        </w:rPr>
        <w:t xml:space="preserve">: Potential relative income and  job condition by education level. Sample restricted to households without children &lt;= 12 </w:t>
      </w:r>
      <w:proofErr w:type="spellStart"/>
      <w:r w:rsidRPr="00FA46DA">
        <w:rPr>
          <w:rFonts w:ascii="Times New Roman" w:hAnsi="Times New Roman" w:cs="Times New Roman"/>
        </w:rPr>
        <w:t>y.o</w:t>
      </w:r>
      <w:proofErr w:type="spellEnd"/>
    </w:p>
    <w:tbl>
      <w:tblPr>
        <w:tblStyle w:val="4"/>
        <w:tblW w:w="818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6"/>
        <w:gridCol w:w="272"/>
        <w:gridCol w:w="1481"/>
        <w:gridCol w:w="234"/>
        <w:gridCol w:w="1257"/>
        <w:gridCol w:w="1250"/>
        <w:gridCol w:w="193"/>
        <w:gridCol w:w="1229"/>
      </w:tblGrid>
      <w:tr w:rsidR="00457A03" w:rsidRPr="00300A05" w14:paraId="6617885A" w14:textId="77777777" w:rsidTr="00457A03">
        <w:trPr>
          <w:trHeight w:val="21"/>
        </w:trPr>
        <w:tc>
          <w:tcPr>
            <w:tcW w:w="2266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2D2F02" w14:textId="0D8F4442" w:rsidR="00457A03" w:rsidRPr="00300A05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gridSpan w:val="2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712E54" w14:textId="77777777" w:rsidR="00457A03" w:rsidRPr="00300A05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91" w:type="dxa"/>
            <w:gridSpan w:val="2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0B14BF" w14:textId="77777777" w:rsidR="00457A03" w:rsidRPr="00300A05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28A504" w14:textId="724B1FDF" w:rsidR="00457A03" w:rsidRPr="00300A05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4D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1" w:type="dxa"/>
            <w:gridSpan w:val="2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4F73BA" w14:textId="31C3B063" w:rsidR="00457A03" w:rsidRPr="00300A05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4D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7A03" w:rsidRPr="00300A05" w14:paraId="147BB6DF" w14:textId="77777777" w:rsidTr="00234DA8">
        <w:trPr>
          <w:trHeight w:val="21"/>
        </w:trPr>
        <w:tc>
          <w:tcPr>
            <w:tcW w:w="2266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D6C01C" w14:textId="77777777" w:rsidR="00457A03" w:rsidRPr="00300A05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gridSpan w:val="2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94BCB9" w14:textId="0288CB73" w:rsidR="00457A03" w:rsidRPr="00300A05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Labor participation</w:t>
            </w:r>
          </w:p>
        </w:tc>
        <w:tc>
          <w:tcPr>
            <w:tcW w:w="1491" w:type="dxa"/>
            <w:gridSpan w:val="2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18FB25" w14:textId="77777777" w:rsidR="00457A03" w:rsidRPr="00300A05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Formal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20A64C" w14:textId="77777777" w:rsidR="00457A03" w:rsidRPr="00300A05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421" w:type="dxa"/>
            <w:gridSpan w:val="2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9872E0" w14:textId="77777777" w:rsidR="00457A03" w:rsidRPr="00300A05" w:rsidRDefault="00457A03" w:rsidP="00F46BBF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</w:tr>
      <w:tr w:rsidR="00457A03" w:rsidRPr="00300A05" w14:paraId="091C0A58" w14:textId="192EFDE4" w:rsidTr="00234DA8">
        <w:trPr>
          <w:trHeight w:val="21"/>
        </w:trPr>
        <w:tc>
          <w:tcPr>
            <w:tcW w:w="818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CED23E" w14:textId="691425FF" w:rsidR="00457A03" w:rsidRPr="00300A05" w:rsidRDefault="00457A03" w:rsidP="00457A0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</w:tr>
      <w:tr w:rsidR="00457A03" w:rsidRPr="00300A05" w14:paraId="4C109BFD" w14:textId="77777777" w:rsidTr="00234DA8">
        <w:trPr>
          <w:trHeight w:val="21"/>
        </w:trPr>
        <w:tc>
          <w:tcPr>
            <w:tcW w:w="2266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C57B8F" w14:textId="7777777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753" w:type="dxa"/>
            <w:gridSpan w:val="2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1C929" w14:textId="119063A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91" w:type="dxa"/>
            <w:gridSpan w:val="2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EE3D1" w14:textId="5455CD6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8120F" w14:textId="5D5FE53A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21" w:type="dxa"/>
            <w:gridSpan w:val="2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9B7E6" w14:textId="2080B5C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57A03" w:rsidRPr="00300A05" w14:paraId="3C55C071" w14:textId="77777777" w:rsidTr="00457A03">
        <w:trPr>
          <w:trHeight w:val="21"/>
        </w:trPr>
        <w:tc>
          <w:tcPr>
            <w:tcW w:w="226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3D23E9" w14:textId="7777777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763CF" w14:textId="6200A318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491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CBE96" w14:textId="6C7C3AFA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C84F2" w14:textId="70526406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1421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52A54" w14:textId="1EB6E006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</w:tr>
      <w:tr w:rsidR="00457A03" w:rsidRPr="00300A05" w14:paraId="1F04E16B" w14:textId="77777777" w:rsidTr="00457A03">
        <w:trPr>
          <w:trHeight w:val="21"/>
        </w:trPr>
        <w:tc>
          <w:tcPr>
            <w:tcW w:w="2266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C4866B" w14:textId="7777777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bservations</w:t>
            </w:r>
          </w:p>
        </w:tc>
        <w:tc>
          <w:tcPr>
            <w:tcW w:w="1753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588C4" w14:textId="38C4A589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28649</w:t>
            </w:r>
          </w:p>
        </w:tc>
        <w:tc>
          <w:tcPr>
            <w:tcW w:w="1491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CB580" w14:textId="43CD3445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14412</w:t>
            </w:r>
          </w:p>
        </w:tc>
        <w:tc>
          <w:tcPr>
            <w:tcW w:w="125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009AA" w14:textId="2EA3F5F0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14412</w:t>
            </w:r>
          </w:p>
        </w:tc>
        <w:tc>
          <w:tcPr>
            <w:tcW w:w="1421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F802C" w14:textId="30C26456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14412</w:t>
            </w:r>
          </w:p>
        </w:tc>
      </w:tr>
      <w:tr w:rsidR="00457A03" w:rsidRPr="00300A05" w14:paraId="6A0F328D" w14:textId="77777777" w:rsidTr="00234DA8">
        <w:trPr>
          <w:trHeight w:val="21"/>
        </w:trPr>
        <w:tc>
          <w:tcPr>
            <w:tcW w:w="2266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4879A6" w14:textId="7777777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0A05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3" w:type="dxa"/>
            <w:gridSpan w:val="2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F9C7D" w14:textId="2C9333D2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491" w:type="dxa"/>
            <w:gridSpan w:val="2"/>
            <w:tcBorders>
              <w:bottom w:val="single" w:sz="8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33051" w14:textId="46DF60AE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58CD6" w14:textId="2F2E175C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8B407" w14:textId="22AE2730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457A03" w:rsidRPr="00300A05" w14:paraId="5366C496" w14:textId="4174A74F" w:rsidTr="00234DA8">
        <w:trPr>
          <w:trHeight w:val="21"/>
        </w:trPr>
        <w:tc>
          <w:tcPr>
            <w:tcW w:w="8182" w:type="dxa"/>
            <w:gridSpan w:val="8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435565" w14:textId="6408CAA9" w:rsidR="00457A03" w:rsidRPr="00300A05" w:rsidRDefault="00457A03" w:rsidP="00457A0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</w:tr>
      <w:tr w:rsidR="00457A03" w:rsidRPr="00300A05" w14:paraId="4E6DD759" w14:textId="77777777" w:rsidTr="00457A03">
        <w:trPr>
          <w:trHeight w:val="21"/>
        </w:trPr>
        <w:tc>
          <w:tcPr>
            <w:tcW w:w="2538" w:type="dxa"/>
            <w:gridSpan w:val="2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09F09" w14:textId="7777777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715" w:type="dxa"/>
            <w:gridSpan w:val="2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1EF5D" w14:textId="61E14D61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56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8AD7C" w14:textId="2767BD75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3" w:type="dxa"/>
            <w:gridSpan w:val="2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CB7E5" w14:textId="7B08D7F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7C858" w14:textId="73739D64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57A03" w:rsidRPr="00300A05" w14:paraId="16FC0EDD" w14:textId="77777777" w:rsidTr="00457A03">
        <w:trPr>
          <w:trHeight w:val="21"/>
        </w:trPr>
        <w:tc>
          <w:tcPr>
            <w:tcW w:w="2538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EB4314" w14:textId="7777777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9369F" w14:textId="3F6BA3D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1623B" w14:textId="0B1B5BA6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1443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085C5" w14:textId="56B020A4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8A2D8" w14:textId="7D50F91A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</w:tr>
      <w:tr w:rsidR="00457A03" w:rsidRPr="00300A05" w14:paraId="463C462F" w14:textId="77777777" w:rsidTr="00457A03">
        <w:trPr>
          <w:trHeight w:val="21"/>
        </w:trPr>
        <w:tc>
          <w:tcPr>
            <w:tcW w:w="2538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D2F852" w14:textId="7777777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71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D38EE" w14:textId="636D9E1E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14470</w:t>
            </w:r>
          </w:p>
        </w:tc>
        <w:tc>
          <w:tcPr>
            <w:tcW w:w="12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DE5D0" w14:textId="69A98BDE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7308</w:t>
            </w:r>
          </w:p>
        </w:tc>
        <w:tc>
          <w:tcPr>
            <w:tcW w:w="1443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CE685" w14:textId="6F5CE1FD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7308</w:t>
            </w:r>
          </w:p>
        </w:tc>
        <w:tc>
          <w:tcPr>
            <w:tcW w:w="12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45ACE" w14:textId="6A78AABF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8938</w:t>
            </w:r>
          </w:p>
        </w:tc>
      </w:tr>
      <w:tr w:rsidR="00457A03" w:rsidRPr="00300A05" w14:paraId="027E5B33" w14:textId="77777777" w:rsidTr="00457A03">
        <w:trPr>
          <w:trHeight w:val="21"/>
        </w:trPr>
        <w:tc>
          <w:tcPr>
            <w:tcW w:w="2538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5D5F81" w14:textId="7777777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0A05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5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596F4" w14:textId="2B1E8F66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CE63C" w14:textId="3C556BC1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443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E7BBA" w14:textId="117C74DE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D77EB" w14:textId="793443A9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457A03" w:rsidRPr="00300A05" w14:paraId="1A8EFB69" w14:textId="324C0BB3" w:rsidTr="00457A03">
        <w:trPr>
          <w:trHeight w:val="21"/>
        </w:trPr>
        <w:tc>
          <w:tcPr>
            <w:tcW w:w="8182" w:type="dxa"/>
            <w:gridSpan w:val="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69AA12" w14:textId="6464867F" w:rsidR="00457A03" w:rsidRPr="00300A05" w:rsidRDefault="00457A03" w:rsidP="00457A0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</w:tr>
      <w:tr w:rsidR="00457A03" w:rsidRPr="00300A05" w14:paraId="02B77849" w14:textId="77777777" w:rsidTr="00457A03">
        <w:trPr>
          <w:trHeight w:val="21"/>
        </w:trPr>
        <w:tc>
          <w:tcPr>
            <w:tcW w:w="2538" w:type="dxa"/>
            <w:gridSpan w:val="2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4FA835" w14:textId="7777777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715" w:type="dxa"/>
            <w:gridSpan w:val="2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4FAE1" w14:textId="6C40DBF1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256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96CDE" w14:textId="0C4635BA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3" w:type="dxa"/>
            <w:gridSpan w:val="2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F4A85" w14:textId="748DB3ED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AA6A1" w14:textId="59B67D61" w:rsidR="00457A03" w:rsidRPr="00300A05" w:rsidRDefault="00457A03" w:rsidP="00C00E90">
            <w:pPr>
              <w:spacing w:after="0"/>
              <w:ind w:left="-640" w:firstLine="5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57A03" w:rsidRPr="00300A05" w14:paraId="55725D85" w14:textId="77777777" w:rsidTr="00457A03">
        <w:trPr>
          <w:trHeight w:val="21"/>
        </w:trPr>
        <w:tc>
          <w:tcPr>
            <w:tcW w:w="2538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8E3D7E" w14:textId="7777777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9F4BA" w14:textId="720C6F85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E47E8" w14:textId="64EA9402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443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8B2B2" w14:textId="48666BF4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C2C75" w14:textId="1C96A11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</w:tr>
      <w:tr w:rsidR="00457A03" w:rsidRPr="00300A05" w14:paraId="31C2A479" w14:textId="77777777" w:rsidTr="00457A03">
        <w:trPr>
          <w:trHeight w:val="21"/>
        </w:trPr>
        <w:tc>
          <w:tcPr>
            <w:tcW w:w="2538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7A8911" w14:textId="7777777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71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90B2C" w14:textId="1E3619B2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11668</w:t>
            </w:r>
          </w:p>
        </w:tc>
        <w:tc>
          <w:tcPr>
            <w:tcW w:w="12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E6117" w14:textId="2406EFCA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8709</w:t>
            </w:r>
          </w:p>
        </w:tc>
        <w:tc>
          <w:tcPr>
            <w:tcW w:w="1443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10C80" w14:textId="2FE9996D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8709</w:t>
            </w:r>
          </w:p>
        </w:tc>
        <w:tc>
          <w:tcPr>
            <w:tcW w:w="12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97D24" w14:textId="00DF9E9A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8709</w:t>
            </w:r>
          </w:p>
        </w:tc>
      </w:tr>
      <w:tr w:rsidR="00457A03" w:rsidRPr="00300A05" w14:paraId="1C686639" w14:textId="77777777" w:rsidTr="00457A03">
        <w:trPr>
          <w:trHeight w:val="21"/>
        </w:trPr>
        <w:tc>
          <w:tcPr>
            <w:tcW w:w="2538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2C79FF" w14:textId="7777777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0A05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300A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5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0DC6B" w14:textId="7032B628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4B1DD" w14:textId="1030D0C7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443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BF7DE" w14:textId="35C45BDC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0D718" w14:textId="59AB5BF8" w:rsidR="00457A03" w:rsidRPr="00300A05" w:rsidRDefault="00457A03" w:rsidP="00C00E90">
            <w:pPr>
              <w:spacing w:after="0"/>
              <w:ind w:lef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A05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</w:tbl>
    <w:p w14:paraId="6C265C84" w14:textId="2181B7E1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Source: Authors' own work based on ENEMDU.</w:t>
      </w:r>
    </w:p>
    <w:p w14:paraId="16B81C8E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Robust standard errors in parenthesis are clustered at demographic group level.</w:t>
      </w:r>
    </w:p>
    <w:p w14:paraId="302C3CF1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2C2ABCB9" w14:textId="77777777" w:rsidR="00032086" w:rsidRDefault="00032086" w:rsidP="00032086">
      <w:pPr>
        <w:spacing w:before="240" w:after="240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96D082" w14:textId="7014696E" w:rsidR="00032086" w:rsidRPr="00FA46DA" w:rsidRDefault="00032086" w:rsidP="00032086">
      <w:pPr>
        <w:spacing w:before="240" w:after="24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FA46DA">
        <w:rPr>
          <w:rFonts w:ascii="Times New Roman" w:hAnsi="Times New Roman" w:cs="Times New Roman"/>
          <w:sz w:val="20"/>
          <w:szCs w:val="20"/>
        </w:rPr>
        <w:t xml:space="preserve"> </w:t>
      </w:r>
      <w:r w:rsidRPr="00FA46DA">
        <w:rPr>
          <w:rFonts w:ascii="Times New Roman" w:hAnsi="Times New Roman" w:cs="Times New Roman"/>
          <w:b/>
          <w:bCs/>
          <w:sz w:val="20"/>
          <w:szCs w:val="20"/>
          <w:u w:val="single"/>
        </w:rPr>
        <w:t>A3.3 By sample period</w:t>
      </w:r>
    </w:p>
    <w:p w14:paraId="7AC9FA1E" w14:textId="2BA500D2" w:rsidR="00032086" w:rsidRDefault="00032086" w:rsidP="00032086">
      <w:pPr>
        <w:pStyle w:val="Didascalia"/>
        <w:keepNext/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 xml:space="preserve">Table A </w:t>
      </w:r>
      <w:r w:rsidRPr="00FA46DA">
        <w:rPr>
          <w:rFonts w:ascii="Times New Roman" w:hAnsi="Times New Roman" w:cs="Times New Roman"/>
        </w:rPr>
        <w:fldChar w:fldCharType="begin"/>
      </w:r>
      <w:r w:rsidRPr="00FA46DA">
        <w:rPr>
          <w:rFonts w:ascii="Times New Roman" w:hAnsi="Times New Roman" w:cs="Times New Roman"/>
        </w:rPr>
        <w:instrText xml:space="preserve"> SEQ Table_A \* ARABIC </w:instrText>
      </w:r>
      <w:r w:rsidRPr="00FA46DA">
        <w:rPr>
          <w:rFonts w:ascii="Times New Roman" w:hAnsi="Times New Roman" w:cs="Times New Roman"/>
        </w:rPr>
        <w:fldChar w:fldCharType="separate"/>
      </w:r>
      <w:r w:rsidR="00223399">
        <w:rPr>
          <w:rFonts w:ascii="Times New Roman" w:hAnsi="Times New Roman" w:cs="Times New Roman"/>
          <w:noProof/>
        </w:rPr>
        <w:t>7</w:t>
      </w:r>
      <w:r w:rsidRPr="00FA46DA">
        <w:rPr>
          <w:rFonts w:ascii="Times New Roman" w:hAnsi="Times New Roman" w:cs="Times New Roman"/>
          <w:noProof/>
        </w:rPr>
        <w:fldChar w:fldCharType="end"/>
      </w:r>
      <w:r w:rsidRPr="00FA46DA">
        <w:rPr>
          <w:rFonts w:ascii="Times New Roman" w:hAnsi="Times New Roman" w:cs="Times New Roman"/>
        </w:rPr>
        <w:t>: Potential relative income and  job condition by time periods</w:t>
      </w:r>
    </w:p>
    <w:tbl>
      <w:tblPr>
        <w:tblW w:w="8756" w:type="dxa"/>
        <w:tblLayout w:type="fixed"/>
        <w:tblLook w:val="0000" w:firstRow="0" w:lastRow="0" w:firstColumn="0" w:lastColumn="0" w:noHBand="0" w:noVBand="0"/>
      </w:tblPr>
      <w:tblGrid>
        <w:gridCol w:w="2268"/>
        <w:gridCol w:w="1621"/>
        <w:gridCol w:w="1621"/>
        <w:gridCol w:w="1621"/>
        <w:gridCol w:w="1625"/>
      </w:tblGrid>
      <w:tr w:rsidR="00234DA8" w:rsidRPr="00FD3799" w14:paraId="61B251D8" w14:textId="77777777" w:rsidTr="00234DA8">
        <w:trPr>
          <w:trHeight w:val="25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2D4F5" w14:textId="77777777" w:rsidR="00234DA8" w:rsidRPr="00FD3799" w:rsidRDefault="00234DA8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09D89" w14:textId="77777777" w:rsidR="00234DA8" w:rsidRPr="00FD3799" w:rsidRDefault="00234DA8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86524" w14:textId="77777777" w:rsidR="00234DA8" w:rsidRPr="00FD3799" w:rsidRDefault="00234DA8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CDDC8" w14:textId="50AF26BA" w:rsidR="00234DA8" w:rsidRPr="00FD3799" w:rsidRDefault="00234DA8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53B57" w14:textId="086EE79F" w:rsidR="00234DA8" w:rsidRPr="00FD3799" w:rsidRDefault="00234DA8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234DA8" w:rsidRPr="00FD3799" w14:paraId="6DCDB424" w14:textId="77777777" w:rsidTr="00234DA8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FAB220" w14:textId="77777777" w:rsidR="00234DA8" w:rsidRPr="00FD3799" w:rsidRDefault="00234DA8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C902341" w14:textId="77777777" w:rsidR="00234DA8" w:rsidRPr="00FD3799" w:rsidRDefault="00234DA8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Labor participa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0A56634" w14:textId="77777777" w:rsidR="00234DA8" w:rsidRPr="00FD3799" w:rsidRDefault="00234DA8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Form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244EC0D1" w14:textId="77777777" w:rsidR="00234DA8" w:rsidRPr="00FD3799" w:rsidRDefault="00234DA8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C47E94A" w14:textId="77777777" w:rsidR="00234DA8" w:rsidRPr="00FD3799" w:rsidRDefault="00234DA8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</w:tr>
      <w:tr w:rsidR="00234DA8" w:rsidRPr="00FD3799" w14:paraId="48C132FE" w14:textId="77777777" w:rsidTr="00234DA8">
        <w:trPr>
          <w:trHeight w:val="233"/>
        </w:trPr>
        <w:tc>
          <w:tcPr>
            <w:tcW w:w="87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0C0CD" w14:textId="18258654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Sample restricted to period 2007-2015</w:t>
            </w:r>
          </w:p>
        </w:tc>
      </w:tr>
      <w:tr w:rsidR="00234DA8" w:rsidRPr="00FD3799" w14:paraId="2599D04D" w14:textId="77777777" w:rsidTr="00234DA8">
        <w:trPr>
          <w:trHeight w:val="25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4B774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E7FB0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52C4C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143A3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CB0DD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34DA8" w:rsidRPr="00FD3799" w14:paraId="194E0242" w14:textId="77777777" w:rsidTr="00234DA8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8CE6D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3E4C4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081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C23C0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078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4297C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097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83E62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089)</w:t>
            </w:r>
          </w:p>
        </w:tc>
      </w:tr>
      <w:tr w:rsidR="00234DA8" w:rsidRPr="00FD3799" w14:paraId="046F3F1A" w14:textId="77777777" w:rsidTr="00234DA8">
        <w:trPr>
          <w:trHeight w:val="25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94A7B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B4CD7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84667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FAD20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43050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15002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43050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73D17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43050</w:t>
            </w:r>
          </w:p>
        </w:tc>
      </w:tr>
      <w:tr w:rsidR="00234DA8" w:rsidRPr="00FD3799" w14:paraId="47D4A2E8" w14:textId="77777777" w:rsidTr="00234DA8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46E36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4D614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5632E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AB21B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F90D8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234DA8" w:rsidRPr="00FD3799" w14:paraId="526152A2" w14:textId="77777777" w:rsidTr="00234DA8">
        <w:trPr>
          <w:trHeight w:val="233"/>
        </w:trPr>
        <w:tc>
          <w:tcPr>
            <w:tcW w:w="87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F22A8" w14:textId="5B3A334D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Sample restricted to period 2016-2022</w:t>
            </w:r>
          </w:p>
        </w:tc>
      </w:tr>
      <w:tr w:rsidR="00234DA8" w:rsidRPr="00FD3799" w14:paraId="2A78B2E3" w14:textId="77777777" w:rsidTr="00234DA8">
        <w:trPr>
          <w:trHeight w:val="25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256FB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FC069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56545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ADBD6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07D6D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34DA8" w:rsidRPr="00FD3799" w14:paraId="7DDA821C" w14:textId="77777777" w:rsidTr="00234DA8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384B4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6F037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A4D83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C8B22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26A72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</w:tr>
      <w:tr w:rsidR="00234DA8" w:rsidRPr="00FD3799" w14:paraId="48CFA1B7" w14:textId="77777777" w:rsidTr="00234DA8">
        <w:trPr>
          <w:trHeight w:val="25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E5F30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68763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44342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4975D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26630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F9FAD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26630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DA854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26630</w:t>
            </w:r>
          </w:p>
        </w:tc>
      </w:tr>
      <w:tr w:rsidR="00234DA8" w:rsidRPr="00FD3799" w14:paraId="124B514D" w14:textId="77777777" w:rsidTr="00234DA8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BC56A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16ED8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60732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EE1E2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C50FA" w14:textId="77777777" w:rsidR="00234DA8" w:rsidRPr="00FD3799" w:rsidRDefault="00234DA8" w:rsidP="00234D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</w:tbl>
    <w:p w14:paraId="59357A72" w14:textId="13F7B905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Source: Authors' own work based on ENEMDU.</w:t>
      </w:r>
    </w:p>
    <w:p w14:paraId="73A75961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Robust standard errors in parenthesis are clustered at demographic group level.</w:t>
      </w:r>
    </w:p>
    <w:p w14:paraId="761CC2A4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4863F6B4" w14:textId="77777777" w:rsidR="00032086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5D64DA" w14:textId="77777777" w:rsidR="00234DA8" w:rsidRPr="00FA46DA" w:rsidRDefault="00234DA8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DFC2B3C" w14:textId="0421A290" w:rsidR="00032086" w:rsidRPr="00FA46DA" w:rsidRDefault="00032086" w:rsidP="00032086">
      <w:pPr>
        <w:pStyle w:val="Didascalia"/>
        <w:keepNext/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 xml:space="preserve">Table A </w:t>
      </w:r>
      <w:r w:rsidRPr="00FA46DA">
        <w:rPr>
          <w:rFonts w:ascii="Times New Roman" w:hAnsi="Times New Roman" w:cs="Times New Roman"/>
        </w:rPr>
        <w:fldChar w:fldCharType="begin"/>
      </w:r>
      <w:r w:rsidRPr="00FA46DA">
        <w:rPr>
          <w:rFonts w:ascii="Times New Roman" w:hAnsi="Times New Roman" w:cs="Times New Roman"/>
        </w:rPr>
        <w:instrText xml:space="preserve"> SEQ Table_A \* ARABIC </w:instrText>
      </w:r>
      <w:r w:rsidRPr="00FA46DA">
        <w:rPr>
          <w:rFonts w:ascii="Times New Roman" w:hAnsi="Times New Roman" w:cs="Times New Roman"/>
        </w:rPr>
        <w:fldChar w:fldCharType="separate"/>
      </w:r>
      <w:r w:rsidR="00223399">
        <w:rPr>
          <w:rFonts w:ascii="Times New Roman" w:hAnsi="Times New Roman" w:cs="Times New Roman"/>
          <w:noProof/>
        </w:rPr>
        <w:t>8</w:t>
      </w:r>
      <w:r w:rsidRPr="00FA46DA">
        <w:rPr>
          <w:rFonts w:ascii="Times New Roman" w:hAnsi="Times New Roman" w:cs="Times New Roman"/>
          <w:noProof/>
        </w:rPr>
        <w:fldChar w:fldCharType="end"/>
      </w:r>
      <w:r w:rsidRPr="00FA46DA">
        <w:rPr>
          <w:rFonts w:ascii="Times New Roman" w:hAnsi="Times New Roman" w:cs="Times New Roman"/>
        </w:rPr>
        <w:t>: Potential relative income and job condition by education level. Sample restricted to period 2007-2015</w:t>
      </w:r>
    </w:p>
    <w:tbl>
      <w:tblPr>
        <w:tblW w:w="9627" w:type="dxa"/>
        <w:tblLayout w:type="fixed"/>
        <w:tblLook w:val="0000" w:firstRow="0" w:lastRow="0" w:firstColumn="0" w:lastColumn="0" w:noHBand="0" w:noVBand="0"/>
      </w:tblPr>
      <w:tblGrid>
        <w:gridCol w:w="2009"/>
        <w:gridCol w:w="1904"/>
        <w:gridCol w:w="1904"/>
        <w:gridCol w:w="1904"/>
        <w:gridCol w:w="1906"/>
      </w:tblGrid>
      <w:tr w:rsidR="005E2851" w:rsidRPr="005E2851" w14:paraId="5C40F9A1" w14:textId="77777777" w:rsidTr="00175D91">
        <w:trPr>
          <w:trHeight w:val="252"/>
        </w:trPr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77718" w14:textId="77777777" w:rsidR="005E2851" w:rsidRPr="005E2851" w:rsidRDefault="005E2851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08F23" w14:textId="77777777" w:rsidR="005E2851" w:rsidRPr="005E2851" w:rsidRDefault="005E2851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00D20" w14:textId="77777777" w:rsidR="005E2851" w:rsidRPr="005E2851" w:rsidRDefault="005E2851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4758B" w14:textId="71CDF012" w:rsidR="005E2851" w:rsidRPr="005E2851" w:rsidRDefault="005E2851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E2511" w14:textId="37F9B27B" w:rsidR="005E2851" w:rsidRPr="005E2851" w:rsidRDefault="005E2851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175D91" w:rsidRPr="005E2851" w14:paraId="61620EFE" w14:textId="77777777" w:rsidTr="00175D91">
        <w:trPr>
          <w:trHeight w:val="252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3B58A60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68A6C81" w14:textId="1FEB3C22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Labor participat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7714C5C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Forma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08B2171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348EB27C" w14:textId="7FA57A1E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</w:tr>
      <w:tr w:rsidR="00175D91" w:rsidRPr="005E2851" w14:paraId="51ACD7D3" w14:textId="77777777" w:rsidTr="00FD3799">
        <w:trPr>
          <w:trHeight w:val="252"/>
        </w:trPr>
        <w:tc>
          <w:tcPr>
            <w:tcW w:w="96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742DB" w14:textId="45BAD240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</w:tr>
      <w:tr w:rsidR="00175D91" w:rsidRPr="005E2851" w14:paraId="3DDBD207" w14:textId="77777777" w:rsidTr="00175D91">
        <w:trPr>
          <w:trHeight w:val="252"/>
        </w:trPr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61F36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81489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5E28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8B545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EE852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33382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5E28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75D91" w:rsidRPr="005E2851" w14:paraId="4D11C135" w14:textId="77777777" w:rsidTr="00175D91">
        <w:trPr>
          <w:trHeight w:val="252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51B2E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075E0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6D4C3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D1422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A2748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</w:tr>
      <w:tr w:rsidR="00175D91" w:rsidRPr="005E2851" w14:paraId="72533299" w14:textId="77777777" w:rsidTr="00175D91">
        <w:trPr>
          <w:trHeight w:val="252"/>
        </w:trPr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DF61B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73A35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51334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0D945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23632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C19FD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23632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DC45F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23632</w:t>
            </w:r>
          </w:p>
        </w:tc>
      </w:tr>
      <w:tr w:rsidR="00175D91" w:rsidRPr="005E2851" w14:paraId="7C5BA1A4" w14:textId="77777777" w:rsidTr="00175D91">
        <w:trPr>
          <w:trHeight w:val="252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8F95C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5E28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34046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58F08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CD1F7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FC315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175D91" w:rsidRPr="005E2851" w14:paraId="14B47C84" w14:textId="77777777" w:rsidTr="00FD3799">
        <w:trPr>
          <w:trHeight w:val="252"/>
        </w:trPr>
        <w:tc>
          <w:tcPr>
            <w:tcW w:w="96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9F9E4" w14:textId="3AD9F2AA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</w:tr>
      <w:tr w:rsidR="00175D91" w:rsidRPr="005E2851" w14:paraId="3674D5D5" w14:textId="77777777" w:rsidTr="00175D91">
        <w:trPr>
          <w:trHeight w:val="252"/>
        </w:trPr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B15D1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0E2B8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  <w:r w:rsidRPr="005E28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686FB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Pr="005E28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538BB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  <w:r w:rsidRPr="005E28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E26D7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-0.097</w:t>
            </w:r>
            <w:r w:rsidRPr="005E28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75D91" w:rsidRPr="005E2851" w14:paraId="3BFA3207" w14:textId="77777777" w:rsidTr="00175D91">
        <w:trPr>
          <w:trHeight w:val="252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C0A0C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A34A5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25FF4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7EE74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3B7AD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</w:tr>
      <w:tr w:rsidR="00175D91" w:rsidRPr="005E2851" w14:paraId="4121923A" w14:textId="77777777" w:rsidTr="00175D91">
        <w:trPr>
          <w:trHeight w:val="252"/>
        </w:trPr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E09A4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49CEA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19298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489A9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9216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1EB43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9216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B657E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9216</w:t>
            </w:r>
          </w:p>
        </w:tc>
      </w:tr>
      <w:tr w:rsidR="00175D91" w:rsidRPr="005E2851" w14:paraId="7124D4E5" w14:textId="77777777" w:rsidTr="00175D91">
        <w:trPr>
          <w:trHeight w:val="252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393C9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5E28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96241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B4875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77942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3C120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175D91" w:rsidRPr="005E2851" w14:paraId="420C50E2" w14:textId="77777777" w:rsidTr="00FD3799">
        <w:trPr>
          <w:trHeight w:val="252"/>
        </w:trPr>
        <w:tc>
          <w:tcPr>
            <w:tcW w:w="96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BE63B" w14:textId="4C3D65B6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</w:tr>
      <w:tr w:rsidR="00175D91" w:rsidRPr="005E2851" w14:paraId="4807944E" w14:textId="77777777" w:rsidTr="00175D91">
        <w:trPr>
          <w:trHeight w:val="252"/>
        </w:trPr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888D5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62546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0DCB9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  <w:r w:rsidRPr="005E28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08D6F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  <w:r w:rsidRPr="005E28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EA833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Pr="005E28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75D91" w:rsidRPr="005E2851" w14:paraId="75A52427" w14:textId="77777777" w:rsidTr="00175D91">
        <w:trPr>
          <w:trHeight w:val="242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13DC4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B6258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89127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54E14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0FEA0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</w:tr>
      <w:tr w:rsidR="00175D91" w:rsidRPr="005E2851" w14:paraId="0FA6051D" w14:textId="77777777" w:rsidTr="00175D91">
        <w:trPr>
          <w:trHeight w:val="252"/>
        </w:trPr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8D8D0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bservation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28C16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14035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510BE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10202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02050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10202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48E5A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10202</w:t>
            </w:r>
          </w:p>
        </w:tc>
      </w:tr>
      <w:tr w:rsidR="00175D91" w:rsidRPr="005E2851" w14:paraId="4845F47D" w14:textId="77777777" w:rsidTr="00175D91">
        <w:trPr>
          <w:trHeight w:val="252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EEB05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5E28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B1595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7A4DB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C5A72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6AF09" w14:textId="77777777" w:rsidR="00175D91" w:rsidRPr="005E2851" w:rsidRDefault="00175D91" w:rsidP="00175D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5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</w:tbl>
    <w:p w14:paraId="38AF7C52" w14:textId="1D250934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Source: Authors' own work based on ENEMDU.</w:t>
      </w:r>
    </w:p>
    <w:p w14:paraId="3F4124B0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Robust standard errors in parenthesis are clustered at demographic group level.</w:t>
      </w:r>
    </w:p>
    <w:p w14:paraId="4129580B" w14:textId="77777777" w:rsidR="00032086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39F3629C" w14:textId="77777777" w:rsidR="00761B2E" w:rsidRPr="00FA46DA" w:rsidRDefault="00761B2E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236B3F" w14:textId="5818DB7A" w:rsidR="00032086" w:rsidRPr="00FA46DA" w:rsidRDefault="00032086" w:rsidP="00032086">
      <w:pPr>
        <w:pStyle w:val="Didascalia"/>
        <w:keepNext/>
        <w:rPr>
          <w:rFonts w:ascii="Times New Roman" w:hAnsi="Times New Roman" w:cs="Times New Roman"/>
        </w:rPr>
      </w:pPr>
      <w:r w:rsidRPr="00FA46DA">
        <w:rPr>
          <w:rFonts w:ascii="Times New Roman" w:hAnsi="Times New Roman" w:cs="Times New Roman"/>
        </w:rPr>
        <w:t xml:space="preserve">Table A </w:t>
      </w:r>
      <w:r w:rsidRPr="00FA46DA">
        <w:rPr>
          <w:rFonts w:ascii="Times New Roman" w:hAnsi="Times New Roman" w:cs="Times New Roman"/>
        </w:rPr>
        <w:fldChar w:fldCharType="begin"/>
      </w:r>
      <w:r w:rsidRPr="00FA46DA">
        <w:rPr>
          <w:rFonts w:ascii="Times New Roman" w:hAnsi="Times New Roman" w:cs="Times New Roman"/>
        </w:rPr>
        <w:instrText xml:space="preserve"> SEQ Table_A \* ARABIC </w:instrText>
      </w:r>
      <w:r w:rsidRPr="00FA46DA">
        <w:rPr>
          <w:rFonts w:ascii="Times New Roman" w:hAnsi="Times New Roman" w:cs="Times New Roman"/>
        </w:rPr>
        <w:fldChar w:fldCharType="separate"/>
      </w:r>
      <w:r w:rsidR="00223399">
        <w:rPr>
          <w:rFonts w:ascii="Times New Roman" w:hAnsi="Times New Roman" w:cs="Times New Roman"/>
          <w:noProof/>
        </w:rPr>
        <w:t>9</w:t>
      </w:r>
      <w:r w:rsidRPr="00FA46DA">
        <w:rPr>
          <w:rFonts w:ascii="Times New Roman" w:hAnsi="Times New Roman" w:cs="Times New Roman"/>
          <w:noProof/>
        </w:rPr>
        <w:fldChar w:fldCharType="end"/>
      </w:r>
      <w:r w:rsidRPr="00FA46DA">
        <w:rPr>
          <w:rFonts w:ascii="Times New Roman" w:hAnsi="Times New Roman" w:cs="Times New Roman"/>
        </w:rPr>
        <w:t>: Potential relative income and job condition by education level. Sample restricted to period 2016-2022</w:t>
      </w:r>
    </w:p>
    <w:tbl>
      <w:tblPr>
        <w:tblW w:w="9627" w:type="dxa"/>
        <w:tblLayout w:type="fixed"/>
        <w:tblLook w:val="0000" w:firstRow="0" w:lastRow="0" w:firstColumn="0" w:lastColumn="0" w:noHBand="0" w:noVBand="0"/>
      </w:tblPr>
      <w:tblGrid>
        <w:gridCol w:w="2358"/>
        <w:gridCol w:w="1817"/>
        <w:gridCol w:w="1817"/>
        <w:gridCol w:w="1817"/>
        <w:gridCol w:w="1818"/>
      </w:tblGrid>
      <w:tr w:rsidR="00FD3799" w:rsidRPr="00FD3799" w14:paraId="49C7C270" w14:textId="77777777" w:rsidTr="00FD3799">
        <w:trPr>
          <w:trHeight w:val="23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BAD95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EFA3C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27FC0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BCC2F" w14:textId="18846A72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4DBF9" w14:textId="7ABB898C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3799" w:rsidRPr="00FD3799" w14:paraId="24FAAFA0" w14:textId="77777777" w:rsidTr="00FD3799">
        <w:trPr>
          <w:trHeight w:val="23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F7B1A82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0B49C36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Labor participa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BD972D3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Forma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016CCC3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5BA3E74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Tenure</w:t>
            </w:r>
          </w:p>
        </w:tc>
      </w:tr>
      <w:tr w:rsidR="00FD3799" w:rsidRPr="00FD3799" w14:paraId="4165CAAC" w14:textId="77777777" w:rsidTr="00FD3799">
        <w:trPr>
          <w:trHeight w:val="230"/>
        </w:trPr>
        <w:tc>
          <w:tcPr>
            <w:tcW w:w="96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C2E37" w14:textId="2B00590B" w:rsidR="00FD3799" w:rsidRPr="00FD3799" w:rsidRDefault="00FD3799" w:rsidP="00FD3799">
            <w:pPr>
              <w:widowControl w:val="0"/>
              <w:tabs>
                <w:tab w:val="left" w:pos="337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</w:tr>
      <w:tr w:rsidR="00FD3799" w:rsidRPr="00FD3799" w14:paraId="067CC3A9" w14:textId="77777777" w:rsidTr="00FD3799">
        <w:trPr>
          <w:trHeight w:val="23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04B8A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ED2BD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75BD2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A8C37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1D674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D3799" w:rsidRPr="00FD3799" w14:paraId="2AC631C7" w14:textId="77777777" w:rsidTr="00FD3799">
        <w:trPr>
          <w:trHeight w:val="23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AE19D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E3F37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C1280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E7318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23B35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</w:tr>
      <w:tr w:rsidR="00FD3799" w:rsidRPr="00FD3799" w14:paraId="58DAE385" w14:textId="77777777" w:rsidTr="00FD3799">
        <w:trPr>
          <w:trHeight w:val="23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06AC0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BF7DB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21569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05790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1238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C0254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1238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25A9C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12380</w:t>
            </w:r>
          </w:p>
        </w:tc>
      </w:tr>
      <w:tr w:rsidR="00FD3799" w:rsidRPr="00FD3799" w14:paraId="4BB37E81" w14:textId="77777777" w:rsidTr="00FD3799">
        <w:trPr>
          <w:trHeight w:val="23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73EC7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053DA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D99D4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3265E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3C182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FD3799" w:rsidRPr="00FD3799" w14:paraId="090DBEE5" w14:textId="77777777" w:rsidTr="00FD3799">
        <w:trPr>
          <w:trHeight w:val="230"/>
        </w:trPr>
        <w:tc>
          <w:tcPr>
            <w:tcW w:w="96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8C6C2" w14:textId="1312798E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</w:tr>
      <w:tr w:rsidR="00FD3799" w:rsidRPr="00FD3799" w14:paraId="5CAE3C96" w14:textId="77777777" w:rsidTr="00FD3799">
        <w:trPr>
          <w:trHeight w:val="23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C4791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25ADE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4E4A6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45A4C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8CC9C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D3799" w:rsidRPr="00FD3799" w14:paraId="5B273598" w14:textId="77777777" w:rsidTr="00FD3799">
        <w:trPr>
          <w:trHeight w:val="23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71E03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7128F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28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FDE00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35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48EF9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DD2A7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</w:tr>
      <w:tr w:rsidR="00FD3799" w:rsidRPr="00FD3799" w14:paraId="3AB8E5CD" w14:textId="77777777" w:rsidTr="00FD3799">
        <w:trPr>
          <w:trHeight w:val="23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FFBC3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A1EC3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13247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AFE26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703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4D371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703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07582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7030</w:t>
            </w:r>
          </w:p>
        </w:tc>
      </w:tr>
      <w:tr w:rsidR="00FD3799" w:rsidRPr="00FD3799" w14:paraId="4FA86057" w14:textId="77777777" w:rsidTr="00FD3799">
        <w:trPr>
          <w:trHeight w:val="23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4C0B0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10A42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37C83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C9511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F8119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FD3799" w:rsidRPr="00FD3799" w14:paraId="55208A17" w14:textId="77777777" w:rsidTr="00FD3799">
        <w:trPr>
          <w:trHeight w:val="230"/>
        </w:trPr>
        <w:tc>
          <w:tcPr>
            <w:tcW w:w="96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45653" w14:textId="2AC1923E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</w:tr>
      <w:tr w:rsidR="00FD3799" w:rsidRPr="00FD3799" w14:paraId="1CE869C3" w14:textId="77777777" w:rsidTr="00FD3799">
        <w:trPr>
          <w:trHeight w:val="23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3AAFB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Prob. wife earns mor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31E0D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49B6A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AD7F3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B3FB8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D3799" w:rsidRPr="00FD3799" w14:paraId="69613616" w14:textId="77777777" w:rsidTr="00FD3799">
        <w:trPr>
          <w:trHeight w:val="23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E113E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8423A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18895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189FA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26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73175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</w:tr>
      <w:tr w:rsidR="00FD3799" w:rsidRPr="00FD3799" w14:paraId="6ACBB5BD" w14:textId="77777777" w:rsidTr="00FD3799">
        <w:trPr>
          <w:trHeight w:val="23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4C900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FEB21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952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C1A92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722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414C0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722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CEF0E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7220</w:t>
            </w:r>
          </w:p>
        </w:tc>
      </w:tr>
      <w:tr w:rsidR="00FD3799" w:rsidRPr="00FD3799" w14:paraId="0E6A79C5" w14:textId="77777777" w:rsidTr="00FD3799">
        <w:trPr>
          <w:trHeight w:val="23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802B5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D3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C94B9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2552D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A5C43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26A08" w14:textId="77777777" w:rsidR="00FD3799" w:rsidRPr="00FD3799" w:rsidRDefault="00FD379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799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</w:tbl>
    <w:p w14:paraId="2DF09BD5" w14:textId="77777777" w:rsidR="00FD3799" w:rsidRDefault="00FD3799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6E02EC7" w14:textId="6A73E7A8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Source: Authors' own work based on ENEMDU.</w:t>
      </w:r>
    </w:p>
    <w:p w14:paraId="416F88CC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Robust standard errors in parenthesis are clustered at demographic group level.</w:t>
      </w:r>
    </w:p>
    <w:p w14:paraId="6EDFC14A" w14:textId="77777777" w:rsidR="00032086" w:rsidRPr="00FA46DA" w:rsidRDefault="00032086" w:rsidP="000320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46DA"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0A220655" w14:textId="77777777" w:rsidR="00D513F7" w:rsidRDefault="00D513F7">
      <w:pPr>
        <w:rPr>
          <w:rFonts w:ascii="Times New Roman" w:hAnsi="Times New Roman" w:cs="Times New Roman"/>
        </w:rPr>
      </w:pPr>
    </w:p>
    <w:p w14:paraId="56EF9A44" w14:textId="349EB745" w:rsidR="001B3017" w:rsidRPr="001B3017" w:rsidRDefault="001B3017">
      <w:pPr>
        <w:rPr>
          <w:rFonts w:ascii="Times New Roman" w:hAnsi="Times New Roman" w:cs="Times New Roman"/>
          <w:b/>
          <w:bCs/>
          <w:u w:val="single"/>
        </w:rPr>
      </w:pPr>
      <w:r w:rsidRPr="001B3017">
        <w:rPr>
          <w:rFonts w:ascii="Times New Roman" w:hAnsi="Times New Roman" w:cs="Times New Roman"/>
          <w:b/>
          <w:bCs/>
          <w:u w:val="single"/>
        </w:rPr>
        <w:t>A4. Complete Set of Regression Coefficients</w:t>
      </w:r>
    </w:p>
    <w:p w14:paraId="68DAF007" w14:textId="0B3BC724" w:rsidR="00DB4075" w:rsidRPr="00DB4075" w:rsidRDefault="00DB4075" w:rsidP="00DB407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DB4075"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Table A 10: Complete Set of Coefficients for the Full Specifications Reported in Tables 3 and 4</w:t>
      </w:r>
    </w:p>
    <w:tbl>
      <w:tblPr>
        <w:tblW w:w="9970" w:type="dxa"/>
        <w:tblLayout w:type="fixed"/>
        <w:tblLook w:val="0000" w:firstRow="0" w:lastRow="0" w:firstColumn="0" w:lastColumn="0" w:noHBand="0" w:noVBand="0"/>
      </w:tblPr>
      <w:tblGrid>
        <w:gridCol w:w="2442"/>
        <w:gridCol w:w="1882"/>
        <w:gridCol w:w="1882"/>
        <w:gridCol w:w="1882"/>
        <w:gridCol w:w="1882"/>
      </w:tblGrid>
      <w:tr w:rsidR="00DB72A0" w14:paraId="0AD3FE47" w14:textId="77777777" w:rsidTr="00DB72A0">
        <w:trPr>
          <w:trHeight w:val="260"/>
        </w:trPr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9EFD5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277B3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6E625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7E44C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DFCB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)</w:t>
            </w:r>
          </w:p>
        </w:tc>
      </w:tr>
      <w:tr w:rsidR="00DB72A0" w14:paraId="4F6B6377" w14:textId="77777777" w:rsidTr="00DB72A0">
        <w:trPr>
          <w:trHeight w:val="247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1CE9375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CFBA2AD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 participat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C9CC96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5E6427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-tim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D9099DD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ure</w:t>
            </w:r>
          </w:p>
        </w:tc>
      </w:tr>
      <w:tr w:rsidR="00DB72A0" w14:paraId="53FEF2CA" w14:textId="77777777" w:rsidTr="00DB72A0">
        <w:trPr>
          <w:trHeight w:val="260"/>
        </w:trPr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39E33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. wife earns more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8FFC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9CC7D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6A4A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7E2A7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72A0" w14:paraId="4A122F2E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6B50C37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AA29C35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B4F6B67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0D83990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2253FEC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2)</w:t>
            </w:r>
          </w:p>
        </w:tc>
      </w:tr>
      <w:tr w:rsidR="00DB72A0" w14:paraId="46D87B14" w14:textId="77777777" w:rsidTr="00DB72A0">
        <w:trPr>
          <w:trHeight w:val="247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6A8C783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30-3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3FAB13A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36DC03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474802E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466625D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B72A0" w14:paraId="1B479D63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9F67A5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FBF5D4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B6A3D57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5C016A2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5313193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3)</w:t>
            </w:r>
          </w:p>
        </w:tc>
      </w:tr>
      <w:tr w:rsidR="00DB72A0" w14:paraId="42A7D34F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56D8F4C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40-4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71F1027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DBB952F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057375E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CF3DE6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B72A0" w14:paraId="30AD0C14" w14:textId="77777777" w:rsidTr="00DB72A0">
        <w:trPr>
          <w:trHeight w:val="247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B6258E3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6F8D87A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3959C42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D9864F2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A65710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3)</w:t>
            </w:r>
          </w:p>
        </w:tc>
      </w:tr>
      <w:tr w:rsidR="00DB72A0" w14:paraId="23D8F06A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9B53780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50-5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81F1A58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C426ABA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0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B05235C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F2A4654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B72A0" w14:paraId="487A945B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48BDB90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47300FA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AF92C3F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42333E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58B9FB4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9)</w:t>
            </w:r>
          </w:p>
        </w:tc>
      </w:tr>
      <w:tr w:rsidR="00DB72A0" w14:paraId="657BE025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19A4A57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722B8EF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A1D6DAF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605A9A4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249D4F8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72A0" w14:paraId="1564B2DA" w14:textId="77777777" w:rsidTr="00DB72A0">
        <w:trPr>
          <w:trHeight w:val="247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C52D22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055AD9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1F137E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DFA355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2DC3832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4)</w:t>
            </w:r>
          </w:p>
        </w:tc>
      </w:tr>
      <w:tr w:rsidR="00DB72A0" w14:paraId="13428E37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32E231F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C06328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4CC5B54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ED85E8A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DAF9060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72A0" w14:paraId="2FA5C969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B569790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401695F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534374F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F3A845A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2F4427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2)</w:t>
            </w:r>
          </w:p>
        </w:tc>
      </w:tr>
      <w:tr w:rsidR="00DB72A0" w14:paraId="342407D7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62C8B4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it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5E6E260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5876BB2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73B5805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AAC6ED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7</w:t>
            </w:r>
          </w:p>
        </w:tc>
      </w:tr>
      <w:tr w:rsidR="00DB72A0" w14:paraId="5C1EB2B9" w14:textId="77777777" w:rsidTr="00DB72A0">
        <w:trPr>
          <w:trHeight w:val="247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654D9A9F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D31A598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4AA9E4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086A63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8A27993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0)</w:t>
            </w:r>
          </w:p>
        </w:tc>
      </w:tr>
      <w:tr w:rsidR="00DB72A0" w14:paraId="0AB28B17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0BB577F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an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E18796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BF55AB4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EA5646A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7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A09F2C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3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B72A0" w14:paraId="376B7B49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E8EB4F0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3C0553F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49327AE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C661739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395DDD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2)</w:t>
            </w:r>
          </w:p>
        </w:tc>
      </w:tr>
      <w:tr w:rsidR="00DB72A0" w14:paraId="1217BC92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16569A0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A91EB4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1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AFAE51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5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632AFD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01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18FBB78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01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72A0" w14:paraId="45E7ADDF" w14:textId="77777777" w:rsidTr="00DB72A0">
        <w:trPr>
          <w:trHeight w:val="247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3A9D594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5734C82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04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34AE47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05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B2C0092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04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21EE298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047)</w:t>
            </w:r>
          </w:p>
        </w:tc>
      </w:tr>
      <w:tr w:rsidR="00DB72A0" w14:paraId="4BF76187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640616E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30-3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8A8B1E5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ABD7734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192FE00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F27265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B72A0" w14:paraId="30332A43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6C65443E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3F7F45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A646938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925601C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9E4F90D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9)</w:t>
            </w:r>
          </w:p>
        </w:tc>
      </w:tr>
      <w:tr w:rsidR="00DB72A0" w14:paraId="4FB3FF45" w14:textId="77777777" w:rsidTr="00DB72A0">
        <w:trPr>
          <w:trHeight w:val="247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5E90B35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40-4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85FB2F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A60945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6282182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C9A1F6A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72A0" w14:paraId="4E0787C8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754EB22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FCD54DD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33D7023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703BDFE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59C737E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3)</w:t>
            </w:r>
          </w:p>
        </w:tc>
      </w:tr>
      <w:tr w:rsidR="00DB72A0" w14:paraId="08D72450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1F0E9C9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50-5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2458D99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1560EA9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D7D2855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58134E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72A0" w14:paraId="7F3A0BC3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098D2DA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1DDBB1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25FC057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E62B90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C60F8E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0)</w:t>
            </w:r>
          </w:p>
        </w:tc>
      </w:tr>
      <w:tr w:rsidR="00DB72A0" w14:paraId="621D1976" w14:textId="77777777" w:rsidTr="00DB72A0">
        <w:trPr>
          <w:trHeight w:val="247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0E2211D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edu</w:t>
            </w:r>
            <w:proofErr w:type="spellEnd"/>
            <w:r>
              <w:rPr>
                <w:rFonts w:ascii="Times New Roman" w:hAnsi="Times New Roman" w:cs="Times New Roman"/>
              </w:rPr>
              <w:t>. high schoo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E1D375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1DFF9EA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8835787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1C1C7D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72A0" w14:paraId="15C7407F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166BC35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D4EE5C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6D25A7D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EE63AAA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16549A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9)</w:t>
            </w:r>
          </w:p>
        </w:tc>
      </w:tr>
      <w:tr w:rsidR="00DB72A0" w14:paraId="2147A596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801FDCA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edu</w:t>
            </w:r>
            <w:proofErr w:type="spellEnd"/>
            <w:r>
              <w:rPr>
                <w:rFonts w:ascii="Times New Roman" w:hAnsi="Times New Roman" w:cs="Times New Roman"/>
              </w:rPr>
              <w:t>. universit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F71E3F5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F4302F8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8D5E38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0874AA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72A0" w14:paraId="4A21CB44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4A838D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498952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C9EA9DE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DE7AC65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BCD9D8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1)</w:t>
            </w:r>
          </w:p>
        </w:tc>
      </w:tr>
      <w:tr w:rsidR="00DB72A0" w14:paraId="2FFE2587" w14:textId="77777777" w:rsidTr="00DB72A0">
        <w:trPr>
          <w:trHeight w:val="247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D7FCD97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minorit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AFEE42E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F84C01C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2CAAE57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48F13F9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</w:tr>
      <w:tr w:rsidR="00DB72A0" w14:paraId="6E7B2517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3F27F70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90FCBE5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E0DF2B8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8257793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069309F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9)</w:t>
            </w:r>
          </w:p>
        </w:tc>
      </w:tr>
      <w:tr w:rsidR="00DB72A0" w14:paraId="3844CA78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54AE1B0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^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4C0DA02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e-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57833A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e-0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F61641B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e-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64A37A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e-1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B72A0" w14:paraId="1429E51A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2183329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56F965E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6e-1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4E87243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e-1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4742D3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e-1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7F74549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1e-10)</w:t>
            </w:r>
          </w:p>
        </w:tc>
      </w:tr>
      <w:tr w:rsidR="00DB72A0" w14:paraId="6D79C84F" w14:textId="77777777" w:rsidTr="00DB72A0">
        <w:trPr>
          <w:trHeight w:val="247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646D949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^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70A79E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e-1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7F31EC2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e-1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4EFC6C8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e-1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DA99303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e-1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B72A0" w14:paraId="79F24EB7" w14:textId="77777777" w:rsidTr="00DB72A0">
        <w:trPr>
          <w:trHeight w:val="260"/>
        </w:trPr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66007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EEAF3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e-15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8303C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e-15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F645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7e-15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8F881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e-15)</w:t>
            </w:r>
          </w:p>
        </w:tc>
      </w:tr>
      <w:tr w:rsidR="00DB72A0" w14:paraId="11BF57DF" w14:textId="77777777" w:rsidTr="00DB72A0">
        <w:trPr>
          <w:trHeight w:val="260"/>
        </w:trPr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2CB39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B3694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009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9A2AF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80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2E206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80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5E0D7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80</w:t>
            </w:r>
          </w:p>
        </w:tc>
      </w:tr>
      <w:tr w:rsidR="00DB72A0" w14:paraId="20314D39" w14:textId="77777777" w:rsidTr="00DB72A0">
        <w:trPr>
          <w:trHeight w:val="247"/>
        </w:trPr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ACF97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ABBEE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87ED8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6CECF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8805D" w14:textId="77777777" w:rsidR="00DB72A0" w:rsidRDefault="00DB72A0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</w:tr>
    </w:tbl>
    <w:p w14:paraId="1E6C4A97" w14:textId="77777777" w:rsidR="00DB72A0" w:rsidRDefault="00DB72A0" w:rsidP="00DB72A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regression include </w:t>
      </w:r>
      <w:proofErr w:type="spellStart"/>
      <w:r>
        <w:rPr>
          <w:rFonts w:ascii="Times New Roman" w:hAnsi="Times New Roman" w:cs="Times New Roman"/>
          <w:sz w:val="20"/>
          <w:szCs w:val="20"/>
        </w:rPr>
        <w:t>wifes</w:t>
      </w:r>
      <w:proofErr w:type="spellEnd"/>
      <w:r>
        <w:rPr>
          <w:rFonts w:ascii="Times New Roman" w:hAnsi="Times New Roman" w:cs="Times New Roman"/>
          <w:sz w:val="20"/>
          <w:szCs w:val="20"/>
        </w:rPr>
        <w:t>' potential income at each 5th percentile and year dummies.</w:t>
      </w:r>
    </w:p>
    <w:p w14:paraId="3B765640" w14:textId="77777777" w:rsidR="00DB72A0" w:rsidRDefault="00DB72A0" w:rsidP="00DB72A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urce: Authors' own based work based on ENEMDU.</w:t>
      </w:r>
    </w:p>
    <w:p w14:paraId="45D7B575" w14:textId="77777777" w:rsidR="00DB72A0" w:rsidRDefault="00DB72A0" w:rsidP="00DB72A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obust standard errors in parenthesis are clustered at demographic group level.</w:t>
      </w:r>
    </w:p>
    <w:p w14:paraId="7F592C08" w14:textId="77777777" w:rsidR="00DB72A0" w:rsidRDefault="00DB72A0" w:rsidP="00DB72A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30794070" w14:textId="77777777" w:rsidR="00DB72A0" w:rsidRDefault="00DB72A0" w:rsidP="00DB72A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A889D1F" w14:textId="4DBA4E1D" w:rsidR="00DB4075" w:rsidRPr="00DB4075" w:rsidRDefault="00DB4075" w:rsidP="001B3017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</w:pPr>
      <w:r w:rsidRPr="00DB4075"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Table A 1</w:t>
      </w:r>
      <w:r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1</w:t>
      </w:r>
      <w:r w:rsidRPr="00DB4075"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: Complete Set of Coefficients for the Specifications Reported in Table 5 (a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AB4C49" w14:paraId="251290DA" w14:textId="77777777" w:rsidTr="00E269F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FD81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159D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19B5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18F4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</w:tr>
      <w:tr w:rsidR="00AB4C49" w14:paraId="060B5492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0D23AD4" w14:textId="77777777" w:rsidR="001B3017" w:rsidRDefault="001B3017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endent variable</w:t>
            </w:r>
          </w:p>
          <w:p w14:paraId="544BD0EA" w14:textId="7C27C921" w:rsidR="00AB4C49" w:rsidRDefault="001B3017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 particip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9A730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3CB5F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1D31C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</w:t>
            </w:r>
          </w:p>
        </w:tc>
      </w:tr>
      <w:tr w:rsidR="00AB4C49" w14:paraId="4562F107" w14:textId="77777777" w:rsidTr="00E269F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81E2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. wife earns mor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8E7E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6466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7354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0</w:t>
            </w:r>
          </w:p>
        </w:tc>
      </w:tr>
      <w:tr w:rsidR="00AB4C49" w14:paraId="69DEECDB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FC5817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704AFF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DF426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503B26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</w:tr>
      <w:tr w:rsidR="00AB4C49" w14:paraId="0A495EC1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831818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30-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43B89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70D65C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807475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3A2A2366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BC4CCC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F0F71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244E0F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76230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</w:tr>
      <w:tr w:rsidR="00AB4C49" w14:paraId="60F48EEF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D9CDCD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40-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D012D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A6ED47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DA7CD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2C3784F5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11C5B9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7F17D0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655531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261C7B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5)</w:t>
            </w:r>
          </w:p>
        </w:tc>
      </w:tr>
      <w:tr w:rsidR="00AB4C49" w14:paraId="169A4519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8F47DF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50-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90B00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BE448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57C12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AB4C49" w14:paraId="28AE04DF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759859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066732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5B963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9DFAD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0)</w:t>
            </w:r>
          </w:p>
        </w:tc>
      </w:tr>
      <w:tr w:rsidR="00AB4C49" w14:paraId="29F33C7F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6A302A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6AAAF2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0DE16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88DFB6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AB4C49" w14:paraId="70331DF1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3649AF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99025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FBA7F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665E0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0)</w:t>
            </w:r>
          </w:p>
        </w:tc>
      </w:tr>
      <w:tr w:rsidR="00AB4C49" w14:paraId="4564513D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410A51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D9ACEB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6F8BDC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F94AAA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3FD6592D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48D795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73B7F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6590F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F78295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0)</w:t>
            </w:r>
          </w:p>
        </w:tc>
      </w:tr>
      <w:tr w:rsidR="00AB4C49" w14:paraId="75F2D137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D27EF4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013987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5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CDCC8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15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2B233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03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456B0CB9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F511BD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A5366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09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251C0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08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0B0459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065)</w:t>
            </w:r>
          </w:p>
        </w:tc>
      </w:tr>
      <w:tr w:rsidR="00AB4C49" w14:paraId="0475CD6E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6D3DEA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30-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10ED5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6E833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FADAA9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4D2EC1BB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656AA6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5D35EF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8F03DF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3862B1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</w:tr>
      <w:tr w:rsidR="00AB4C49" w14:paraId="4F93D7B9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5CAF04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40-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56FFF3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49E1E9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108899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AB4C49" w14:paraId="577DC1BE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5C7BAE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A5B3DC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5E35A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3CA47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</w:tr>
      <w:tr w:rsidR="00AB4C49" w14:paraId="1D462C28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E7E7A6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50-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52B90B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35BDCF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6393F8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AB4C49" w14:paraId="7D94CA9E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818AA6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4E5A9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9F6CBB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F127E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4)</w:t>
            </w:r>
          </w:p>
        </w:tc>
      </w:tr>
      <w:tr w:rsidR="00AB4C49" w14:paraId="2474C53E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02DF95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edu</w:t>
            </w:r>
            <w:proofErr w:type="spellEnd"/>
            <w:r>
              <w:rPr>
                <w:rFonts w:ascii="Times New Roman" w:hAnsi="Times New Roman" w:cs="Times New Roman"/>
              </w:rPr>
              <w:t>. high schoo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C39F2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1BE650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035A12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:rsidR="00AB4C49" w14:paraId="7C48D7BB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EBFA51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2D87E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C357E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0FE82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6)</w:t>
            </w:r>
          </w:p>
        </w:tc>
      </w:tr>
      <w:tr w:rsidR="00AB4C49" w14:paraId="154D654F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189256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edu</w:t>
            </w:r>
            <w:proofErr w:type="spellEnd"/>
            <w:r>
              <w:rPr>
                <w:rFonts w:ascii="Times New Roman" w:hAnsi="Times New Roman" w:cs="Times New Roman"/>
              </w:rPr>
              <w:t>. univers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6CE60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DC0FC1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F9514D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3771D1DD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5343C1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F17D7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6732E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184DE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5)</w:t>
            </w:r>
          </w:p>
        </w:tc>
      </w:tr>
      <w:tr w:rsidR="00AB4C49" w14:paraId="6BBE875A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48CEC8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minor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D5B617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5B8062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FD1B94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9</w:t>
            </w:r>
          </w:p>
        </w:tc>
      </w:tr>
      <w:tr w:rsidR="00AB4C49" w14:paraId="60A19891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75B735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A65B7B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46984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4D256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9)</w:t>
            </w:r>
          </w:p>
        </w:tc>
      </w:tr>
      <w:tr w:rsidR="00AB4C49" w14:paraId="4EFE4B84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266E7F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^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0DCC64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e-0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0AFF88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e-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DD046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e-0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28A8E735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CA3E2F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46F9A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8e-1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BE4EA1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4e-1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F54D7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e-10)</w:t>
            </w:r>
          </w:p>
        </w:tc>
      </w:tr>
      <w:tr w:rsidR="00AB4C49" w14:paraId="622A5640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2BA991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^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901A7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e-14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2532A1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e-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832B8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e-1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5D4DCF7D" w14:textId="77777777" w:rsidTr="00E269F2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BBE8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8FC6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e-14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7366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3e-1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F28D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1e-15)</w:t>
            </w:r>
          </w:p>
        </w:tc>
      </w:tr>
      <w:tr w:rsidR="00AB4C49" w14:paraId="655404EA" w14:textId="77777777" w:rsidTr="00E269F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DC80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F714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90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AC97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45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F343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61</w:t>
            </w:r>
          </w:p>
        </w:tc>
      </w:tr>
      <w:tr w:rsidR="00AB4C49" w14:paraId="2C21F968" w14:textId="77777777" w:rsidTr="00E269F2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D6F6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7BFE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AA41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5DAA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</w:tr>
    </w:tbl>
    <w:p w14:paraId="2E69E239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ll regression include </w:t>
      </w:r>
      <w:proofErr w:type="spellStart"/>
      <w:r>
        <w:rPr>
          <w:rFonts w:ascii="Times New Roman" w:hAnsi="Times New Roman" w:cs="Times New Roman"/>
          <w:sz w:val="20"/>
          <w:szCs w:val="20"/>
        </w:rPr>
        <w:t>wifes</w:t>
      </w:r>
      <w:proofErr w:type="spellEnd"/>
      <w:r>
        <w:rPr>
          <w:rFonts w:ascii="Times New Roman" w:hAnsi="Times New Roman" w:cs="Times New Roman"/>
          <w:sz w:val="20"/>
          <w:szCs w:val="20"/>
        </w:rPr>
        <w:t>' potential income at each 5th percentile and year dummies.</w:t>
      </w:r>
    </w:p>
    <w:p w14:paraId="2F187D93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urce: Authors' own based work based on ENEMDU.</w:t>
      </w:r>
    </w:p>
    <w:p w14:paraId="59963436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obust standard errors in parenthesis are clustered at demographic group level.</w:t>
      </w:r>
    </w:p>
    <w:p w14:paraId="725DE437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170901B4" w14:textId="56A31E9D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538EC7A" w14:textId="418BA8EF" w:rsidR="00AB4C49" w:rsidRPr="00DB4075" w:rsidRDefault="00DB4075" w:rsidP="00DB407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</w:pPr>
      <w:r w:rsidRPr="00DB4075"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Table A 1</w:t>
      </w:r>
      <w:r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 xml:space="preserve">2: </w:t>
      </w:r>
      <w:r w:rsidR="001B3017" w:rsidRPr="00DB4075"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Complete Set of Coefficients for the Specifications Reported in Table 5 (b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AB4C49" w14:paraId="617F55E0" w14:textId="77777777" w:rsidTr="00E269F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4DE1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8BCB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BD62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44A3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</w:tr>
      <w:tr w:rsidR="00AB4C49" w14:paraId="5F4B0704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D0E59EC" w14:textId="7CB66DD9" w:rsidR="00AB4C49" w:rsidRDefault="001B3017" w:rsidP="001B3017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endent variable Formal Secto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A9CB3F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B1B12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3E4E5A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</w:t>
            </w:r>
          </w:p>
        </w:tc>
      </w:tr>
      <w:tr w:rsidR="00AB4C49" w14:paraId="07260B75" w14:textId="77777777" w:rsidTr="00E269F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90C0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. wife earns mor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E5D4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C46C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3202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1727324D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992485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BED29D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6ACB7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00D3E9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</w:tr>
      <w:tr w:rsidR="00AB4C49" w14:paraId="31ECB436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5C168B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30-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DB63E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69495B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4096F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</w:t>
            </w:r>
          </w:p>
        </w:tc>
      </w:tr>
      <w:tr w:rsidR="00AB4C49" w14:paraId="1578D03B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0CA48D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5A50E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2DE891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3EACD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00)</w:t>
            </w:r>
          </w:p>
        </w:tc>
      </w:tr>
      <w:tr w:rsidR="00AB4C49" w14:paraId="5C305702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6D9160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40-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2F56B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01ECFE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1B6CF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4</w:t>
            </w:r>
          </w:p>
        </w:tc>
      </w:tr>
      <w:tr w:rsidR="00AB4C49" w14:paraId="63752873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586DDA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F298D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DEB1B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454C77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</w:tr>
      <w:tr w:rsidR="00AB4C49" w14:paraId="71CC76C1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09DA62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50-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AFC395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301B7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9A76C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2</w:t>
            </w:r>
          </w:p>
        </w:tc>
      </w:tr>
      <w:tr w:rsidR="00AB4C49" w14:paraId="52D52905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BF4B39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9B5E4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7CDE9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57489B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8)</w:t>
            </w:r>
          </w:p>
        </w:tc>
      </w:tr>
      <w:tr w:rsidR="00AB4C49" w14:paraId="3BBFBFDD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A8D343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6194C1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880E7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59F4FA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9</w:t>
            </w:r>
          </w:p>
        </w:tc>
      </w:tr>
      <w:tr w:rsidR="00AB4C49" w14:paraId="0EE1B50C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630675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F9373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C8252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47144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9)</w:t>
            </w:r>
          </w:p>
        </w:tc>
      </w:tr>
      <w:tr w:rsidR="00AB4C49" w14:paraId="298F47B3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3EB4B4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B2B16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4DF1B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3E3BF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385495C5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8BE774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DF2525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44E413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28410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3)</w:t>
            </w:r>
          </w:p>
        </w:tc>
      </w:tr>
      <w:tr w:rsidR="00AB4C49" w14:paraId="2C95A21E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0027EA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AC2CA6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DDCA30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8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467C8F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1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0D4D6887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379327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B90CED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1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5C44B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09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C4A07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032)</w:t>
            </w:r>
          </w:p>
        </w:tc>
      </w:tr>
      <w:tr w:rsidR="00AB4C49" w14:paraId="06228AF4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DAFAE5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30-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C08C1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0CAF64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576DF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AB4C49" w14:paraId="40258505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639790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5E4FFE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3AEB3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5E2E5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</w:tr>
      <w:tr w:rsidR="00AB4C49" w14:paraId="7395D748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A6CE57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40-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ACA9A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0F4486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68A52C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AB4C49" w14:paraId="3617407D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670E5A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274BA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8E158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DD411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</w:tr>
      <w:tr w:rsidR="00AB4C49" w14:paraId="6F2D0A4B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511BE2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50-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4B971C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4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4DD5C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A0FE76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AB4C49" w14:paraId="6A5812E7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DF0E21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1DAC1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65F1F1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A383BB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5)</w:t>
            </w:r>
          </w:p>
        </w:tc>
      </w:tr>
      <w:tr w:rsidR="00AB4C49" w14:paraId="046257F0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FDA1AE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edu</w:t>
            </w:r>
            <w:proofErr w:type="spellEnd"/>
            <w:r>
              <w:rPr>
                <w:rFonts w:ascii="Times New Roman" w:hAnsi="Times New Roman" w:cs="Times New Roman"/>
              </w:rPr>
              <w:t>. high schoo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4815B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175237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5DE189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3F03804C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BD4481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DD584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90FDD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676E6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</w:tr>
      <w:tr w:rsidR="00AB4C49" w14:paraId="5809AF44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45DA87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edu</w:t>
            </w:r>
            <w:proofErr w:type="spellEnd"/>
            <w:r>
              <w:rPr>
                <w:rFonts w:ascii="Times New Roman" w:hAnsi="Times New Roman" w:cs="Times New Roman"/>
              </w:rPr>
              <w:t>. univers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814DAA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1561C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550E1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152978B7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6959EA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F4CD3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72125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379A5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</w:tr>
      <w:tr w:rsidR="00AB4C49" w14:paraId="34D0C4D4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308CE4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minor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3DE9D2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3F20A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0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6D497C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4</w:t>
            </w:r>
          </w:p>
        </w:tc>
      </w:tr>
      <w:tr w:rsidR="00AB4C49" w14:paraId="41892ACA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81BD0A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E2190F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8C3CAF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4F5C0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8)</w:t>
            </w:r>
          </w:p>
        </w:tc>
      </w:tr>
      <w:tr w:rsidR="00AB4C49" w14:paraId="4FAC07B1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63B697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^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049CB2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00002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A03779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e-0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210201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e-1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AB4C49" w14:paraId="6790421B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5AFFC6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71B80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2e-0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ACE2F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e-0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78D01F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e-10)</w:t>
            </w:r>
          </w:p>
        </w:tc>
      </w:tr>
      <w:tr w:rsidR="00AB4C49" w14:paraId="7A73C068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444F18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^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3F3B61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e-1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9C901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e-1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C502A4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e-1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AB4C49" w14:paraId="14AC4E8F" w14:textId="77777777" w:rsidTr="00E269F2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9605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1247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8e-1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0108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e-14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66F6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e-15)</w:t>
            </w:r>
          </w:p>
        </w:tc>
      </w:tr>
      <w:tr w:rsidR="00AB4C49" w14:paraId="74881020" w14:textId="77777777" w:rsidTr="00E269F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E87C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B061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1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4F69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4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604E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22</w:t>
            </w:r>
          </w:p>
        </w:tc>
      </w:tr>
      <w:tr w:rsidR="00AB4C49" w14:paraId="63DFA41C" w14:textId="77777777" w:rsidTr="00E269F2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F8A9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4C38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D275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B420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</w:tr>
    </w:tbl>
    <w:p w14:paraId="15A7A329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regression include </w:t>
      </w:r>
      <w:proofErr w:type="spellStart"/>
      <w:r>
        <w:rPr>
          <w:rFonts w:ascii="Times New Roman" w:hAnsi="Times New Roman" w:cs="Times New Roman"/>
          <w:sz w:val="20"/>
          <w:szCs w:val="20"/>
        </w:rPr>
        <w:t>wifes</w:t>
      </w:r>
      <w:proofErr w:type="spellEnd"/>
      <w:r>
        <w:rPr>
          <w:rFonts w:ascii="Times New Roman" w:hAnsi="Times New Roman" w:cs="Times New Roman"/>
          <w:sz w:val="20"/>
          <w:szCs w:val="20"/>
        </w:rPr>
        <w:t>' potential income at each 5th percentile and year dummies.</w:t>
      </w:r>
    </w:p>
    <w:p w14:paraId="5B2B1F54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urce: Authors' own based work based on ENEMDU.</w:t>
      </w:r>
    </w:p>
    <w:p w14:paraId="205DC5A4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obust standard errors in parenthesis are clustered at demographic group level.</w:t>
      </w:r>
    </w:p>
    <w:p w14:paraId="4873DC2D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659A28C0" w14:textId="183931D1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6F3795" w14:textId="4DFC0F85" w:rsidR="00AB4C49" w:rsidRPr="00DB4075" w:rsidRDefault="00DB4075" w:rsidP="00DB4075">
      <w:pPr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</w:pPr>
      <w:r w:rsidRPr="00DB4075"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Table A 1</w:t>
      </w:r>
      <w:r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3</w:t>
      </w:r>
      <w:r w:rsidRPr="00DB4075"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:</w:t>
      </w:r>
      <w:r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 xml:space="preserve"> </w:t>
      </w:r>
      <w:r w:rsidR="001B3017" w:rsidRPr="00DB4075"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Complete Set of Coefficients for the Specifications Reported in Table 5 (c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AB4C49" w14:paraId="343E8945" w14:textId="77777777" w:rsidTr="00E269F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453C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DDA1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3BEE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F800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</w:tr>
      <w:tr w:rsidR="00AB4C49" w14:paraId="310C74D3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9BEAE07" w14:textId="77777777" w:rsidR="001B3017" w:rsidRDefault="001B3017" w:rsidP="001B3017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endent variable </w:t>
            </w:r>
          </w:p>
          <w:p w14:paraId="5E24ECEA" w14:textId="7326FD95" w:rsidR="00AB4C49" w:rsidRDefault="001B3017" w:rsidP="001B3017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-time Job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A1A67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7C452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75B0C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</w:t>
            </w:r>
          </w:p>
        </w:tc>
      </w:tr>
      <w:tr w:rsidR="00AB4C49" w14:paraId="701C4DE8" w14:textId="77777777" w:rsidTr="00E269F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AA00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. wife earns mor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9795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1E2A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1739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6A6FD739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8E5A66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D2DB7A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EA58C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25CBA9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</w:tr>
      <w:tr w:rsidR="00AB4C49" w14:paraId="43778CA4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FA09CE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30-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B0BCD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4932F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33E8D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2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AB4C49" w14:paraId="63CCD665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C5B4CF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5A3797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B77A1B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84FC3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</w:tr>
      <w:tr w:rsidR="00AB4C49" w14:paraId="1A7C4045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449C9A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40-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CA6AF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975F79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A7693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0</w:t>
            </w:r>
          </w:p>
        </w:tc>
      </w:tr>
      <w:tr w:rsidR="00AB4C49" w14:paraId="50C7587C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BBA501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59F3E9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314EE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AD775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6)</w:t>
            </w:r>
          </w:p>
        </w:tc>
      </w:tr>
      <w:tr w:rsidR="00AB4C49" w14:paraId="11195DBB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A9A62C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ge 50-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FCBCB3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412C1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465AE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5</w:t>
            </w:r>
          </w:p>
        </w:tc>
      </w:tr>
      <w:tr w:rsidR="00AB4C49" w14:paraId="75616B5D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52D894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F93BE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A7C844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EAA24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1)</w:t>
            </w:r>
          </w:p>
        </w:tc>
      </w:tr>
      <w:tr w:rsidR="00AB4C49" w14:paraId="60297FE3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039D6E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F5F77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24709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01410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</w:t>
            </w:r>
          </w:p>
        </w:tc>
      </w:tr>
      <w:tr w:rsidR="00AB4C49" w14:paraId="6422516F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31C247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AF025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FA27D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CD7213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1)</w:t>
            </w:r>
          </w:p>
        </w:tc>
      </w:tr>
      <w:tr w:rsidR="00AB4C49" w14:paraId="5C18E2BA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39B055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D28914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5B27B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C1065A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AB4C49" w14:paraId="245570F1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1BEEDB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4B2276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19F3EF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3E5BD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3)</w:t>
            </w:r>
          </w:p>
        </w:tc>
      </w:tr>
      <w:tr w:rsidR="00AB4C49" w14:paraId="457241D0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CDA855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63B73B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1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D3040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02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4E647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2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60C4D0AA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B53B50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55DAE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1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BB198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08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CEE21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056)</w:t>
            </w:r>
          </w:p>
        </w:tc>
      </w:tr>
      <w:tr w:rsidR="00AB4C49" w14:paraId="12657F21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986061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30-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5A37AC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A97AD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FDB129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</w:p>
        </w:tc>
      </w:tr>
      <w:tr w:rsidR="00AB4C49" w14:paraId="1AA7EA4A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ACADF1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3DD67D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E5B84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ADBBB2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</w:tr>
      <w:tr w:rsidR="00AB4C49" w14:paraId="2CD6D619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6D3DCE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40-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CEFA8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6D56F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AD565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59</w:t>
            </w:r>
          </w:p>
        </w:tc>
      </w:tr>
      <w:tr w:rsidR="00AB4C49" w14:paraId="35FE71B6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8E04C6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FE0FF8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B71F7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D3F71D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4)</w:t>
            </w:r>
          </w:p>
        </w:tc>
      </w:tr>
      <w:tr w:rsidR="00AB4C49" w14:paraId="37659E60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D5D26A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50-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A10F8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DDFB9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08F32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</w:tr>
      <w:tr w:rsidR="00AB4C49" w14:paraId="37AAC25F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07995F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37B6E2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3D182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D41EB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5)</w:t>
            </w:r>
          </w:p>
        </w:tc>
      </w:tr>
      <w:tr w:rsidR="00AB4C49" w14:paraId="2EEA5E74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CEF8E6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edu</w:t>
            </w:r>
            <w:proofErr w:type="spellEnd"/>
            <w:r>
              <w:rPr>
                <w:rFonts w:ascii="Times New Roman" w:hAnsi="Times New Roman" w:cs="Times New Roman"/>
              </w:rPr>
              <w:t>. high schoo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36E1B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D7E946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C0F382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34F01C5D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0364EA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E740D3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2C122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8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6C1694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</w:tr>
      <w:tr w:rsidR="00AB4C49" w14:paraId="661F8E87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A7CDA4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edu</w:t>
            </w:r>
            <w:proofErr w:type="spellEnd"/>
            <w:r>
              <w:rPr>
                <w:rFonts w:ascii="Times New Roman" w:hAnsi="Times New Roman" w:cs="Times New Roman"/>
              </w:rPr>
              <w:t>. univers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2CE9C0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B438D7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978D9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3F866733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3ABC57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C3E3D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09698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2159F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</w:tr>
      <w:tr w:rsidR="00AB4C49" w14:paraId="536C61AB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231E80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minor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9ECF2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A7DBBA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49496D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2</w:t>
            </w:r>
          </w:p>
        </w:tc>
      </w:tr>
      <w:tr w:rsidR="00AB4C49" w14:paraId="7437772B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FEBBE9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FBFFD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9302E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1E1F31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0)</w:t>
            </w:r>
          </w:p>
        </w:tc>
      </w:tr>
      <w:tr w:rsidR="00AB4C49" w14:paraId="3D7E3349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EE3A73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^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E92560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00012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FAFFB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e-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31F48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3e-1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26D5F7EB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D824E5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050D4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0e-0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DACE7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3e-1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4302A5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e-10)</w:t>
            </w:r>
          </w:p>
        </w:tc>
      </w:tr>
      <w:tr w:rsidR="00AB4C49" w14:paraId="044C4F86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994CCC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^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C82044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e-13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EA108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e-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889AA0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e-1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5E47D2A0" w14:textId="77777777" w:rsidTr="00E269F2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379A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F01C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e-1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4819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0e-1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D5F2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1e-15)</w:t>
            </w:r>
          </w:p>
        </w:tc>
      </w:tr>
      <w:tr w:rsidR="00AB4C49" w14:paraId="620157D9" w14:textId="77777777" w:rsidTr="00E269F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8293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18B0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1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E7A6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4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AC7D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22</w:t>
            </w:r>
          </w:p>
        </w:tc>
      </w:tr>
      <w:tr w:rsidR="00AB4C49" w14:paraId="02D3CAC7" w14:textId="77777777" w:rsidTr="00E269F2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40A7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1F03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8386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9A96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</w:tbl>
    <w:p w14:paraId="1216F449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regression include </w:t>
      </w:r>
      <w:proofErr w:type="spellStart"/>
      <w:r>
        <w:rPr>
          <w:rFonts w:ascii="Times New Roman" w:hAnsi="Times New Roman" w:cs="Times New Roman"/>
          <w:sz w:val="20"/>
          <w:szCs w:val="20"/>
        </w:rPr>
        <w:t>wifes</w:t>
      </w:r>
      <w:proofErr w:type="spellEnd"/>
      <w:r>
        <w:rPr>
          <w:rFonts w:ascii="Times New Roman" w:hAnsi="Times New Roman" w:cs="Times New Roman"/>
          <w:sz w:val="20"/>
          <w:szCs w:val="20"/>
        </w:rPr>
        <w:t>' potential income at each 5th percentile and year dummies.</w:t>
      </w:r>
    </w:p>
    <w:p w14:paraId="15A64CA5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urce: Authors' own based work based on ENEMDU.</w:t>
      </w:r>
    </w:p>
    <w:p w14:paraId="27D7224C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obust standard errors in parenthesis are clustered at demographic group level.</w:t>
      </w:r>
    </w:p>
    <w:p w14:paraId="034B749C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00C54497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BBE1E3C" w14:textId="34505DE2" w:rsidR="00AB4C49" w:rsidRPr="00DB4075" w:rsidRDefault="00DB4075" w:rsidP="001B3017">
      <w:pPr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</w:pPr>
      <w:r w:rsidRPr="00DB4075"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Table A 1</w:t>
      </w:r>
      <w:r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4</w:t>
      </w:r>
      <w:r w:rsidRPr="00DB4075"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:</w:t>
      </w:r>
      <w:r w:rsidR="001B3017" w:rsidRPr="00DB4075"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t>Complete Set of Coefficients for the Specifications Reported in Table 5 (d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AB4C49" w14:paraId="401B9161" w14:textId="77777777" w:rsidTr="00E269F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AC10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B421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265E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D60E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</w:tr>
      <w:tr w:rsidR="00AB4C49" w14:paraId="0AB67A72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CA4FBB2" w14:textId="216325AD" w:rsidR="00AB4C49" w:rsidRDefault="001B3017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endent variable Tenure/Long-term Jo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058C41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686E7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62B49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</w:t>
            </w:r>
          </w:p>
        </w:tc>
      </w:tr>
      <w:tr w:rsidR="00AB4C49" w14:paraId="3CB526FA" w14:textId="77777777" w:rsidTr="00E269F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4116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. wife earns mor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B5EE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575C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4184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6C5865A0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CA518F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BB94E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4BF4E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FE0D7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8)</w:t>
            </w:r>
          </w:p>
        </w:tc>
      </w:tr>
      <w:tr w:rsidR="00AB4C49" w14:paraId="374D918C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63F969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30-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0804B2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D041D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7B3FD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AB4C49" w14:paraId="1B7782E0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5D56B5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784E83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0CE460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4603FA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4)</w:t>
            </w:r>
          </w:p>
        </w:tc>
      </w:tr>
      <w:tr w:rsidR="00AB4C49" w14:paraId="3275EB68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2E4999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40-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6E574B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BAC30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6D7DE3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AB4C49" w14:paraId="51F0AEA0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0D4CA6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6682A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DB000F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422B11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1)</w:t>
            </w:r>
          </w:p>
        </w:tc>
      </w:tr>
      <w:tr w:rsidR="00AB4C49" w14:paraId="1DD53F8A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967FFD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50-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5CF0BD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306E39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551A0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AB4C49" w14:paraId="58CA061A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8F34A4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765C8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FC8070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C3420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8)</w:t>
            </w:r>
          </w:p>
        </w:tc>
      </w:tr>
      <w:tr w:rsidR="00AB4C49" w14:paraId="30F6793F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B71494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4151A7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8A4E96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9AC14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41</w:t>
            </w:r>
          </w:p>
        </w:tc>
      </w:tr>
      <w:tr w:rsidR="00AB4C49" w14:paraId="05346FF7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A962A4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DE1793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F49B2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F2305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8)</w:t>
            </w:r>
          </w:p>
        </w:tc>
      </w:tr>
      <w:tr w:rsidR="00AB4C49" w14:paraId="65BC7596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7B816B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C4C6F5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7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57C53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36288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6</w:t>
            </w:r>
          </w:p>
        </w:tc>
      </w:tr>
      <w:tr w:rsidR="00AB4C49" w14:paraId="42742BF3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9F7F97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29713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5E92CE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D6CCFF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3)</w:t>
            </w:r>
          </w:p>
        </w:tc>
      </w:tr>
      <w:tr w:rsidR="00AB4C49" w14:paraId="3C505E38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DC6D99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096B7F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05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11D7D6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0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60314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026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AB4C49" w14:paraId="652AB0E9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23B5ED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B319E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F68A9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43089F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0080)</w:t>
            </w:r>
          </w:p>
        </w:tc>
      </w:tr>
      <w:tr w:rsidR="00AB4C49" w14:paraId="0AC5A49C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1D1BA1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30-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DD610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DFD40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3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DD6213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AB4C49" w14:paraId="4065FCE1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B48B5C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72B3F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6DE8D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89394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5)</w:t>
            </w:r>
          </w:p>
        </w:tc>
      </w:tr>
      <w:tr w:rsidR="00AB4C49" w14:paraId="2ED45DC2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3A3192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40-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308F01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7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EEA28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DDF38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AB4C49" w14:paraId="130785E5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41D9B8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EE4E29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DD56C1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A0486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0)</w:t>
            </w:r>
          </w:p>
        </w:tc>
      </w:tr>
      <w:tr w:rsidR="00AB4C49" w14:paraId="152831B0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2A8652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age 50-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3E5806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FC3AE8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10A59E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AB4C49" w14:paraId="0D810796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206F1F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F7CB5E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5BCC85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2C1BD1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2)</w:t>
            </w:r>
          </w:p>
        </w:tc>
      </w:tr>
      <w:tr w:rsidR="00AB4C49" w14:paraId="5C50970C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A0CB75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edu</w:t>
            </w:r>
            <w:proofErr w:type="spellEnd"/>
            <w:r>
              <w:rPr>
                <w:rFonts w:ascii="Times New Roman" w:hAnsi="Times New Roman" w:cs="Times New Roman"/>
              </w:rPr>
              <w:t>. high schoo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E1969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5BC60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4C7B3F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13EC5363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ABF92A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26A151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B7057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A5898D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)</w:t>
            </w:r>
          </w:p>
        </w:tc>
      </w:tr>
      <w:tr w:rsidR="00AB4C49" w14:paraId="1A817A26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C47CA4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edu</w:t>
            </w:r>
            <w:proofErr w:type="spellEnd"/>
            <w:r>
              <w:rPr>
                <w:rFonts w:ascii="Times New Roman" w:hAnsi="Times New Roman" w:cs="Times New Roman"/>
              </w:rPr>
              <w:t>. univers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28641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D9536F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069EBA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AB4C49" w14:paraId="3D0A3AAF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437C48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A7BDFF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4AD32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A9263C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3)</w:t>
            </w:r>
          </w:p>
        </w:tc>
      </w:tr>
      <w:tr w:rsidR="00AB4C49" w14:paraId="7645B6E7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C7A154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</w:t>
            </w:r>
            <w:proofErr w:type="spellEnd"/>
            <w:r>
              <w:rPr>
                <w:rFonts w:ascii="Times New Roman" w:hAnsi="Times New Roman" w:cs="Times New Roman"/>
              </w:rPr>
              <w:t>. minor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9020F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E4E409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116B1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6</w:t>
            </w:r>
          </w:p>
        </w:tc>
      </w:tr>
      <w:tr w:rsidR="00AB4C49" w14:paraId="7AF015F1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B86B78C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3C6AF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E0A8B2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B4B77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8)</w:t>
            </w:r>
          </w:p>
        </w:tc>
      </w:tr>
      <w:tr w:rsidR="00AB4C49" w14:paraId="49FE7D8D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786AF1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^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F7FEF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e-09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FD1C01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e-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2816C7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e-1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AB4C49" w14:paraId="627EED26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32358F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191EA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e-0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4B8B59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e-0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1C51E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1e-10)</w:t>
            </w:r>
          </w:p>
        </w:tc>
      </w:tr>
      <w:tr w:rsidR="00AB4C49" w14:paraId="276D7A34" w14:textId="77777777" w:rsidTr="00E269F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A5CA9A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's income^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E5B6F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e-13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A85A1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e-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795586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7e-1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AB4C49" w14:paraId="25E07801" w14:textId="77777777" w:rsidTr="00E269F2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5F05D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2E099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e-1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F2BF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e-14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78404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4e-15)</w:t>
            </w:r>
          </w:p>
        </w:tc>
      </w:tr>
      <w:tr w:rsidR="00AB4C49" w14:paraId="1846A051" w14:textId="77777777" w:rsidTr="00E269F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87D3B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9031E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1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98910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4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C0B9F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22</w:t>
            </w:r>
          </w:p>
        </w:tc>
      </w:tr>
      <w:tr w:rsidR="00AB4C49" w14:paraId="46B3FAEB" w14:textId="77777777" w:rsidTr="00E269F2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0F6D3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9EDB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1895A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F35E8" w14:textId="77777777" w:rsidR="00AB4C49" w:rsidRDefault="00AB4C49" w:rsidP="00E269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</w:tbl>
    <w:p w14:paraId="01ADEA1C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regression include </w:t>
      </w:r>
      <w:proofErr w:type="spellStart"/>
      <w:r>
        <w:rPr>
          <w:rFonts w:ascii="Times New Roman" w:hAnsi="Times New Roman" w:cs="Times New Roman"/>
          <w:sz w:val="20"/>
          <w:szCs w:val="20"/>
        </w:rPr>
        <w:t>wifes</w:t>
      </w:r>
      <w:proofErr w:type="spellEnd"/>
      <w:r>
        <w:rPr>
          <w:rFonts w:ascii="Times New Roman" w:hAnsi="Times New Roman" w:cs="Times New Roman"/>
          <w:sz w:val="20"/>
          <w:szCs w:val="20"/>
        </w:rPr>
        <w:t>' potential income at each 5th percentile and year dummies.</w:t>
      </w:r>
    </w:p>
    <w:p w14:paraId="07FAD465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urce: Authors' own based work based on ENEMDU.</w:t>
      </w:r>
    </w:p>
    <w:p w14:paraId="3CB2DE37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obust standard errors in parenthesis are clustered at demographic group level.</w:t>
      </w:r>
    </w:p>
    <w:p w14:paraId="3503C54E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 p&lt;0.10, * p&lt;0.05, ** p&lt;0.01, *** p&lt;0.001</w:t>
      </w:r>
    </w:p>
    <w:p w14:paraId="6CB50A04" w14:textId="77777777" w:rsidR="00AB4C49" w:rsidRDefault="00AB4C49" w:rsidP="00AB4C4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4A15F00" w14:textId="04B1956D" w:rsidR="00145157" w:rsidRPr="00145157" w:rsidRDefault="00145157" w:rsidP="000B6C1C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145157" w:rsidRPr="001451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71DD2"/>
    <w:multiLevelType w:val="multilevel"/>
    <w:tmpl w:val="8D50A6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086"/>
    <w:rsid w:val="000305C0"/>
    <w:rsid w:val="00032086"/>
    <w:rsid w:val="000B6C1C"/>
    <w:rsid w:val="000F61D2"/>
    <w:rsid w:val="0013325C"/>
    <w:rsid w:val="00145157"/>
    <w:rsid w:val="00175D91"/>
    <w:rsid w:val="00181364"/>
    <w:rsid w:val="001B3017"/>
    <w:rsid w:val="00223399"/>
    <w:rsid w:val="00234DA8"/>
    <w:rsid w:val="002A7ED3"/>
    <w:rsid w:val="002E7239"/>
    <w:rsid w:val="00300A05"/>
    <w:rsid w:val="003800E2"/>
    <w:rsid w:val="003F54AD"/>
    <w:rsid w:val="00457A03"/>
    <w:rsid w:val="00463BF7"/>
    <w:rsid w:val="005164F5"/>
    <w:rsid w:val="00565D05"/>
    <w:rsid w:val="005E2851"/>
    <w:rsid w:val="005F78AF"/>
    <w:rsid w:val="00664C7E"/>
    <w:rsid w:val="006D7805"/>
    <w:rsid w:val="006E3C5C"/>
    <w:rsid w:val="007577CC"/>
    <w:rsid w:val="00761B2E"/>
    <w:rsid w:val="0076762C"/>
    <w:rsid w:val="00857835"/>
    <w:rsid w:val="00863ECE"/>
    <w:rsid w:val="008E5D4F"/>
    <w:rsid w:val="00A4779C"/>
    <w:rsid w:val="00A51E7E"/>
    <w:rsid w:val="00A57970"/>
    <w:rsid w:val="00AB4C49"/>
    <w:rsid w:val="00BD7ACB"/>
    <w:rsid w:val="00C00E90"/>
    <w:rsid w:val="00D513F7"/>
    <w:rsid w:val="00DB4075"/>
    <w:rsid w:val="00DB72A0"/>
    <w:rsid w:val="00DC55EE"/>
    <w:rsid w:val="00E05F2C"/>
    <w:rsid w:val="00F73885"/>
    <w:rsid w:val="00FA46DA"/>
    <w:rsid w:val="00FD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78103"/>
  <w15:chartTrackingRefBased/>
  <w15:docId w15:val="{7B0C3E36-5899-4949-80E8-2A5C0C658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2086"/>
    <w:rPr>
      <w:rFonts w:ascii="Calibri" w:eastAsia="Calibri" w:hAnsi="Calibri" w:cs="Calibri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320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320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20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20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20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20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20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20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20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3208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3208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3208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3208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32086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208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32086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3208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32086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0320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3208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320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3208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320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32086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03208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3208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32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32086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032086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032086"/>
    <w:rPr>
      <w:rFonts w:ascii="Calibri" w:eastAsia="Calibri" w:hAnsi="Calibri" w:cs="Calibri"/>
      <w:kern w:val="0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rticulo">
    <w:name w:val="Articulo"/>
    <w:basedOn w:val="Tabellanormale"/>
    <w:uiPriority w:val="99"/>
    <w:rsid w:val="00032086"/>
    <w:pPr>
      <w:spacing w:after="0" w:line="240" w:lineRule="auto"/>
      <w:jc w:val="center"/>
    </w:pPr>
    <w:rPr>
      <w:rFonts w:ascii="Calibri" w:eastAsia="Calibri" w:hAnsi="Calibri" w:cs="Calibri"/>
      <w:kern w:val="0"/>
      <w:sz w:val="20"/>
      <w:lang w:val="en-US" w:eastAsia="it-IT"/>
      <w14:ligatures w14:val="none"/>
    </w:rPr>
    <w:tblPr/>
    <w:tcPr>
      <w:vAlign w:val="center"/>
    </w:tcPr>
    <w:tblStylePr w:type="firstRow">
      <w:rPr>
        <w:b/>
      </w:rPr>
      <w:tblPr/>
      <w:tcPr>
        <w:tcBorders>
          <w:bottom w:val="double" w:sz="4" w:space="0" w:color="auto"/>
        </w:tcBorders>
      </w:tcPr>
    </w:tblStylePr>
    <w:tblStylePr w:type="firstCol">
      <w:rPr>
        <w:i/>
      </w:rPr>
      <w:tblPr/>
      <w:tcPr>
        <w:tcBorders>
          <w:bottom w:val="nil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032086"/>
    <w:rPr>
      <w:color w:val="666666"/>
    </w:rPr>
  </w:style>
  <w:style w:type="paragraph" w:styleId="Bibliografia">
    <w:name w:val="Bibliography"/>
    <w:basedOn w:val="Normale"/>
    <w:next w:val="Normale"/>
    <w:uiPriority w:val="37"/>
    <w:unhideWhenUsed/>
    <w:rsid w:val="00032086"/>
    <w:pPr>
      <w:spacing w:after="0" w:line="480" w:lineRule="auto"/>
      <w:ind w:left="720" w:hanging="720"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032086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032086"/>
    <w:rPr>
      <w:rFonts w:ascii="Calibri" w:eastAsia="Calibri" w:hAnsi="Calibri" w:cs="Calibri"/>
      <w:kern w:val="0"/>
      <w:sz w:val="20"/>
      <w:szCs w:val="20"/>
      <w:lang w:val="en-US" w:eastAsia="it-IT"/>
      <w14:ligatures w14:val="none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032086"/>
    <w:rPr>
      <w:vertAlign w:val="superscript"/>
    </w:rPr>
  </w:style>
  <w:style w:type="table" w:styleId="Grigliatabella">
    <w:name w:val="Table Grid"/>
    <w:basedOn w:val="Tabellanormale"/>
    <w:uiPriority w:val="39"/>
    <w:rsid w:val="00032086"/>
    <w:pPr>
      <w:spacing w:after="0" w:line="240" w:lineRule="auto"/>
    </w:pPr>
    <w:rPr>
      <w:rFonts w:ascii="Calibri" w:eastAsia="Calibri" w:hAnsi="Calibri" w:cs="Calibri"/>
      <w:kern w:val="0"/>
      <w:lang w:val="en-US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03208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032086"/>
    <w:rPr>
      <w:rFonts w:ascii="Times New Roman" w:hAnsi="Times New Roman" w:cs="Times New Roman"/>
      <w:sz w:val="24"/>
      <w:szCs w:val="24"/>
    </w:rPr>
  </w:style>
  <w:style w:type="table" w:customStyle="1" w:styleId="14">
    <w:name w:val="14"/>
    <w:basedOn w:val="TableNormal"/>
    <w:rsid w:val="00032086"/>
    <w:pPr>
      <w:spacing w:after="0" w:line="240" w:lineRule="auto"/>
      <w:jc w:val="center"/>
    </w:pPr>
    <w:rPr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firstCol">
      <w:rPr>
        <w:i/>
      </w:rPr>
      <w:tblPr/>
      <w:tcPr>
        <w:tcBorders>
          <w:bottom w:val="nil"/>
        </w:tcBorders>
      </w:tcPr>
    </w:tblStylePr>
  </w:style>
  <w:style w:type="table" w:customStyle="1" w:styleId="13">
    <w:name w:val="13"/>
    <w:basedOn w:val="TableNormal"/>
    <w:rsid w:val="00032086"/>
    <w:pPr>
      <w:spacing w:after="0" w:line="240" w:lineRule="auto"/>
      <w:jc w:val="center"/>
    </w:pPr>
    <w:rPr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firstCol">
      <w:rPr>
        <w:i/>
      </w:rPr>
      <w:tblPr/>
      <w:tcPr>
        <w:tcBorders>
          <w:bottom w:val="nil"/>
        </w:tcBorders>
      </w:tcPr>
    </w:tblStylePr>
  </w:style>
  <w:style w:type="table" w:customStyle="1" w:styleId="12">
    <w:name w:val="12"/>
    <w:basedOn w:val="TableNormal"/>
    <w:rsid w:val="000320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0320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0320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0320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0320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0320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0320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0320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0320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0320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0320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0320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3208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32086"/>
    <w:rPr>
      <w:rFonts w:ascii="Calibri" w:eastAsia="Calibri" w:hAnsi="Calibri" w:cs="Calibri"/>
      <w:kern w:val="0"/>
      <w:sz w:val="20"/>
      <w:szCs w:val="20"/>
      <w:lang w:val="en-US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032086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032086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032086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032086"/>
    <w:pPr>
      <w:spacing w:after="0" w:line="240" w:lineRule="auto"/>
    </w:pPr>
    <w:rPr>
      <w:rFonts w:ascii="Calibri" w:eastAsia="Calibri" w:hAnsi="Calibri" w:cs="Calibri"/>
      <w:kern w:val="0"/>
      <w:lang w:val="en-US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8D9C6-179C-4527-9999-9387C7CF3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791</Words>
  <Characters>15912</Characters>
  <Application>Microsoft Office Word</Application>
  <DocSecurity>0</DocSecurity>
  <Lines>132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RIA</dc:creator>
  <cp:keywords/>
  <dc:description/>
  <cp:lastModifiedBy>Sara Caria</cp:lastModifiedBy>
  <cp:revision>2</cp:revision>
  <cp:lastPrinted>2025-11-14T16:37:00Z</cp:lastPrinted>
  <dcterms:created xsi:type="dcterms:W3CDTF">2026-05-03T07:03:00Z</dcterms:created>
  <dcterms:modified xsi:type="dcterms:W3CDTF">2026-05-03T07:03:00Z</dcterms:modified>
</cp:coreProperties>
</file>